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895FC" w14:textId="2D78F1E6" w:rsidR="004E6A7C" w:rsidRPr="00F550E9" w:rsidRDefault="00BD70BD" w:rsidP="00A94381">
      <w:pPr>
        <w:pStyle w:val="berschrift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i/>
          <w:lang w:val="en-CA"/>
        </w:rPr>
        <w:t>S</w:t>
      </w:r>
      <w:r w:rsidR="00A94381" w:rsidRPr="00F550E9">
        <w:rPr>
          <w:rFonts w:asciiTheme="minorHAnsi" w:hAnsiTheme="minorHAnsi" w:cstheme="minorHAnsi"/>
          <w:lang w:val="en-CA"/>
        </w:rPr>
        <w:t xml:space="preserve">upporting Information </w:t>
      </w:r>
    </w:p>
    <w:p w14:paraId="0ECED88A" w14:textId="72D3367E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Content>
          <w:r w:rsidR="00C97BFB" w:rsidRPr="005B4D91">
            <w:rPr>
              <w:b/>
              <w:bCs/>
              <w:lang w:val="en-US"/>
            </w:rPr>
            <w:t xml:space="preserve">The </w:t>
          </w:r>
          <w:r w:rsidR="00C97BFB">
            <w:rPr>
              <w:b/>
              <w:bCs/>
              <w:lang w:val="en-US"/>
            </w:rPr>
            <w:t>metabolic fingerprint</w:t>
          </w:r>
          <w:r w:rsidR="00C97BFB" w:rsidRPr="005B4D91">
            <w:rPr>
              <w:b/>
              <w:bCs/>
              <w:lang w:val="en-US"/>
            </w:rPr>
            <w:t xml:space="preserve"> </w:t>
          </w:r>
          <w:r w:rsidR="00C97BFB">
            <w:rPr>
              <w:b/>
              <w:bCs/>
              <w:lang w:val="en-US"/>
            </w:rPr>
            <w:t>of</w:t>
          </w:r>
          <w:r w:rsidR="00C97BFB" w:rsidRPr="005B4D91">
            <w:rPr>
              <w:b/>
              <w:bCs/>
              <w:lang w:val="en-US"/>
            </w:rPr>
            <w:t xml:space="preserve"> Scots pine – root and needle metabolites </w:t>
          </w:r>
          <w:r w:rsidR="00C97BFB">
            <w:rPr>
              <w:b/>
              <w:bCs/>
              <w:lang w:val="en-US"/>
            </w:rPr>
            <w:t>show different</w:t>
          </w:r>
          <w:r w:rsidR="00C97BFB" w:rsidRPr="005B4D91">
            <w:rPr>
              <w:b/>
              <w:bCs/>
              <w:lang w:val="en-US"/>
            </w:rPr>
            <w:t xml:space="preserve"> </w:t>
          </w:r>
          <w:r w:rsidR="00C97BFB">
            <w:rPr>
              <w:b/>
              <w:bCs/>
              <w:lang w:val="en-US"/>
            </w:rPr>
            <w:t>patterns</w:t>
          </w:r>
          <w:r w:rsidR="00C97BFB" w:rsidRPr="005B4D91">
            <w:rPr>
              <w:b/>
              <w:bCs/>
              <w:lang w:val="en-US"/>
            </w:rPr>
            <w:t xml:space="preserve"> in </w:t>
          </w:r>
          <w:r w:rsidR="00C97BFB">
            <w:rPr>
              <w:b/>
              <w:bCs/>
              <w:lang w:val="en-US"/>
            </w:rPr>
            <w:t xml:space="preserve">dying </w:t>
          </w:r>
          <w:r w:rsidR="00C97BFB" w:rsidRPr="005B4D91">
            <w:rPr>
              <w:b/>
              <w:bCs/>
              <w:lang w:val="en-US"/>
            </w:rPr>
            <w:t>trees</w:t>
          </w:r>
        </w:sdtContent>
      </w:sdt>
    </w:p>
    <w:p w14:paraId="3055E081" w14:textId="280E0B8F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Content>
          <w:r w:rsidR="004B74ED" w:rsidRPr="005B265B">
            <w:rPr>
              <w:lang w:val="en-US"/>
            </w:rPr>
            <w:t xml:space="preserve">Stefan </w:t>
          </w:r>
          <w:proofErr w:type="spellStart"/>
          <w:r w:rsidR="004B74ED" w:rsidRPr="005B265B">
            <w:rPr>
              <w:lang w:val="en-US"/>
            </w:rPr>
            <w:t>Hunziker</w:t>
          </w:r>
          <w:proofErr w:type="spellEnd"/>
          <w:r w:rsidR="004B74ED" w:rsidRPr="005B7FAC">
            <w:rPr>
              <w:lang w:val="en-US"/>
            </w:rPr>
            <w:t xml:space="preserve">, </w:t>
          </w:r>
          <w:r w:rsidR="00C97BFB" w:rsidRPr="005B265B">
            <w:rPr>
              <w:lang w:val="en-US"/>
            </w:rPr>
            <w:t xml:space="preserve">Tatiana </w:t>
          </w:r>
          <w:proofErr w:type="spellStart"/>
          <w:r w:rsidR="00C97BFB" w:rsidRPr="005B265B">
            <w:rPr>
              <w:lang w:val="en-US"/>
            </w:rPr>
            <w:t>Nazarova</w:t>
          </w:r>
          <w:proofErr w:type="spellEnd"/>
          <w:r w:rsidR="00C97BFB" w:rsidRPr="005B265B">
            <w:rPr>
              <w:lang w:val="en-US"/>
            </w:rPr>
            <w:t xml:space="preserve">, Michel </w:t>
          </w:r>
          <w:proofErr w:type="spellStart"/>
          <w:r w:rsidR="00C97BFB" w:rsidRPr="005B265B">
            <w:rPr>
              <w:lang w:val="en-US"/>
            </w:rPr>
            <w:t>Kather</w:t>
          </w:r>
          <w:proofErr w:type="spellEnd"/>
          <w:r w:rsidR="00C97BFB" w:rsidRPr="005B265B">
            <w:rPr>
              <w:lang w:val="en-US"/>
            </w:rPr>
            <w:t>, Martin Hartmann, Ivano Brunner, Marcus Schaub, Andreas Rigling, Christian</w:t>
          </w:r>
          <w:r w:rsidR="00C97BFB">
            <w:rPr>
              <w:lang w:val="en-US"/>
            </w:rPr>
            <w:t xml:space="preserve"> Hug,</w:t>
          </w:r>
          <w:r w:rsidR="00C97BFB" w:rsidRPr="005B265B">
            <w:rPr>
              <w:lang w:val="en-US"/>
            </w:rPr>
            <w:t xml:space="preserve"> Leonie </w:t>
          </w:r>
          <w:proofErr w:type="spellStart"/>
          <w:r w:rsidR="00C97BFB" w:rsidRPr="005B265B">
            <w:rPr>
              <w:lang w:val="en-US"/>
            </w:rPr>
            <w:t>Schönbeck</w:t>
          </w:r>
          <w:proofErr w:type="spellEnd"/>
          <w:r w:rsidR="00C97BFB" w:rsidRPr="005B265B">
            <w:rPr>
              <w:lang w:val="en-US"/>
            </w:rPr>
            <w:t xml:space="preserve">, </w:t>
          </w:r>
          <w:r w:rsidR="00C97BFB">
            <w:rPr>
              <w:lang w:val="en-US"/>
            </w:rPr>
            <w:t xml:space="preserve">Arun K. Bose, </w:t>
          </w:r>
          <w:r w:rsidR="00C97BFB" w:rsidRPr="005B265B">
            <w:rPr>
              <w:lang w:val="en-US"/>
            </w:rPr>
            <w:t>Bernd Kammerer, Arthur Gessler</w:t>
          </w:r>
        </w:sdtContent>
      </w:sdt>
    </w:p>
    <w:p w14:paraId="3396A24D" w14:textId="77777777" w:rsidR="00986CF6" w:rsidRPr="00F550E9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34DD2E4D" w14:textId="77777777" w:rsidR="004E6A7C" w:rsidRPr="00F550E9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14:paraId="406F044E" w14:textId="1AB6EBBB" w:rsidR="00AC4BDD" w:rsidRPr="00D86105" w:rsidRDefault="00AC4BDD" w:rsidP="00A94381">
      <w:pPr>
        <w:widowControl w:val="0"/>
        <w:spacing w:line="480" w:lineRule="auto"/>
        <w:rPr>
          <w:ins w:id="0" w:author="Arthur Gessler" w:date="2024-01-24T08:33:00Z"/>
          <w:rFonts w:ascii="Calibri" w:hAnsi="Calibri" w:cs="Calibri"/>
          <w:b/>
          <w:bCs/>
          <w:rPrChange w:id="1" w:author="Arthur Gessler" w:date="2024-01-24T16:34:00Z">
            <w:rPr>
              <w:ins w:id="2" w:author="Arthur Gessler" w:date="2024-01-24T08:33:00Z"/>
              <w:rFonts w:asciiTheme="minorHAnsi" w:hAnsiTheme="minorHAnsi" w:cstheme="minorHAnsi"/>
              <w:b/>
              <w:bCs/>
            </w:rPr>
          </w:rPrChange>
        </w:rPr>
      </w:pPr>
      <w:ins w:id="3" w:author="Arthur Gessler" w:date="2024-01-24T08:33:00Z">
        <w:r>
          <w:rPr>
            <w:rFonts w:asciiTheme="minorHAnsi" w:hAnsiTheme="minorHAnsi" w:cstheme="minorHAnsi"/>
            <w:b/>
            <w:bCs/>
          </w:rPr>
          <w:t xml:space="preserve">Table S1 </w:t>
        </w:r>
      </w:ins>
      <w:ins w:id="4" w:author="Arthur Gessler" w:date="2024-01-24T08:34:00Z">
        <w:r w:rsidRPr="00362BF7">
          <w:rPr>
            <w:rFonts w:asciiTheme="minorHAnsi" w:hAnsiTheme="minorHAnsi" w:cstheme="minorHAnsi"/>
            <w:rPrChange w:id="5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>Additional leaf and growth traits of Scots pine for the five different defoliation classes</w:t>
        </w:r>
      </w:ins>
      <w:ins w:id="6" w:author="Arthur Gessler" w:date="2024-01-24T08:35:00Z">
        <w:r w:rsidRPr="00362BF7">
          <w:rPr>
            <w:rFonts w:asciiTheme="minorHAnsi" w:hAnsiTheme="minorHAnsi" w:cstheme="minorHAnsi"/>
            <w:rPrChange w:id="7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>. Data</w:t>
        </w:r>
      </w:ins>
      <w:ins w:id="8" w:author="Arthur Gessler" w:date="2024-01-26T13:29:00Z">
        <w:r w:rsidR="00C63943">
          <w:rPr>
            <w:rFonts w:asciiTheme="minorHAnsi" w:hAnsiTheme="minorHAnsi" w:cstheme="minorHAnsi"/>
          </w:rPr>
          <w:t xml:space="preserve"> (with the exception of</w:t>
        </w:r>
      </w:ins>
      <w:ins w:id="9" w:author="Arthur Gessler" w:date="2024-01-26T16:39:00Z">
        <w:r w:rsidR="00C56B6A">
          <w:rPr>
            <w:rFonts w:asciiTheme="minorHAnsi" w:hAnsiTheme="minorHAnsi" w:cstheme="minorHAnsi"/>
          </w:rPr>
          <w:t xml:space="preserve"> root and</w:t>
        </w:r>
      </w:ins>
      <w:ins w:id="10" w:author="Arthur Gessler" w:date="2024-01-26T13:29:00Z">
        <w:r w:rsidR="00C63943">
          <w:rPr>
            <w:rFonts w:asciiTheme="minorHAnsi" w:hAnsiTheme="minorHAnsi" w:cstheme="minorHAnsi"/>
          </w:rPr>
          <w:t xml:space="preserve"> needle </w:t>
        </w:r>
      </w:ins>
      <w:ins w:id="11" w:author="Arthur Gessler" w:date="2024-01-26T13:30:00Z">
        <w:r w:rsidR="00C63943">
          <w:rPr>
            <w:rFonts w:asciiTheme="minorHAnsi" w:hAnsiTheme="minorHAnsi" w:cstheme="minorHAnsi"/>
          </w:rPr>
          <w:t>fresh weight/ dry weight ratio</w:t>
        </w:r>
      </w:ins>
      <w:ins w:id="12" w:author="Arthur Gessler" w:date="2024-01-26T16:40:00Z">
        <w:r w:rsidR="00C56B6A">
          <w:rPr>
            <w:rFonts w:asciiTheme="minorHAnsi" w:hAnsiTheme="minorHAnsi" w:cstheme="minorHAnsi"/>
          </w:rPr>
          <w:t>)</w:t>
        </w:r>
      </w:ins>
      <w:ins w:id="13" w:author="Arthur Gessler" w:date="2024-01-24T08:35:00Z">
        <w:r w:rsidRPr="00362BF7">
          <w:rPr>
            <w:rFonts w:asciiTheme="minorHAnsi" w:hAnsiTheme="minorHAnsi" w:cstheme="minorHAnsi"/>
            <w:rPrChange w:id="14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 xml:space="preserve"> </w:t>
        </w:r>
      </w:ins>
      <w:ins w:id="15" w:author="Arthur Gessler" w:date="2024-01-26T13:30:00Z">
        <w:r w:rsidR="00C63943">
          <w:rPr>
            <w:rFonts w:asciiTheme="minorHAnsi" w:hAnsiTheme="minorHAnsi" w:cstheme="minorHAnsi"/>
          </w:rPr>
          <w:t>were</w:t>
        </w:r>
      </w:ins>
      <w:ins w:id="16" w:author="Arthur Gessler" w:date="2024-01-24T08:38:00Z">
        <w:r w:rsidR="00362BF7" w:rsidRPr="00362BF7">
          <w:rPr>
            <w:rFonts w:asciiTheme="minorHAnsi" w:hAnsiTheme="minorHAnsi" w:cstheme="minorHAnsi"/>
            <w:rPrChange w:id="17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 xml:space="preserve"> taken</w:t>
        </w:r>
      </w:ins>
      <w:ins w:id="18" w:author="Arthur Gessler" w:date="2024-01-24T08:36:00Z">
        <w:r w:rsidRPr="00362BF7">
          <w:rPr>
            <w:rFonts w:asciiTheme="minorHAnsi" w:hAnsiTheme="minorHAnsi" w:cstheme="minorHAnsi"/>
            <w:rPrChange w:id="19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 xml:space="preserve"> from </w:t>
        </w:r>
      </w:ins>
      <w:r w:rsidR="00362BF7" w:rsidRPr="00362BF7">
        <w:rPr>
          <w:rFonts w:asciiTheme="minorHAnsi" w:hAnsiTheme="minorHAnsi" w:cstheme="minorHAnsi"/>
          <w:rPrChange w:id="20" w:author="Arthur Gessler" w:date="2024-01-24T08:42:00Z">
            <w:rPr>
              <w:rFonts w:asciiTheme="minorHAnsi" w:hAnsiTheme="minorHAnsi" w:cstheme="minorHAnsi"/>
              <w:b/>
              <w:bCs/>
            </w:rPr>
          </w:rPrChange>
        </w:rPr>
        <w:fldChar w:fldCharType="begin"/>
      </w:r>
      <w:r w:rsidR="00362BF7" w:rsidRPr="00362BF7">
        <w:rPr>
          <w:rFonts w:asciiTheme="minorHAnsi" w:hAnsiTheme="minorHAnsi" w:cstheme="minorHAnsi"/>
          <w:rPrChange w:id="21" w:author="Arthur Gessler" w:date="2024-01-24T08:42:00Z">
            <w:rPr>
              <w:rFonts w:asciiTheme="minorHAnsi" w:hAnsiTheme="minorHAnsi" w:cstheme="minorHAnsi"/>
              <w:b/>
              <w:bCs/>
            </w:rPr>
          </w:rPrChange>
        </w:rPr>
        <w:instrText xml:space="preserve"> ADDIN EN.CITE &lt;EndNote&gt;&lt;Cite AuthorYear="1"&gt;&lt;Author&gt;Schönbeck&lt;/Author&gt;&lt;Year&gt;2018&lt;/Year&gt;&lt;RecNum&gt;11085&lt;/RecNum&gt;&lt;DisplayText&gt;Schönbeck et al. (2018)&lt;/DisplayText&gt;&lt;record&gt;&lt;rec-number&gt;11085&lt;/rec-number&gt;&lt;foreign-keys&gt;&lt;key app="EN" db-id="2we52t9tix2d21eptx65paa7wfwpfspx5rd9" timestamp="1551030392"&gt;11085&lt;/key&gt;&lt;/foreign-keys&gt;&lt;ref-type name="Journal Article"&gt;17&lt;/ref-type&gt;&lt;contributors&gt;&lt;authors&gt;&lt;author&gt;Schönbeck, Leonie&lt;/author&gt;&lt;author&gt;Gessler, Arthur&lt;/author&gt;&lt;author&gt;Hoch, Günter&lt;/author&gt;&lt;author&gt;McDowell, Nate G.&lt;/author&gt;&lt;author&gt;Rigling, Andreas&lt;/author&gt;&lt;author&gt;Schaub, Marcus&lt;/author&gt;&lt;author&gt;Li, Mai-He&lt;/author&gt;&lt;/authors&gt;&lt;/contributors&gt;&lt;titles&gt;&lt;title&gt;Homeostatic levels of nonstructural carbohydrates after 13 yr of drought and irrigation in Pinus sylvestris&lt;/title&gt;&lt;secondary-title&gt;New Phytologist&lt;/secondary-title&gt;&lt;/titles&gt;&lt;pages&gt;1314-1324&lt;/pages&gt;&lt;volume&gt;219&lt;/volume&gt;&lt;number&gt;4&lt;/number&gt;&lt;keywords&gt;&lt;keyword&gt;acclimation&lt;/keyword&gt;&lt;keyword&gt;growth&lt;/keyword&gt;&lt;keyword&gt;homeostasis&lt;/keyword&gt;&lt;keyword&gt;irrigation&lt;/keyword&gt;&lt;keyword&gt;nonstructural carbohydrates (NSCs)&lt;/keyword&gt;&lt;keyword&gt;Pinus sylvestris&lt;/keyword&gt;&lt;keyword&gt;starch&lt;/keyword&gt;&lt;keyword&gt;sugar&lt;/keyword&gt;&lt;/keywords&gt;&lt;dates&gt;&lt;year&gt;2018&lt;/year&gt;&lt;pub-dates&gt;&lt;date&gt;2018/09/01&lt;/date&gt;&lt;/pub-dates&gt;&lt;/dates&gt;&lt;publisher&gt;John Wiley &amp;amp; Sons, Ltd (10.1111)&lt;/publisher&gt;&lt;isbn&gt;0028-646X&lt;/isbn&gt;&lt;urls&gt;&lt;related-urls&gt;&lt;url&gt;https://doi.org/10.1111/nph.15224&lt;/url&gt;&lt;/related-urls&gt;&lt;/urls&gt;&lt;electronic-resource-num&gt;10.1111/nph.15224&lt;/electronic-resource-num&gt;&lt;access-date&gt;2019/02/24&lt;/access-date&gt;&lt;/record&gt;&lt;/Cite&gt;&lt;/EndNote&gt;</w:instrText>
      </w:r>
      <w:r w:rsidR="00362BF7" w:rsidRPr="00362BF7">
        <w:rPr>
          <w:rFonts w:asciiTheme="minorHAnsi" w:hAnsiTheme="minorHAnsi" w:cstheme="minorHAnsi"/>
          <w:rPrChange w:id="22" w:author="Arthur Gessler" w:date="2024-01-24T08:42:00Z">
            <w:rPr>
              <w:rFonts w:asciiTheme="minorHAnsi" w:hAnsiTheme="minorHAnsi" w:cstheme="minorHAnsi"/>
              <w:b/>
              <w:bCs/>
            </w:rPr>
          </w:rPrChange>
        </w:rPr>
        <w:fldChar w:fldCharType="separate"/>
      </w:r>
      <w:r w:rsidR="00362BF7" w:rsidRPr="00362BF7">
        <w:rPr>
          <w:rFonts w:asciiTheme="minorHAnsi" w:hAnsiTheme="minorHAnsi" w:cstheme="minorHAnsi"/>
          <w:noProof/>
          <w:rPrChange w:id="23" w:author="Arthur Gessler" w:date="2024-01-24T08:42:00Z">
            <w:rPr>
              <w:rFonts w:asciiTheme="minorHAnsi" w:hAnsiTheme="minorHAnsi" w:cstheme="minorHAnsi"/>
              <w:b/>
              <w:bCs/>
              <w:noProof/>
            </w:rPr>
          </w:rPrChange>
        </w:rPr>
        <w:t>Schönbeck et al. (2018)</w:t>
      </w:r>
      <w:r w:rsidR="00362BF7" w:rsidRPr="00362BF7">
        <w:rPr>
          <w:rFonts w:asciiTheme="minorHAnsi" w:hAnsiTheme="minorHAnsi" w:cstheme="minorHAnsi"/>
          <w:rPrChange w:id="24" w:author="Arthur Gessler" w:date="2024-01-24T08:42:00Z">
            <w:rPr>
              <w:rFonts w:asciiTheme="minorHAnsi" w:hAnsiTheme="minorHAnsi" w:cstheme="minorHAnsi"/>
              <w:b/>
              <w:bCs/>
            </w:rPr>
          </w:rPrChange>
        </w:rPr>
        <w:fldChar w:fldCharType="end"/>
      </w:r>
      <w:ins w:id="25" w:author="Arthur Gessler" w:date="2024-01-24T08:40:00Z">
        <w:r w:rsidR="00362BF7" w:rsidRPr="00362BF7">
          <w:rPr>
            <w:rFonts w:asciiTheme="minorHAnsi" w:hAnsiTheme="minorHAnsi" w:cstheme="minorHAnsi"/>
            <w:rPrChange w:id="26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 xml:space="preserve">. </w:t>
        </w:r>
      </w:ins>
      <w:ins w:id="27" w:author="Arthur Gessler" w:date="2024-01-24T08:42:00Z">
        <w:r w:rsidR="00362BF7" w:rsidRPr="00362BF7">
          <w:rPr>
            <w:rFonts w:cstheme="minorHAnsi"/>
          </w:rPr>
          <w:sym w:font="Symbol" w:char="F064"/>
        </w:r>
        <w:r w:rsidR="00362BF7" w:rsidRPr="00362BF7">
          <w:rPr>
            <w:rFonts w:cstheme="minorHAnsi"/>
            <w:vertAlign w:val="superscript"/>
          </w:rPr>
          <w:t>13</w:t>
        </w:r>
        <w:r w:rsidR="00362BF7" w:rsidRPr="00362BF7">
          <w:rPr>
            <w:rFonts w:cstheme="minorHAnsi"/>
          </w:rPr>
          <w:t>C</w:t>
        </w:r>
      </w:ins>
      <w:ins w:id="28" w:author="Arthur Gessler" w:date="2024-01-24T08:40:00Z">
        <w:r w:rsidR="00362BF7" w:rsidRPr="00362BF7">
          <w:rPr>
            <w:rFonts w:asciiTheme="minorHAnsi" w:hAnsiTheme="minorHAnsi" w:cstheme="minorHAnsi"/>
            <w:rPrChange w:id="29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>, phosphorus (P) and (N) content are f</w:t>
        </w:r>
      </w:ins>
      <w:ins w:id="30" w:author="Arthur Gessler" w:date="2024-01-24T08:41:00Z">
        <w:r w:rsidR="00362BF7" w:rsidRPr="00362BF7">
          <w:rPr>
            <w:rFonts w:asciiTheme="minorHAnsi" w:hAnsiTheme="minorHAnsi" w:cstheme="minorHAnsi"/>
            <w:rPrChange w:id="31" w:author="Arthur Gessler" w:date="2024-01-24T08:42:00Z">
              <w:rPr>
                <w:rFonts w:asciiTheme="minorHAnsi" w:hAnsiTheme="minorHAnsi" w:cstheme="minorHAnsi"/>
                <w:b/>
                <w:bCs/>
              </w:rPr>
            </w:rPrChange>
          </w:rPr>
          <w:t>rom current year needles</w:t>
        </w:r>
      </w:ins>
      <w:ins w:id="32" w:author="Arthur Gessler" w:date="2024-01-24T08:42:00Z">
        <w:r w:rsidR="00362BF7">
          <w:rPr>
            <w:rFonts w:asciiTheme="minorHAnsi" w:hAnsiTheme="minorHAnsi" w:cstheme="minorHAnsi"/>
          </w:rPr>
          <w:t>. Values shown are average</w:t>
        </w:r>
      </w:ins>
      <w:ins w:id="33" w:author="Arthur Gessler" w:date="2024-01-24T08:52:00Z">
        <w:r w:rsidR="00D3144C">
          <w:rPr>
            <w:rFonts w:asciiTheme="minorHAnsi" w:hAnsiTheme="minorHAnsi" w:cstheme="minorHAnsi"/>
          </w:rPr>
          <w:t>s</w:t>
        </w:r>
      </w:ins>
      <w:ins w:id="34" w:author="Arthur Gessler" w:date="2024-01-24T08:43:00Z">
        <w:r w:rsidR="00362BF7">
          <w:rPr>
            <w:rFonts w:asciiTheme="minorHAnsi" w:hAnsiTheme="minorHAnsi" w:cstheme="minorHAnsi"/>
          </w:rPr>
          <w:t xml:space="preserve"> (n = 6 for current needle traits</w:t>
        </w:r>
      </w:ins>
      <w:ins w:id="35" w:author="Arthur Gessler" w:date="2024-01-24T10:53:00Z">
        <w:r w:rsidR="00AF2909">
          <w:rPr>
            <w:rFonts w:asciiTheme="minorHAnsi" w:hAnsiTheme="minorHAnsi" w:cstheme="minorHAnsi"/>
          </w:rPr>
          <w:t xml:space="preserve"> a</w:t>
        </w:r>
      </w:ins>
      <w:ins w:id="36" w:author="Arthur Gessler" w:date="2024-01-24T10:54:00Z">
        <w:r w:rsidR="00AF2909">
          <w:rPr>
            <w:rFonts w:asciiTheme="minorHAnsi" w:hAnsiTheme="minorHAnsi" w:cstheme="minorHAnsi"/>
          </w:rPr>
          <w:t>nd shoot gro</w:t>
        </w:r>
      </w:ins>
      <w:ins w:id="37" w:author="Arthur Gessler" w:date="2024-01-26T13:31:00Z">
        <w:r w:rsidR="008A036A">
          <w:rPr>
            <w:rFonts w:asciiTheme="minorHAnsi" w:hAnsiTheme="minorHAnsi" w:cstheme="minorHAnsi"/>
          </w:rPr>
          <w:t>w</w:t>
        </w:r>
      </w:ins>
      <w:ins w:id="38" w:author="Arthur Gessler" w:date="2024-01-24T10:54:00Z">
        <w:r w:rsidR="00AF2909">
          <w:rPr>
            <w:rFonts w:asciiTheme="minorHAnsi" w:hAnsiTheme="minorHAnsi" w:cstheme="minorHAnsi"/>
          </w:rPr>
          <w:t>th</w:t>
        </w:r>
      </w:ins>
      <w:ins w:id="39" w:author="Arthur Gessler" w:date="2024-01-24T08:43:00Z">
        <w:r w:rsidR="00362BF7">
          <w:rPr>
            <w:rFonts w:asciiTheme="minorHAnsi" w:hAnsiTheme="minorHAnsi" w:cstheme="minorHAnsi"/>
          </w:rPr>
          <w:t>;</w:t>
        </w:r>
      </w:ins>
      <w:ins w:id="40" w:author="Arthur Gessler" w:date="2024-01-26T13:31:00Z">
        <w:r w:rsidR="008A036A">
          <w:rPr>
            <w:rFonts w:asciiTheme="minorHAnsi" w:hAnsiTheme="minorHAnsi" w:cstheme="minorHAnsi"/>
          </w:rPr>
          <w:t xml:space="preserve"> n = 3 for needle fresh weight/ dry weight ratio; and</w:t>
        </w:r>
      </w:ins>
      <w:ins w:id="41" w:author="Arthur Gessler" w:date="2024-01-24T08:43:00Z">
        <w:r w:rsidR="00362BF7">
          <w:rPr>
            <w:rFonts w:asciiTheme="minorHAnsi" w:hAnsiTheme="minorHAnsi" w:cstheme="minorHAnsi"/>
          </w:rPr>
          <w:t xml:space="preserve"> </w:t>
        </w:r>
        <w:r w:rsidR="00362BF7" w:rsidRPr="00AF2909">
          <w:rPr>
            <w:rFonts w:asciiTheme="minorHAnsi" w:hAnsiTheme="minorHAnsi" w:cstheme="minorHAnsi"/>
          </w:rPr>
          <w:t xml:space="preserve">n= </w:t>
        </w:r>
      </w:ins>
      <w:ins w:id="42" w:author="Arthur Gessler" w:date="2024-01-24T10:53:00Z">
        <w:r w:rsidR="00AF2909" w:rsidRPr="00AF2909">
          <w:rPr>
            <w:rFonts w:asciiTheme="minorHAnsi" w:hAnsiTheme="minorHAnsi" w:cstheme="minorHAnsi"/>
            <w:rPrChange w:id="43" w:author="Arthur Gessler" w:date="2024-01-24T10:54:00Z">
              <w:rPr>
                <w:rFonts w:asciiTheme="minorHAnsi" w:hAnsiTheme="minorHAnsi" w:cstheme="minorHAnsi"/>
                <w:highlight w:val="yellow"/>
              </w:rPr>
            </w:rPrChange>
          </w:rPr>
          <w:t>30-</w:t>
        </w:r>
      </w:ins>
      <w:ins w:id="44" w:author="Arthur Gessler" w:date="2024-01-24T11:25:00Z">
        <w:r w:rsidR="00201FDD">
          <w:rPr>
            <w:rFonts w:asciiTheme="minorHAnsi" w:hAnsiTheme="minorHAnsi" w:cstheme="minorHAnsi"/>
          </w:rPr>
          <w:t>11</w:t>
        </w:r>
      </w:ins>
      <w:ins w:id="45" w:author="Arthur Gessler" w:date="2024-01-24T10:53:00Z">
        <w:r w:rsidR="00AF2909" w:rsidRPr="00AF2909">
          <w:rPr>
            <w:rFonts w:asciiTheme="minorHAnsi" w:hAnsiTheme="minorHAnsi" w:cstheme="minorHAnsi"/>
            <w:rPrChange w:id="46" w:author="Arthur Gessler" w:date="2024-01-24T10:54:00Z">
              <w:rPr>
                <w:rFonts w:asciiTheme="minorHAnsi" w:hAnsiTheme="minorHAnsi" w:cstheme="minorHAnsi"/>
                <w:highlight w:val="yellow"/>
              </w:rPr>
            </w:rPrChange>
          </w:rPr>
          <w:t>0</w:t>
        </w:r>
      </w:ins>
      <w:ins w:id="47" w:author="Arthur Gessler" w:date="2024-01-24T08:43:00Z">
        <w:r w:rsidR="00362BF7" w:rsidRPr="00AF2909">
          <w:rPr>
            <w:rFonts w:asciiTheme="minorHAnsi" w:hAnsiTheme="minorHAnsi" w:cstheme="minorHAnsi"/>
          </w:rPr>
          <w:t xml:space="preserve"> for</w:t>
        </w:r>
      </w:ins>
      <w:ins w:id="48" w:author="Arthur Gessler" w:date="2024-01-24T10:53:00Z">
        <w:r w:rsidR="00AF2909">
          <w:rPr>
            <w:rFonts w:asciiTheme="minorHAnsi" w:hAnsiTheme="minorHAnsi" w:cstheme="minorHAnsi"/>
          </w:rPr>
          <w:t xml:space="preserve"> DBH increment</w:t>
        </w:r>
      </w:ins>
      <w:ins w:id="49" w:author="Arthur Gessler" w:date="2024-01-24T08:43:00Z">
        <w:r w:rsidR="00362BF7">
          <w:rPr>
            <w:rFonts w:asciiTheme="minorHAnsi" w:hAnsiTheme="minorHAnsi" w:cstheme="minorHAnsi"/>
          </w:rPr>
          <w:t xml:space="preserve">) </w:t>
        </w:r>
      </w:ins>
      <w:ins w:id="50" w:author="Arthur Gessler" w:date="2024-01-24T08:44:00Z">
        <w:r w:rsidR="00362BF7">
          <w:rPr>
            <w:rFonts w:ascii="normaler text" w:hAnsi="normaler text" w:cstheme="minorHAnsi"/>
          </w:rPr>
          <w:t>±</w:t>
        </w:r>
        <w:r w:rsidR="00362BF7">
          <w:rPr>
            <w:rFonts w:asciiTheme="minorHAnsi" w:hAnsiTheme="minorHAnsi" w:cstheme="minorHAnsi"/>
          </w:rPr>
          <w:t xml:space="preserve"> SD.</w:t>
        </w:r>
      </w:ins>
      <w:ins w:id="51" w:author="Arthur Gessler" w:date="2024-01-24T08:49:00Z">
        <w:r w:rsidR="00362BF7">
          <w:rPr>
            <w:rFonts w:asciiTheme="minorHAnsi" w:hAnsiTheme="minorHAnsi" w:cstheme="minorHAnsi"/>
          </w:rPr>
          <w:t xml:space="preserve"> S</w:t>
        </w:r>
      </w:ins>
      <w:ins w:id="52" w:author="Arthur Gessler" w:date="2024-01-24T08:50:00Z">
        <w:r w:rsidR="00362BF7">
          <w:rPr>
            <w:rFonts w:asciiTheme="minorHAnsi" w:hAnsiTheme="minorHAnsi" w:cstheme="minorHAnsi"/>
          </w:rPr>
          <w:t>ignificant differences</w:t>
        </w:r>
        <w:r w:rsidR="002978E9">
          <w:rPr>
            <w:rFonts w:asciiTheme="minorHAnsi" w:hAnsiTheme="minorHAnsi" w:cstheme="minorHAnsi"/>
          </w:rPr>
          <w:t xml:space="preserve"> a</w:t>
        </w:r>
      </w:ins>
      <w:ins w:id="53" w:author="Arthur Gessler" w:date="2024-01-24T08:51:00Z">
        <w:r w:rsidR="002978E9">
          <w:rPr>
            <w:rFonts w:asciiTheme="minorHAnsi" w:hAnsiTheme="minorHAnsi" w:cstheme="minorHAnsi"/>
          </w:rPr>
          <w:t>mong defoliation classes</w:t>
        </w:r>
      </w:ins>
      <w:ins w:id="54" w:author="Arthur Gessler" w:date="2024-01-24T08:50:00Z">
        <w:r w:rsidR="00362BF7">
          <w:rPr>
            <w:rFonts w:asciiTheme="minorHAnsi" w:hAnsiTheme="minorHAnsi" w:cstheme="minorHAnsi"/>
          </w:rPr>
          <w:t xml:space="preserve"> </w:t>
        </w:r>
        <w:r w:rsidR="002978E9">
          <w:rPr>
            <w:rFonts w:asciiTheme="minorHAnsi" w:hAnsiTheme="minorHAnsi" w:cstheme="minorHAnsi"/>
          </w:rPr>
          <w:t>(</w:t>
        </w:r>
      </w:ins>
      <w:ins w:id="55" w:author="Arthur Gessler" w:date="2024-01-24T10:45:00Z">
        <w:r w:rsidR="00115079">
          <w:rPr>
            <w:rFonts w:asciiTheme="minorHAnsi" w:hAnsiTheme="minorHAnsi" w:cstheme="minorHAnsi"/>
          </w:rPr>
          <w:t xml:space="preserve">p </w:t>
        </w:r>
      </w:ins>
      <w:ins w:id="56" w:author="Arthur Gessler" w:date="2024-01-24T10:46:00Z">
        <w:r w:rsidR="00115079">
          <w:rPr>
            <w:rFonts w:asciiTheme="minorHAnsi" w:hAnsiTheme="minorHAnsi" w:cstheme="minorHAnsi"/>
          </w:rPr>
          <w:t xml:space="preserve">&lt; 0.05; </w:t>
        </w:r>
      </w:ins>
      <w:ins w:id="57" w:author="Arthur Gessler" w:date="2024-01-24T08:50:00Z">
        <w:r w:rsidR="002978E9">
          <w:rPr>
            <w:rFonts w:asciiTheme="minorHAnsi" w:hAnsiTheme="minorHAnsi" w:cstheme="minorHAnsi"/>
          </w:rPr>
          <w:t xml:space="preserve">one way ANOVA with Tukey post-hoc test) </w:t>
        </w:r>
      </w:ins>
      <w:ins w:id="58" w:author="Arthur Gessler" w:date="2024-01-24T08:51:00Z">
        <w:r w:rsidR="002978E9">
          <w:rPr>
            <w:rFonts w:asciiTheme="minorHAnsi" w:hAnsiTheme="minorHAnsi" w:cstheme="minorHAnsi"/>
          </w:rPr>
          <w:t xml:space="preserve">if present </w:t>
        </w:r>
      </w:ins>
      <w:ins w:id="59" w:author="Arthur Gessler" w:date="2024-01-24T08:50:00Z">
        <w:r w:rsidR="002978E9">
          <w:rPr>
            <w:rFonts w:asciiTheme="minorHAnsi" w:hAnsiTheme="minorHAnsi" w:cstheme="minorHAnsi"/>
          </w:rPr>
          <w:t>are indicated by different</w:t>
        </w:r>
      </w:ins>
      <w:ins w:id="60" w:author="Arthur Gessler" w:date="2024-01-24T08:51:00Z">
        <w:r w:rsidR="002978E9">
          <w:rPr>
            <w:rFonts w:asciiTheme="minorHAnsi" w:hAnsiTheme="minorHAnsi" w:cstheme="minorHAnsi"/>
          </w:rPr>
          <w:t xml:space="preserve"> </w:t>
        </w:r>
      </w:ins>
      <w:ins w:id="61" w:author="Arthur Gessler" w:date="2024-01-24T10:46:00Z">
        <w:r w:rsidR="00115079">
          <w:rPr>
            <w:rFonts w:asciiTheme="minorHAnsi" w:hAnsiTheme="minorHAnsi" w:cstheme="minorHAnsi"/>
          </w:rPr>
          <w:t>upper</w:t>
        </w:r>
      </w:ins>
      <w:ins w:id="62" w:author="Arthur Gessler" w:date="2024-01-24T08:52:00Z">
        <w:r w:rsidR="00D3144C">
          <w:rPr>
            <w:rFonts w:asciiTheme="minorHAnsi" w:hAnsiTheme="minorHAnsi" w:cstheme="minorHAnsi"/>
          </w:rPr>
          <w:t>-case</w:t>
        </w:r>
      </w:ins>
      <w:ins w:id="63" w:author="Arthur Gessler" w:date="2024-01-24T08:51:00Z">
        <w:r w:rsidR="002978E9">
          <w:rPr>
            <w:rFonts w:asciiTheme="minorHAnsi" w:hAnsiTheme="minorHAnsi" w:cstheme="minorHAnsi"/>
          </w:rPr>
          <w:t xml:space="preserve"> letters.</w:t>
        </w:r>
      </w:ins>
      <w:ins w:id="64" w:author="Arthur Gessler" w:date="2024-01-24T11:18:00Z">
        <w:r w:rsidR="00690A17">
          <w:rPr>
            <w:rFonts w:asciiTheme="minorHAnsi" w:hAnsiTheme="minorHAnsi" w:cstheme="minorHAnsi"/>
          </w:rPr>
          <w:t xml:space="preserve"> Relative</w:t>
        </w:r>
      </w:ins>
      <w:ins w:id="65" w:author="Arthur Gessler" w:date="2024-01-24T10:54:00Z">
        <w:r w:rsidR="00AF2909">
          <w:rPr>
            <w:rFonts w:asciiTheme="minorHAnsi" w:hAnsiTheme="minorHAnsi" w:cstheme="minorHAnsi"/>
          </w:rPr>
          <w:t xml:space="preserve"> DBH increment was determine</w:t>
        </w:r>
      </w:ins>
      <w:ins w:id="66" w:author="Arthur Gessler" w:date="2024-01-24T10:55:00Z">
        <w:r w:rsidR="00AF2909">
          <w:rPr>
            <w:rFonts w:asciiTheme="minorHAnsi" w:hAnsiTheme="minorHAnsi" w:cstheme="minorHAnsi"/>
          </w:rPr>
          <w:t>d over an eleven-year period</w:t>
        </w:r>
      </w:ins>
      <w:ins w:id="67" w:author="Arthur Gessler" w:date="2024-01-24T11:18:00Z">
        <w:r w:rsidR="00690A17">
          <w:rPr>
            <w:rFonts w:asciiTheme="minorHAnsi" w:hAnsiTheme="minorHAnsi" w:cstheme="minorHAnsi"/>
          </w:rPr>
          <w:t xml:space="preserve">, absolute </w:t>
        </w:r>
        <w:r w:rsidR="00690A17" w:rsidRPr="00D86105">
          <w:rPr>
            <w:rFonts w:ascii="Calibri" w:hAnsi="Calibri" w:cs="Calibri"/>
            <w:rPrChange w:id="68" w:author="Arthur Gessler" w:date="2024-01-24T16:34:00Z">
              <w:rPr>
                <w:rFonts w:asciiTheme="minorHAnsi" w:hAnsiTheme="minorHAnsi" w:cstheme="minorHAnsi"/>
              </w:rPr>
            </w:rPrChange>
          </w:rPr>
          <w:t xml:space="preserve">shoot increment </w:t>
        </w:r>
      </w:ins>
      <w:ins w:id="69" w:author="Arthur Gessler" w:date="2024-01-24T11:19:00Z">
        <w:r w:rsidR="00690A17" w:rsidRPr="00D86105">
          <w:rPr>
            <w:rFonts w:ascii="Calibri" w:hAnsi="Calibri" w:cs="Calibri"/>
            <w:rPrChange w:id="70" w:author="Arthur Gessler" w:date="2024-01-24T16:34:00Z">
              <w:rPr>
                <w:rFonts w:asciiTheme="minorHAnsi" w:hAnsiTheme="minorHAnsi" w:cstheme="minorHAnsi"/>
              </w:rPr>
            </w:rPrChange>
          </w:rPr>
          <w:t>over a six-year period.</w:t>
        </w:r>
      </w:ins>
      <w:ins w:id="71" w:author="Arthur Gessler" w:date="2024-01-26T13:32:00Z">
        <w:r w:rsidR="008A036A">
          <w:rPr>
            <w:rFonts w:ascii="Calibri" w:hAnsi="Calibri" w:cs="Calibri"/>
          </w:rPr>
          <w:t xml:space="preserve"> Fresh/ dry weight ratios were determined for subsamples of the needle</w:t>
        </w:r>
      </w:ins>
      <w:ins w:id="72" w:author="Arthur Gessler" w:date="2024-01-26T16:40:00Z">
        <w:r w:rsidR="00C56B6A">
          <w:rPr>
            <w:rFonts w:ascii="Calibri" w:hAnsi="Calibri" w:cs="Calibri"/>
          </w:rPr>
          <w:t xml:space="preserve"> and root</w:t>
        </w:r>
      </w:ins>
      <w:ins w:id="73" w:author="Arthur Gessler" w:date="2024-01-26T13:32:00Z">
        <w:r w:rsidR="008A036A">
          <w:rPr>
            <w:rFonts w:ascii="Calibri" w:hAnsi="Calibri" w:cs="Calibri"/>
          </w:rPr>
          <w:t xml:space="preserve"> </w:t>
        </w:r>
      </w:ins>
      <w:ins w:id="74" w:author="Arthur Gessler" w:date="2024-01-26T13:33:00Z">
        <w:r w:rsidR="008A036A">
          <w:rPr>
            <w:rFonts w:ascii="Calibri" w:hAnsi="Calibri" w:cs="Calibri"/>
          </w:rPr>
          <w:t xml:space="preserve">samples used for metabolite fingerprinting in the present study. Needles were </w:t>
        </w:r>
      </w:ins>
      <w:ins w:id="75" w:author="Arthur Gessler" w:date="2024-01-26T13:41:00Z">
        <w:r w:rsidR="00054F1B" w:rsidRPr="00054F1B">
          <w:rPr>
            <w:rFonts w:ascii="Calibri" w:hAnsi="Calibri" w:cs="Calibri"/>
          </w:rPr>
          <w:t>weighed</w:t>
        </w:r>
        <w:r w:rsidR="00054F1B">
          <w:rPr>
            <w:rFonts w:ascii="Calibri" w:hAnsi="Calibri" w:cs="Calibri"/>
          </w:rPr>
          <w:t xml:space="preserve"> </w:t>
        </w:r>
      </w:ins>
      <w:ins w:id="76" w:author="Arthur Gessler" w:date="2024-01-26T13:34:00Z">
        <w:r w:rsidR="008A036A">
          <w:rPr>
            <w:rFonts w:ascii="Calibri" w:hAnsi="Calibri" w:cs="Calibri"/>
          </w:rPr>
          <w:t>frozen (fresh weight)</w:t>
        </w:r>
      </w:ins>
      <w:ins w:id="77" w:author="Arthur Gessler" w:date="2024-01-26T13:33:00Z">
        <w:r w:rsidR="008A036A">
          <w:rPr>
            <w:rFonts w:ascii="Calibri" w:hAnsi="Calibri" w:cs="Calibri"/>
          </w:rPr>
          <w:t xml:space="preserve"> </w:t>
        </w:r>
      </w:ins>
      <w:ins w:id="78" w:author="Arthur Gessler" w:date="2024-01-26T13:34:00Z">
        <w:r w:rsidR="008A036A">
          <w:rPr>
            <w:rFonts w:ascii="Calibri" w:hAnsi="Calibri" w:cs="Calibri"/>
          </w:rPr>
          <w:t>and then dried at 65°</w:t>
        </w:r>
      </w:ins>
      <w:ins w:id="79" w:author="Arthur Gessler" w:date="2024-01-26T13:41:00Z">
        <w:r w:rsidR="00054F1B">
          <w:rPr>
            <w:rFonts w:ascii="Calibri" w:hAnsi="Calibri" w:cs="Calibri"/>
          </w:rPr>
          <w:t xml:space="preserve"> for four days and then </w:t>
        </w:r>
        <w:r w:rsidR="00054F1B" w:rsidRPr="00054F1B">
          <w:rPr>
            <w:rFonts w:ascii="Calibri" w:hAnsi="Calibri" w:cs="Calibri"/>
          </w:rPr>
          <w:t>weighed</w:t>
        </w:r>
        <w:r w:rsidR="00054F1B">
          <w:rPr>
            <w:rFonts w:ascii="Calibri" w:hAnsi="Calibri" w:cs="Calibri"/>
          </w:rPr>
          <w:t xml:space="preserve"> again.</w:t>
        </w:r>
      </w:ins>
      <w:ins w:id="80" w:author="Arthur Gessler" w:date="2024-01-24T11:20:00Z">
        <w:r w:rsidR="00690A17" w:rsidRPr="00D86105">
          <w:rPr>
            <w:rFonts w:ascii="Calibri" w:hAnsi="Calibri" w:cs="Calibri"/>
            <w:rPrChange w:id="81" w:author="Arthur Gessler" w:date="2024-01-24T16:34:00Z">
              <w:rPr>
                <w:rFonts w:asciiTheme="minorHAnsi" w:hAnsiTheme="minorHAnsi" w:cstheme="minorHAnsi"/>
              </w:rPr>
            </w:rPrChange>
          </w:rPr>
          <w:t xml:space="preserve"> For</w:t>
        </w:r>
      </w:ins>
      <w:ins w:id="82" w:author="Arthur Gessler" w:date="2024-01-26T13:41:00Z">
        <w:r w:rsidR="00054F1B">
          <w:rPr>
            <w:rFonts w:ascii="Calibri" w:hAnsi="Calibri" w:cs="Calibri"/>
          </w:rPr>
          <w:t xml:space="preserve"> other</w:t>
        </w:r>
      </w:ins>
      <w:ins w:id="83" w:author="Arthur Gessler" w:date="2024-01-24T11:20:00Z">
        <w:r w:rsidR="00690A17" w:rsidRPr="00D86105">
          <w:rPr>
            <w:rFonts w:ascii="Calibri" w:hAnsi="Calibri" w:cs="Calibri"/>
            <w:rPrChange w:id="84" w:author="Arthur Gessler" w:date="2024-01-24T16:34:00Z">
              <w:rPr>
                <w:rFonts w:asciiTheme="minorHAnsi" w:hAnsiTheme="minorHAnsi" w:cstheme="minorHAnsi"/>
              </w:rPr>
            </w:rPrChange>
          </w:rPr>
          <w:t xml:space="preserve"> methodological details see </w:t>
        </w:r>
        <w:r w:rsidR="00690A17" w:rsidRPr="00D86105">
          <w:rPr>
            <w:rFonts w:ascii="Calibri" w:hAnsi="Calibri" w:cs="Calibri"/>
            <w:rPrChange w:id="85" w:author="Arthur Gessler" w:date="2024-01-24T16:34:00Z">
              <w:rPr>
                <w:rFonts w:asciiTheme="minorHAnsi" w:hAnsiTheme="minorHAnsi" w:cstheme="minorHAnsi"/>
              </w:rPr>
            </w:rPrChange>
          </w:rPr>
          <w:fldChar w:fldCharType="begin"/>
        </w:r>
        <w:r w:rsidR="00690A17" w:rsidRPr="00D86105">
          <w:rPr>
            <w:rFonts w:ascii="Calibri" w:hAnsi="Calibri" w:cs="Calibri"/>
            <w:rPrChange w:id="86" w:author="Arthur Gessler" w:date="2024-01-24T16:34:00Z">
              <w:rPr>
                <w:rFonts w:asciiTheme="minorHAnsi" w:hAnsiTheme="minorHAnsi" w:cstheme="minorHAnsi"/>
              </w:rPr>
            </w:rPrChange>
          </w:rPr>
          <w:instrText xml:space="preserve"> ADDIN EN.CITE &lt;EndNote&gt;&lt;Cite AuthorYear="1"&gt;&lt;Author&gt;Schönbeck&lt;/Author&gt;&lt;Year&gt;2018&lt;/Year&gt;&lt;RecNum&gt;11085&lt;/RecNum&gt;&lt;DisplayText&gt;Schönbeck et al. (2018)&lt;/DisplayText&gt;&lt;record&gt;&lt;rec-number&gt;11085&lt;/rec-number&gt;&lt;foreign-keys&gt;&lt;key app="EN" db-id="2we52t9tix2d21eptx65paa7wfwpfspx5rd9" timestamp="1551030392"&gt;11085&lt;/key&gt;&lt;/foreign-keys&gt;&lt;ref-type name="Journal Article"&gt;17&lt;/ref-type&gt;&lt;contributors&gt;&lt;authors&gt;&lt;author&gt;Schönbeck, Leonie&lt;/author&gt;&lt;author&gt;Gessler, Arthur&lt;/author&gt;&lt;author&gt;Hoch, Günter&lt;/author&gt;&lt;author&gt;McDowell, Nate G.&lt;/author&gt;&lt;author&gt;Rigling, Andreas&lt;/author&gt;&lt;author&gt;Schaub, Marcus&lt;/author&gt;&lt;author&gt;Li, Mai-He&lt;/author&gt;&lt;/authors&gt;&lt;/contributors&gt;&lt;titles&gt;&lt;title&gt;Homeostatic levels of nonstructural carbohydrates after 13 yr of drought and irrigation in Pinus sylvestris&lt;/title&gt;&lt;secondary-title&gt;New Phytologist&lt;/secondary-title&gt;&lt;/titles&gt;&lt;pages&gt;1314-1324&lt;/pages&gt;&lt;volume&gt;219&lt;/volume&gt;&lt;number&gt;4&lt;/number&gt;&lt;keywords&gt;&lt;keyword&gt;acclimation&lt;/keyword&gt;&lt;keyword&gt;growth&lt;/keyword&gt;&lt;keyword&gt;homeostasis&lt;/keyword&gt;&lt;keyword&gt;irrigation&lt;/keyword&gt;&lt;keyword&gt;nonstructural carbohydrates (NSCs)&lt;/keyword&gt;&lt;keyword&gt;Pinus sylvestris&lt;/keyword&gt;&lt;keyword&gt;starch&lt;/keyword&gt;&lt;keyword&gt;sugar&lt;/keyword&gt;&lt;/keywords&gt;&lt;dates&gt;&lt;year&gt;2018&lt;/year&gt;&lt;pub-dates&gt;&lt;date&gt;2018/09/01&lt;/date&gt;&lt;/pub-dates&gt;&lt;/dates&gt;&lt;publisher&gt;John Wiley &amp;amp; Sons, Ltd (10.1111)&lt;/publisher&gt;&lt;isbn&gt;0028-646X&lt;/isbn&gt;&lt;urls&gt;&lt;related-urls&gt;&lt;url&gt;https://doi.org/10.1111/nph.15224&lt;/url&gt;&lt;/related-urls&gt;&lt;/urls&gt;&lt;electronic-resource-num&gt;10.1111/nph.15224&lt;/electronic-resource-num&gt;&lt;access-date&gt;2019/02/24&lt;/access-date&gt;&lt;/record&gt;&lt;/Cite&gt;&lt;/EndNote&gt;</w:instrText>
        </w:r>
        <w:r w:rsidR="00690A17" w:rsidRPr="00D86105">
          <w:rPr>
            <w:rFonts w:ascii="Calibri" w:hAnsi="Calibri" w:cs="Calibri"/>
            <w:rPrChange w:id="87" w:author="Arthur Gessler" w:date="2024-01-24T16:34:00Z">
              <w:rPr>
                <w:rFonts w:asciiTheme="minorHAnsi" w:hAnsiTheme="minorHAnsi" w:cstheme="minorHAnsi"/>
              </w:rPr>
            </w:rPrChange>
          </w:rPr>
          <w:fldChar w:fldCharType="separate"/>
        </w:r>
        <w:r w:rsidR="00690A17" w:rsidRPr="00D86105">
          <w:rPr>
            <w:rFonts w:ascii="Calibri" w:hAnsi="Calibri" w:cs="Calibri"/>
            <w:noProof/>
            <w:rPrChange w:id="88" w:author="Arthur Gessler" w:date="2024-01-24T16:34:00Z">
              <w:rPr>
                <w:rFonts w:asciiTheme="minorHAnsi" w:hAnsiTheme="minorHAnsi" w:cstheme="minorHAnsi"/>
                <w:noProof/>
              </w:rPr>
            </w:rPrChange>
          </w:rPr>
          <w:t>Schönbeck et al. (2018)</w:t>
        </w:r>
        <w:r w:rsidR="00690A17" w:rsidRPr="00D86105">
          <w:rPr>
            <w:rFonts w:ascii="Calibri" w:hAnsi="Calibri" w:cs="Calibri"/>
            <w:rPrChange w:id="89" w:author="Arthur Gessler" w:date="2024-01-24T16:34:00Z">
              <w:rPr>
                <w:rFonts w:asciiTheme="minorHAnsi" w:hAnsiTheme="minorHAnsi" w:cstheme="minorHAnsi"/>
              </w:rPr>
            </w:rPrChange>
          </w:rPr>
          <w:fldChar w:fldCharType="end"/>
        </w:r>
      </w:ins>
      <w:ins w:id="90" w:author="Arthur Gessler" w:date="2024-01-24T16:32:00Z">
        <w:r w:rsidR="00D86105" w:rsidRPr="00D86105">
          <w:rPr>
            <w:rFonts w:ascii="Calibri" w:hAnsi="Calibri" w:cs="Calibri"/>
            <w:rPrChange w:id="91" w:author="Arthur Gessler" w:date="2024-01-24T16:34:00Z">
              <w:rPr>
                <w:rFonts w:asciiTheme="minorHAnsi" w:hAnsiTheme="minorHAnsi" w:cstheme="minorHAnsi"/>
              </w:rPr>
            </w:rPrChange>
          </w:rPr>
          <w:t xml:space="preserve">. DBH: diameter at breast height; </w:t>
        </w:r>
        <w:r w:rsidR="00D86105" w:rsidRPr="00D86105">
          <w:rPr>
            <w:rFonts w:ascii="Calibri" w:hAnsi="Calibri" w:cs="Calibri"/>
            <w:rPrChange w:id="92" w:author="Arthur Gessler" w:date="2024-01-24T16:34:00Z">
              <w:rPr>
                <w:rFonts w:cstheme="minorHAnsi"/>
              </w:rPr>
            </w:rPrChange>
          </w:rPr>
          <w:sym w:font="Symbol" w:char="F064"/>
        </w:r>
        <w:r w:rsidR="00D86105" w:rsidRPr="00D86105">
          <w:rPr>
            <w:rFonts w:ascii="Calibri" w:hAnsi="Calibri" w:cs="Calibri"/>
            <w:vertAlign w:val="superscript"/>
            <w:rPrChange w:id="93" w:author="Arthur Gessler" w:date="2024-01-24T16:34:00Z">
              <w:rPr>
                <w:rFonts w:cstheme="minorHAnsi"/>
                <w:vertAlign w:val="superscript"/>
              </w:rPr>
            </w:rPrChange>
          </w:rPr>
          <w:t>13</w:t>
        </w:r>
        <w:r w:rsidR="00D86105" w:rsidRPr="00D86105">
          <w:rPr>
            <w:rFonts w:ascii="Calibri" w:hAnsi="Calibri" w:cs="Calibri"/>
            <w:rPrChange w:id="94" w:author="Arthur Gessler" w:date="2024-01-24T16:34:00Z">
              <w:rPr>
                <w:rFonts w:cstheme="minorHAnsi"/>
              </w:rPr>
            </w:rPrChange>
          </w:rPr>
          <w:t>C</w:t>
        </w:r>
      </w:ins>
      <w:ins w:id="95" w:author="Arthur Gessler" w:date="2024-01-24T16:33:00Z">
        <w:r w:rsidR="00D86105" w:rsidRPr="00D86105">
          <w:rPr>
            <w:rFonts w:ascii="Calibri" w:hAnsi="Calibri" w:cs="Calibri"/>
            <w:rPrChange w:id="96" w:author="Arthur Gessler" w:date="2024-01-24T16:34:00Z">
              <w:rPr>
                <w:rFonts w:cstheme="minorHAnsi"/>
              </w:rPr>
            </w:rPrChange>
          </w:rPr>
          <w:t xml:space="preserve">: carbon isotope composition referenced to Pee Dee </w:t>
        </w:r>
        <w:proofErr w:type="spellStart"/>
        <w:r w:rsidR="00D86105" w:rsidRPr="00D86105">
          <w:rPr>
            <w:rFonts w:ascii="Calibri" w:hAnsi="Calibri" w:cs="Calibri"/>
            <w:rPrChange w:id="97" w:author="Arthur Gessler" w:date="2024-01-24T16:34:00Z">
              <w:rPr>
                <w:rFonts w:cstheme="minorHAnsi"/>
              </w:rPr>
            </w:rPrChange>
          </w:rPr>
          <w:t>Belemenit</w:t>
        </w:r>
      </w:ins>
      <w:ins w:id="98" w:author="Arthur Gessler" w:date="2024-01-24T16:34:00Z">
        <w:r w:rsidR="00D86105" w:rsidRPr="00D86105">
          <w:rPr>
            <w:rFonts w:ascii="Calibri" w:hAnsi="Calibri" w:cs="Calibri"/>
            <w:rPrChange w:id="99" w:author="Arthur Gessler" w:date="2024-01-24T16:34:00Z">
              <w:rPr>
                <w:rFonts w:cstheme="minorHAnsi"/>
              </w:rPr>
            </w:rPrChange>
          </w:rPr>
          <w:t>e</w:t>
        </w:r>
        <w:proofErr w:type="spellEnd"/>
        <w:r w:rsidR="00D86105" w:rsidRPr="00D86105">
          <w:rPr>
            <w:rFonts w:ascii="Calibri" w:hAnsi="Calibri" w:cs="Calibri"/>
            <w:rPrChange w:id="100" w:author="Arthur Gessler" w:date="2024-01-24T16:34:00Z">
              <w:rPr>
                <w:rFonts w:cstheme="minorHAnsi"/>
              </w:rPr>
            </w:rPrChange>
          </w:rPr>
          <w:t>.</w:t>
        </w:r>
      </w:ins>
    </w:p>
    <w:tbl>
      <w:tblPr>
        <w:tblStyle w:val="Tabellenraster"/>
        <w:tblW w:w="0" w:type="auto"/>
        <w:tblLook w:val="04A0" w:firstRow="1" w:lastRow="0" w:firstColumn="1" w:lastColumn="0" w:noHBand="0" w:noVBand="1"/>
        <w:tblPrChange w:id="101" w:author="Arthur Gessler" w:date="2024-01-24T11:27:00Z">
          <w:tblPr>
            <w:tblStyle w:val="Tabellenraster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235"/>
        <w:gridCol w:w="1418"/>
        <w:gridCol w:w="1418"/>
        <w:gridCol w:w="1418"/>
        <w:gridCol w:w="1418"/>
        <w:gridCol w:w="1418"/>
        <w:tblGridChange w:id="102">
          <w:tblGrid>
            <w:gridCol w:w="1583"/>
            <w:gridCol w:w="652"/>
            <w:gridCol w:w="931"/>
            <w:gridCol w:w="487"/>
            <w:gridCol w:w="1096"/>
            <w:gridCol w:w="322"/>
            <w:gridCol w:w="1261"/>
            <w:gridCol w:w="157"/>
            <w:gridCol w:w="1418"/>
            <w:gridCol w:w="9"/>
            <w:gridCol w:w="1409"/>
            <w:gridCol w:w="175"/>
          </w:tblGrid>
        </w:tblGridChange>
      </w:tblGrid>
      <w:tr w:rsidR="00362BF7" w:rsidRPr="00C63943" w14:paraId="590B2247" w14:textId="77777777" w:rsidTr="00201FDD">
        <w:trPr>
          <w:ins w:id="103" w:author="Arthur Gessler" w:date="2024-01-24T08:39:00Z"/>
        </w:trPr>
        <w:tc>
          <w:tcPr>
            <w:tcW w:w="2235" w:type="dxa"/>
            <w:tcPrChange w:id="104" w:author="Arthur Gessler" w:date="2024-01-24T11:27:00Z">
              <w:tcPr>
                <w:tcW w:w="1583" w:type="dxa"/>
              </w:tcPr>
            </w:tcPrChange>
          </w:tcPr>
          <w:p w14:paraId="2905837C" w14:textId="77777777" w:rsidR="00362BF7" w:rsidRPr="00C63943" w:rsidRDefault="00362BF7" w:rsidP="00A94381">
            <w:pPr>
              <w:widowControl w:val="0"/>
              <w:pBdr>
                <w:bottom w:val="single" w:sz="6" w:space="1" w:color="auto"/>
              </w:pBdr>
              <w:spacing w:line="480" w:lineRule="auto"/>
              <w:rPr>
                <w:ins w:id="105" w:author="Arthur Gessler" w:date="2024-01-24T08:39:00Z"/>
                <w:rFonts w:cstheme="minorHAnsi"/>
                <w:b/>
                <w:bCs/>
                <w:sz w:val="22"/>
                <w:szCs w:val="22"/>
                <w:rPrChange w:id="106" w:author="Arthur Gessler" w:date="2024-01-26T13:27:00Z">
                  <w:rPr>
                    <w:ins w:id="107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08" w:author="Arthur Gessler" w:date="2024-01-24T08:39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09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Defoliation class</w:t>
              </w:r>
            </w:ins>
          </w:p>
          <w:p w14:paraId="71A0E0B4" w14:textId="7C787B4A" w:rsidR="00362BF7" w:rsidRPr="00C63943" w:rsidRDefault="00362BF7" w:rsidP="00A94381">
            <w:pPr>
              <w:widowControl w:val="0"/>
              <w:spacing w:line="480" w:lineRule="auto"/>
              <w:rPr>
                <w:ins w:id="110" w:author="Arthur Gessler" w:date="2024-01-24T08:39:00Z"/>
                <w:rFonts w:cstheme="minorHAnsi"/>
                <w:b/>
                <w:bCs/>
                <w:sz w:val="22"/>
                <w:szCs w:val="22"/>
                <w:rPrChange w:id="111" w:author="Arthur Gessler" w:date="2024-01-26T13:27:00Z">
                  <w:rPr>
                    <w:ins w:id="112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13" w:author="Arthur Gessler" w:date="2024-01-24T08:40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14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Trait</w:t>
              </w:r>
            </w:ins>
          </w:p>
        </w:tc>
        <w:tc>
          <w:tcPr>
            <w:tcW w:w="1418" w:type="dxa"/>
            <w:tcPrChange w:id="115" w:author="Arthur Gessler" w:date="2024-01-24T11:27:00Z">
              <w:tcPr>
                <w:tcW w:w="1583" w:type="dxa"/>
                <w:gridSpan w:val="2"/>
              </w:tcPr>
            </w:tcPrChange>
          </w:tcPr>
          <w:p w14:paraId="43D94357" w14:textId="10070462" w:rsidR="00362BF7" w:rsidRPr="00C63943" w:rsidRDefault="00362BF7" w:rsidP="00A94381">
            <w:pPr>
              <w:widowControl w:val="0"/>
              <w:spacing w:line="480" w:lineRule="auto"/>
              <w:rPr>
                <w:ins w:id="116" w:author="Arthur Gessler" w:date="2024-01-24T08:39:00Z"/>
                <w:rFonts w:cstheme="minorHAnsi"/>
                <w:b/>
                <w:bCs/>
                <w:sz w:val="22"/>
                <w:szCs w:val="22"/>
                <w:rPrChange w:id="117" w:author="Arthur Gessler" w:date="2024-01-26T13:27:00Z">
                  <w:rPr>
                    <w:ins w:id="118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19" w:author="Arthur Gessler" w:date="2024-01-24T08:39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20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1</w:t>
              </w:r>
            </w:ins>
          </w:p>
        </w:tc>
        <w:tc>
          <w:tcPr>
            <w:tcW w:w="1418" w:type="dxa"/>
            <w:tcPrChange w:id="121" w:author="Arthur Gessler" w:date="2024-01-24T11:27:00Z">
              <w:tcPr>
                <w:tcW w:w="1583" w:type="dxa"/>
                <w:gridSpan w:val="2"/>
              </w:tcPr>
            </w:tcPrChange>
          </w:tcPr>
          <w:p w14:paraId="00F93474" w14:textId="5F46AC51" w:rsidR="00362BF7" w:rsidRPr="00C63943" w:rsidRDefault="00362BF7" w:rsidP="00A94381">
            <w:pPr>
              <w:widowControl w:val="0"/>
              <w:spacing w:line="480" w:lineRule="auto"/>
              <w:rPr>
                <w:ins w:id="122" w:author="Arthur Gessler" w:date="2024-01-24T08:39:00Z"/>
                <w:rFonts w:cstheme="minorHAnsi"/>
                <w:b/>
                <w:bCs/>
                <w:sz w:val="22"/>
                <w:szCs w:val="22"/>
                <w:rPrChange w:id="123" w:author="Arthur Gessler" w:date="2024-01-26T13:27:00Z">
                  <w:rPr>
                    <w:ins w:id="124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25" w:author="Arthur Gessler" w:date="2024-01-24T08:39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26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2</w:t>
              </w:r>
            </w:ins>
          </w:p>
        </w:tc>
        <w:tc>
          <w:tcPr>
            <w:tcW w:w="1418" w:type="dxa"/>
            <w:tcPrChange w:id="127" w:author="Arthur Gessler" w:date="2024-01-24T11:27:00Z">
              <w:tcPr>
                <w:tcW w:w="1583" w:type="dxa"/>
                <w:gridSpan w:val="2"/>
              </w:tcPr>
            </w:tcPrChange>
          </w:tcPr>
          <w:p w14:paraId="735E036E" w14:textId="1FB6B382" w:rsidR="00362BF7" w:rsidRPr="00C63943" w:rsidRDefault="00362BF7" w:rsidP="00A94381">
            <w:pPr>
              <w:widowControl w:val="0"/>
              <w:spacing w:line="480" w:lineRule="auto"/>
              <w:rPr>
                <w:ins w:id="128" w:author="Arthur Gessler" w:date="2024-01-24T08:39:00Z"/>
                <w:rFonts w:cstheme="minorHAnsi"/>
                <w:b/>
                <w:bCs/>
                <w:sz w:val="22"/>
                <w:szCs w:val="22"/>
                <w:rPrChange w:id="129" w:author="Arthur Gessler" w:date="2024-01-26T13:27:00Z">
                  <w:rPr>
                    <w:ins w:id="130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31" w:author="Arthur Gessler" w:date="2024-01-24T08:39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32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3</w:t>
              </w:r>
            </w:ins>
          </w:p>
        </w:tc>
        <w:tc>
          <w:tcPr>
            <w:tcW w:w="1418" w:type="dxa"/>
            <w:tcPrChange w:id="133" w:author="Arthur Gessler" w:date="2024-01-24T11:27:00Z">
              <w:tcPr>
                <w:tcW w:w="1584" w:type="dxa"/>
                <w:gridSpan w:val="3"/>
              </w:tcPr>
            </w:tcPrChange>
          </w:tcPr>
          <w:p w14:paraId="78B68320" w14:textId="777C7C59" w:rsidR="00362BF7" w:rsidRPr="00C63943" w:rsidRDefault="00362BF7" w:rsidP="00A94381">
            <w:pPr>
              <w:widowControl w:val="0"/>
              <w:spacing w:line="480" w:lineRule="auto"/>
              <w:rPr>
                <w:ins w:id="134" w:author="Arthur Gessler" w:date="2024-01-24T08:39:00Z"/>
                <w:rFonts w:cstheme="minorHAnsi"/>
                <w:b/>
                <w:bCs/>
                <w:sz w:val="22"/>
                <w:szCs w:val="22"/>
                <w:rPrChange w:id="135" w:author="Arthur Gessler" w:date="2024-01-26T13:27:00Z">
                  <w:rPr>
                    <w:ins w:id="136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37" w:author="Arthur Gessler" w:date="2024-01-24T08:39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38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4</w:t>
              </w:r>
            </w:ins>
          </w:p>
        </w:tc>
        <w:tc>
          <w:tcPr>
            <w:tcW w:w="1418" w:type="dxa"/>
            <w:tcPrChange w:id="139" w:author="Arthur Gessler" w:date="2024-01-24T11:27:00Z">
              <w:tcPr>
                <w:tcW w:w="1584" w:type="dxa"/>
                <w:gridSpan w:val="2"/>
              </w:tcPr>
            </w:tcPrChange>
          </w:tcPr>
          <w:p w14:paraId="0CD16B39" w14:textId="4456C766" w:rsidR="00362BF7" w:rsidRPr="00C63943" w:rsidRDefault="00362BF7" w:rsidP="00A94381">
            <w:pPr>
              <w:widowControl w:val="0"/>
              <w:spacing w:line="480" w:lineRule="auto"/>
              <w:rPr>
                <w:ins w:id="140" w:author="Arthur Gessler" w:date="2024-01-24T08:39:00Z"/>
                <w:rFonts w:cstheme="minorHAnsi"/>
                <w:b/>
                <w:bCs/>
                <w:sz w:val="22"/>
                <w:szCs w:val="22"/>
                <w:rPrChange w:id="141" w:author="Arthur Gessler" w:date="2024-01-26T13:27:00Z">
                  <w:rPr>
                    <w:ins w:id="142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43" w:author="Arthur Gessler" w:date="2024-01-24T08:39:00Z">
              <w:r w:rsidRPr="00C63943">
                <w:rPr>
                  <w:rFonts w:cstheme="minorHAnsi"/>
                  <w:b/>
                  <w:bCs/>
                  <w:sz w:val="22"/>
                  <w:szCs w:val="22"/>
                  <w:rPrChange w:id="144" w:author="Arthur Gessler" w:date="2024-01-26T13:27:00Z">
                    <w:rPr>
                      <w:rFonts w:cstheme="minorHAnsi"/>
                      <w:b/>
                      <w:bCs/>
                    </w:rPr>
                  </w:rPrChange>
                </w:rPr>
                <w:t>5</w:t>
              </w:r>
            </w:ins>
          </w:p>
        </w:tc>
      </w:tr>
      <w:tr w:rsidR="00362BF7" w:rsidRPr="00C63943" w14:paraId="2485021C" w14:textId="77777777" w:rsidTr="00201FDD">
        <w:trPr>
          <w:ins w:id="145" w:author="Arthur Gessler" w:date="2024-01-24T08:39:00Z"/>
        </w:trPr>
        <w:tc>
          <w:tcPr>
            <w:tcW w:w="2235" w:type="dxa"/>
            <w:tcPrChange w:id="146" w:author="Arthur Gessler" w:date="2024-01-24T11:27:00Z">
              <w:tcPr>
                <w:tcW w:w="1583" w:type="dxa"/>
              </w:tcPr>
            </w:tcPrChange>
          </w:tcPr>
          <w:p w14:paraId="1B2EDCF4" w14:textId="16D457D0" w:rsidR="00362BF7" w:rsidRPr="00C63943" w:rsidRDefault="00362BF7" w:rsidP="00A94381">
            <w:pPr>
              <w:widowControl w:val="0"/>
              <w:spacing w:line="480" w:lineRule="auto"/>
              <w:rPr>
                <w:ins w:id="147" w:author="Arthur Gessler" w:date="2024-01-24T08:39:00Z"/>
                <w:rFonts w:ascii="Calibri" w:hAnsi="Calibri" w:cs="Calibri"/>
                <w:b/>
                <w:bCs/>
                <w:sz w:val="22"/>
                <w:szCs w:val="22"/>
                <w:rPrChange w:id="148" w:author="Arthur Gessler" w:date="2024-01-26T13:27:00Z">
                  <w:rPr>
                    <w:ins w:id="149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50" w:author="Arthur Gessler" w:date="2024-01-24T08:41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151" w:author="Arthur Gessler" w:date="2024-01-26T13:27:00Z">
                    <w:rPr>
                      <w:rFonts w:cstheme="minorHAnsi"/>
                    </w:rPr>
                  </w:rPrChange>
                </w:rPr>
                <w:sym w:font="Symbol" w:char="F020"/>
              </w:r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152" w:author="Arthur Gessler" w:date="2024-01-26T13:27:00Z">
                    <w:rPr>
                      <w:rFonts w:cstheme="minorHAnsi"/>
                    </w:rPr>
                  </w:rPrChange>
                </w:rPr>
                <w:sym w:font="Symbol" w:char="F064"/>
              </w:r>
            </w:ins>
            <w:ins w:id="153" w:author="Arthur Gessler" w:date="2024-01-24T08:40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vertAlign w:val="superscript"/>
                  <w:rPrChange w:id="154" w:author="Arthur Gessler" w:date="2024-01-26T13:27:00Z">
                    <w:rPr>
                      <w:rFonts w:cstheme="minorHAnsi"/>
                    </w:rPr>
                  </w:rPrChange>
                </w:rPr>
                <w:t>13</w:t>
              </w:r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155" w:author="Arthur Gessler" w:date="2024-01-26T13:27:00Z">
                    <w:rPr>
                      <w:rFonts w:cstheme="minorHAnsi"/>
                    </w:rPr>
                  </w:rPrChange>
                </w:rPr>
                <w:t>C</w:t>
              </w:r>
            </w:ins>
            <w:ins w:id="156" w:author="Arthur Gessler" w:date="2024-01-24T10:31:00Z">
              <w:r w:rsidR="008336B3"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157" w:author="Arthur Gessler" w:date="2024-01-26T13:27:00Z">
                    <w:rPr>
                      <w:rFonts w:cstheme="minorHAnsi"/>
                    </w:rPr>
                  </w:rPrChange>
                </w:rPr>
                <w:t xml:space="preserve"> (</w:t>
              </w:r>
            </w:ins>
            <w:ins w:id="158" w:author="Arthur Gessler" w:date="2024-01-24T10:32:00Z">
              <w:r w:rsidR="008336B3"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159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‰</w:t>
              </w:r>
              <w:r w:rsidR="008336B3"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160" w:author="Arthur Gessler" w:date="2024-01-26T13:27:00Z">
                    <w:rPr>
                      <w:rFonts w:cstheme="minorHAnsi"/>
                    </w:rPr>
                  </w:rPrChange>
                </w:rPr>
                <w:t>)</w:t>
              </w:r>
            </w:ins>
          </w:p>
        </w:tc>
        <w:tc>
          <w:tcPr>
            <w:tcW w:w="1418" w:type="dxa"/>
            <w:tcPrChange w:id="161" w:author="Arthur Gessler" w:date="2024-01-24T11:27:00Z">
              <w:tcPr>
                <w:tcW w:w="1583" w:type="dxa"/>
                <w:gridSpan w:val="2"/>
              </w:tcPr>
            </w:tcPrChange>
          </w:tcPr>
          <w:p w14:paraId="6FDF4A57" w14:textId="2C6B1CB1" w:rsidR="00362BF7" w:rsidRPr="00C63943" w:rsidRDefault="00362BF7" w:rsidP="00A94381">
            <w:pPr>
              <w:widowControl w:val="0"/>
              <w:spacing w:line="480" w:lineRule="auto"/>
              <w:rPr>
                <w:ins w:id="162" w:author="Arthur Gessler" w:date="2024-01-24T08:39:00Z"/>
                <w:rFonts w:ascii="Calibri" w:hAnsi="Calibri" w:cs="Calibri"/>
                <w:sz w:val="22"/>
                <w:szCs w:val="22"/>
                <w:rPrChange w:id="163" w:author="Arthur Gessler" w:date="2024-01-26T13:27:00Z">
                  <w:rPr>
                    <w:ins w:id="164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65" w:author="Arthur Gessler" w:date="2024-01-24T08:45:00Z">
              <w:r w:rsidRPr="00C63943">
                <w:rPr>
                  <w:rFonts w:ascii="Calibri" w:hAnsi="Calibri" w:cs="Calibri"/>
                  <w:sz w:val="22"/>
                  <w:szCs w:val="22"/>
                  <w:rPrChange w:id="166" w:author="Arthur Gessler" w:date="2024-01-26T13:27:00Z">
                    <w:rPr>
                      <w:rFonts w:cstheme="minorHAnsi"/>
                    </w:rPr>
                  </w:rPrChange>
                </w:rPr>
                <w:t xml:space="preserve">-27.7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67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68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4</w:t>
              </w:r>
            </w:ins>
          </w:p>
        </w:tc>
        <w:tc>
          <w:tcPr>
            <w:tcW w:w="1418" w:type="dxa"/>
            <w:tcPrChange w:id="169" w:author="Arthur Gessler" w:date="2024-01-24T11:27:00Z">
              <w:tcPr>
                <w:tcW w:w="1583" w:type="dxa"/>
                <w:gridSpan w:val="2"/>
              </w:tcPr>
            </w:tcPrChange>
          </w:tcPr>
          <w:p w14:paraId="6433D34E" w14:textId="3B30089F" w:rsidR="00362BF7" w:rsidRPr="00C63943" w:rsidRDefault="00362BF7" w:rsidP="00A94381">
            <w:pPr>
              <w:widowControl w:val="0"/>
              <w:spacing w:line="480" w:lineRule="auto"/>
              <w:rPr>
                <w:ins w:id="170" w:author="Arthur Gessler" w:date="2024-01-24T08:39:00Z"/>
                <w:rFonts w:ascii="Calibri" w:hAnsi="Calibri" w:cs="Calibri"/>
                <w:sz w:val="22"/>
                <w:szCs w:val="22"/>
                <w:rPrChange w:id="171" w:author="Arthur Gessler" w:date="2024-01-26T13:27:00Z">
                  <w:rPr>
                    <w:ins w:id="172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73" w:author="Arthur Gessler" w:date="2024-01-24T08:45:00Z">
              <w:r w:rsidRPr="00C63943">
                <w:rPr>
                  <w:rFonts w:ascii="Calibri" w:hAnsi="Calibri" w:cs="Calibri"/>
                  <w:sz w:val="22"/>
                  <w:szCs w:val="22"/>
                  <w:rPrChange w:id="174" w:author="Arthur Gessler" w:date="2024-01-26T13:27:00Z">
                    <w:rPr>
                      <w:rFonts w:cstheme="minorHAnsi"/>
                    </w:rPr>
                  </w:rPrChange>
                </w:rPr>
                <w:t>-28.2</w:t>
              </w:r>
            </w:ins>
            <w:ins w:id="175" w:author="Arthur Gessler" w:date="2024-01-24T08:46:00Z">
              <w:r w:rsidRPr="00C63943">
                <w:rPr>
                  <w:rFonts w:ascii="Calibri" w:hAnsi="Calibri" w:cs="Calibri"/>
                  <w:sz w:val="22"/>
                  <w:szCs w:val="22"/>
                  <w:rPrChange w:id="176" w:author="Arthur Gessler" w:date="2024-01-26T13:27:00Z">
                    <w:rPr>
                      <w:rFonts w:cstheme="minorHAnsi"/>
                    </w:rPr>
                  </w:rPrChange>
                </w:rPr>
                <w:t xml:space="preserve">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77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78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5</w:t>
              </w:r>
            </w:ins>
          </w:p>
        </w:tc>
        <w:tc>
          <w:tcPr>
            <w:tcW w:w="1418" w:type="dxa"/>
            <w:tcPrChange w:id="179" w:author="Arthur Gessler" w:date="2024-01-24T11:27:00Z">
              <w:tcPr>
                <w:tcW w:w="1583" w:type="dxa"/>
                <w:gridSpan w:val="2"/>
              </w:tcPr>
            </w:tcPrChange>
          </w:tcPr>
          <w:p w14:paraId="333E4029" w14:textId="70A5E700" w:rsidR="00362BF7" w:rsidRPr="00C63943" w:rsidRDefault="00362BF7" w:rsidP="00A94381">
            <w:pPr>
              <w:widowControl w:val="0"/>
              <w:spacing w:line="480" w:lineRule="auto"/>
              <w:rPr>
                <w:ins w:id="180" w:author="Arthur Gessler" w:date="2024-01-24T08:39:00Z"/>
                <w:rFonts w:ascii="Calibri" w:hAnsi="Calibri" w:cs="Calibri"/>
                <w:sz w:val="22"/>
                <w:szCs w:val="22"/>
                <w:rPrChange w:id="181" w:author="Arthur Gessler" w:date="2024-01-26T13:27:00Z">
                  <w:rPr>
                    <w:ins w:id="182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83" w:author="Arthur Gessler" w:date="2024-01-24T08:46:00Z">
              <w:r w:rsidRPr="00C63943">
                <w:rPr>
                  <w:rFonts w:ascii="Calibri" w:hAnsi="Calibri" w:cs="Calibri"/>
                  <w:sz w:val="22"/>
                  <w:szCs w:val="22"/>
                  <w:rPrChange w:id="184" w:author="Arthur Gessler" w:date="2024-01-26T13:27:00Z">
                    <w:rPr>
                      <w:rFonts w:cstheme="minorHAnsi"/>
                    </w:rPr>
                  </w:rPrChange>
                </w:rPr>
                <w:t xml:space="preserve">-27.5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85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86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5</w:t>
              </w:r>
            </w:ins>
          </w:p>
        </w:tc>
        <w:tc>
          <w:tcPr>
            <w:tcW w:w="1418" w:type="dxa"/>
            <w:tcPrChange w:id="187" w:author="Arthur Gessler" w:date="2024-01-24T11:27:00Z">
              <w:tcPr>
                <w:tcW w:w="1584" w:type="dxa"/>
                <w:gridSpan w:val="3"/>
              </w:tcPr>
            </w:tcPrChange>
          </w:tcPr>
          <w:p w14:paraId="76304327" w14:textId="1B1CA71A" w:rsidR="00362BF7" w:rsidRPr="00C63943" w:rsidRDefault="00362BF7" w:rsidP="00A94381">
            <w:pPr>
              <w:widowControl w:val="0"/>
              <w:spacing w:line="480" w:lineRule="auto"/>
              <w:rPr>
                <w:ins w:id="188" w:author="Arthur Gessler" w:date="2024-01-24T08:39:00Z"/>
                <w:rFonts w:ascii="Calibri" w:hAnsi="Calibri" w:cs="Calibri"/>
                <w:sz w:val="22"/>
                <w:szCs w:val="22"/>
                <w:rPrChange w:id="189" w:author="Arthur Gessler" w:date="2024-01-26T13:27:00Z">
                  <w:rPr>
                    <w:ins w:id="190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91" w:author="Arthur Gessler" w:date="2024-01-24T08:46:00Z">
              <w:r w:rsidRPr="00C63943">
                <w:rPr>
                  <w:rFonts w:ascii="Calibri" w:hAnsi="Calibri" w:cs="Calibri"/>
                  <w:sz w:val="22"/>
                  <w:szCs w:val="22"/>
                  <w:rPrChange w:id="192" w:author="Arthur Gessler" w:date="2024-01-26T13:27:00Z">
                    <w:rPr>
                      <w:rFonts w:cstheme="minorHAnsi"/>
                    </w:rPr>
                  </w:rPrChange>
                </w:rPr>
                <w:t xml:space="preserve">-27.5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93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194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3</w:t>
              </w:r>
            </w:ins>
          </w:p>
        </w:tc>
        <w:tc>
          <w:tcPr>
            <w:tcW w:w="1418" w:type="dxa"/>
            <w:tcPrChange w:id="195" w:author="Arthur Gessler" w:date="2024-01-24T11:27:00Z">
              <w:tcPr>
                <w:tcW w:w="1584" w:type="dxa"/>
                <w:gridSpan w:val="2"/>
              </w:tcPr>
            </w:tcPrChange>
          </w:tcPr>
          <w:p w14:paraId="348D1C57" w14:textId="43B82275" w:rsidR="00362BF7" w:rsidRPr="00C63943" w:rsidRDefault="00362BF7" w:rsidP="00A94381">
            <w:pPr>
              <w:widowControl w:val="0"/>
              <w:spacing w:line="480" w:lineRule="auto"/>
              <w:rPr>
                <w:ins w:id="196" w:author="Arthur Gessler" w:date="2024-01-24T08:39:00Z"/>
                <w:rFonts w:ascii="Calibri" w:hAnsi="Calibri" w:cs="Calibri"/>
                <w:sz w:val="22"/>
                <w:szCs w:val="22"/>
                <w:rPrChange w:id="197" w:author="Arthur Gessler" w:date="2024-01-26T13:27:00Z">
                  <w:rPr>
                    <w:ins w:id="198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199" w:author="Arthur Gessler" w:date="2024-01-24T08:49:00Z">
              <w:r w:rsidRPr="00C63943">
                <w:rPr>
                  <w:rFonts w:ascii="Calibri" w:hAnsi="Calibri" w:cs="Calibri"/>
                  <w:sz w:val="22"/>
                  <w:szCs w:val="22"/>
                  <w:rPrChange w:id="200" w:author="Arthur Gessler" w:date="2024-01-26T13:27:00Z">
                    <w:rPr>
                      <w:rFonts w:cstheme="minorHAnsi"/>
                    </w:rPr>
                  </w:rPrChange>
                </w:rPr>
                <w:t>-27.</w:t>
              </w:r>
            </w:ins>
            <w:ins w:id="201" w:author="Arthur Gessler" w:date="2024-01-24T10:58:00Z">
              <w:r w:rsidR="00AF2909" w:rsidRPr="00C63943">
                <w:rPr>
                  <w:rFonts w:ascii="Calibri" w:hAnsi="Calibri" w:cs="Calibri"/>
                  <w:sz w:val="22"/>
                  <w:szCs w:val="22"/>
                  <w:rPrChange w:id="202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2</w:t>
              </w:r>
            </w:ins>
            <w:ins w:id="203" w:author="Arthur Gessler" w:date="2024-01-24T08:49:00Z">
              <w:r w:rsidRPr="00C63943">
                <w:rPr>
                  <w:rFonts w:ascii="Calibri" w:hAnsi="Calibri" w:cs="Calibri"/>
                  <w:sz w:val="22"/>
                  <w:szCs w:val="22"/>
                  <w:rPrChange w:id="204" w:author="Arthur Gessler" w:date="2024-01-26T13:27:00Z">
                    <w:rPr>
                      <w:rFonts w:cstheme="minorHAnsi"/>
                    </w:rPr>
                  </w:rPrChange>
                </w:rPr>
                <w:t xml:space="preserve">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05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06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4</w:t>
              </w:r>
            </w:ins>
          </w:p>
        </w:tc>
      </w:tr>
      <w:tr w:rsidR="00362BF7" w:rsidRPr="00C63943" w14:paraId="32B86385" w14:textId="77777777" w:rsidTr="00201FDD">
        <w:trPr>
          <w:ins w:id="207" w:author="Arthur Gessler" w:date="2024-01-24T08:39:00Z"/>
        </w:trPr>
        <w:tc>
          <w:tcPr>
            <w:tcW w:w="2235" w:type="dxa"/>
            <w:tcPrChange w:id="208" w:author="Arthur Gessler" w:date="2024-01-24T11:27:00Z">
              <w:tcPr>
                <w:tcW w:w="1583" w:type="dxa"/>
              </w:tcPr>
            </w:tcPrChange>
          </w:tcPr>
          <w:p w14:paraId="1DAEB11C" w14:textId="403C732E" w:rsidR="00362BF7" w:rsidRPr="00C63943" w:rsidRDefault="008336B3" w:rsidP="00A94381">
            <w:pPr>
              <w:widowControl w:val="0"/>
              <w:spacing w:line="480" w:lineRule="auto"/>
              <w:rPr>
                <w:ins w:id="209" w:author="Arthur Gessler" w:date="2024-01-24T08:39:00Z"/>
                <w:rFonts w:ascii="Calibri" w:hAnsi="Calibri" w:cs="Calibri"/>
                <w:b/>
                <w:bCs/>
                <w:sz w:val="22"/>
                <w:szCs w:val="22"/>
                <w:rPrChange w:id="210" w:author="Arthur Gessler" w:date="2024-01-26T13:27:00Z">
                  <w:rPr>
                    <w:ins w:id="211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212" w:author="Arthur Gessler" w:date="2024-01-24T10:32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213" w:author="Arthur Gessler" w:date="2024-01-26T13:27:00Z">
                    <w:rPr>
                      <w:rFonts w:cstheme="minorHAnsi"/>
                    </w:rPr>
                  </w:rPrChange>
                </w:rPr>
                <w:lastRenderedPageBreak/>
                <w:t>Nitrogen (%)</w:t>
              </w:r>
            </w:ins>
          </w:p>
        </w:tc>
        <w:tc>
          <w:tcPr>
            <w:tcW w:w="1418" w:type="dxa"/>
            <w:tcPrChange w:id="214" w:author="Arthur Gessler" w:date="2024-01-24T11:27:00Z">
              <w:tcPr>
                <w:tcW w:w="1583" w:type="dxa"/>
                <w:gridSpan w:val="2"/>
              </w:tcPr>
            </w:tcPrChange>
          </w:tcPr>
          <w:p w14:paraId="51CD36D8" w14:textId="41F861C6" w:rsidR="00362BF7" w:rsidRPr="00C63943" w:rsidRDefault="008336B3" w:rsidP="00A94381">
            <w:pPr>
              <w:widowControl w:val="0"/>
              <w:spacing w:line="480" w:lineRule="auto"/>
              <w:rPr>
                <w:ins w:id="215" w:author="Arthur Gessler" w:date="2024-01-24T08:39:00Z"/>
                <w:rFonts w:ascii="Calibri" w:hAnsi="Calibri" w:cs="Calibri"/>
                <w:sz w:val="22"/>
                <w:szCs w:val="22"/>
                <w:rPrChange w:id="216" w:author="Arthur Gessler" w:date="2024-01-26T13:27:00Z">
                  <w:rPr>
                    <w:ins w:id="217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218" w:author="Arthur Gessler" w:date="2024-01-24T10:32:00Z">
              <w:r w:rsidRPr="00C63943">
                <w:rPr>
                  <w:rFonts w:ascii="Calibri" w:hAnsi="Calibri" w:cs="Calibri"/>
                  <w:sz w:val="22"/>
                  <w:szCs w:val="22"/>
                  <w:rPrChange w:id="219" w:author="Arthur Gessler" w:date="2024-01-26T13:27:00Z">
                    <w:rPr>
                      <w:rFonts w:cstheme="minorHAnsi"/>
                    </w:rPr>
                  </w:rPrChange>
                </w:rPr>
                <w:t xml:space="preserve">1.47 </w:t>
              </w:r>
            </w:ins>
            <w:ins w:id="220" w:author="Arthur Gessler" w:date="2024-01-24T10:34:00Z"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21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22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</w:t>
              </w:r>
            </w:ins>
            <w:ins w:id="223" w:author="Arthur Gessler" w:date="2024-01-24T10:37:00Z">
              <w:r w:rsidRPr="00C63943">
                <w:rPr>
                  <w:rFonts w:ascii="Calibri" w:hAnsi="Calibri" w:cs="Calibri"/>
                  <w:sz w:val="22"/>
                  <w:szCs w:val="22"/>
                  <w:rPrChange w:id="22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5</w:t>
              </w:r>
            </w:ins>
          </w:p>
        </w:tc>
        <w:tc>
          <w:tcPr>
            <w:tcW w:w="1418" w:type="dxa"/>
            <w:tcPrChange w:id="225" w:author="Arthur Gessler" w:date="2024-01-24T11:27:00Z">
              <w:tcPr>
                <w:tcW w:w="1583" w:type="dxa"/>
                <w:gridSpan w:val="2"/>
              </w:tcPr>
            </w:tcPrChange>
          </w:tcPr>
          <w:p w14:paraId="48BDD4BC" w14:textId="4AB1BCD2" w:rsidR="00362BF7" w:rsidRPr="00C63943" w:rsidRDefault="008336B3" w:rsidP="00A94381">
            <w:pPr>
              <w:widowControl w:val="0"/>
              <w:spacing w:line="480" w:lineRule="auto"/>
              <w:rPr>
                <w:ins w:id="226" w:author="Arthur Gessler" w:date="2024-01-24T08:39:00Z"/>
                <w:rFonts w:ascii="Calibri" w:hAnsi="Calibri" w:cs="Calibri"/>
                <w:sz w:val="22"/>
                <w:szCs w:val="22"/>
                <w:rPrChange w:id="227" w:author="Arthur Gessler" w:date="2024-01-26T13:27:00Z">
                  <w:rPr>
                    <w:ins w:id="228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229" w:author="Arthur Gessler" w:date="2024-01-24T10:34:00Z">
              <w:r w:rsidRPr="00C63943">
                <w:rPr>
                  <w:rFonts w:ascii="Calibri" w:hAnsi="Calibri" w:cs="Calibri"/>
                  <w:sz w:val="22"/>
                  <w:szCs w:val="22"/>
                  <w:rPrChange w:id="230" w:author="Arthur Gessler" w:date="2024-01-26T13:27:00Z">
                    <w:rPr>
                      <w:rFonts w:cstheme="minorHAnsi"/>
                    </w:rPr>
                  </w:rPrChange>
                </w:rPr>
                <w:t xml:space="preserve">1.45 </w:t>
              </w:r>
            </w:ins>
            <w:ins w:id="231" w:author="Arthur Gessler" w:date="2024-01-24T10:35:00Z"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32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33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</w:t>
              </w:r>
            </w:ins>
            <w:ins w:id="234" w:author="Arthur Gessler" w:date="2024-01-24T10:37:00Z">
              <w:r w:rsidRPr="00C63943">
                <w:rPr>
                  <w:rFonts w:ascii="Calibri" w:hAnsi="Calibri" w:cs="Calibri"/>
                  <w:sz w:val="22"/>
                  <w:szCs w:val="22"/>
                  <w:rPrChange w:id="235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6</w:t>
              </w:r>
            </w:ins>
          </w:p>
        </w:tc>
        <w:tc>
          <w:tcPr>
            <w:tcW w:w="1418" w:type="dxa"/>
            <w:tcPrChange w:id="236" w:author="Arthur Gessler" w:date="2024-01-24T11:27:00Z">
              <w:tcPr>
                <w:tcW w:w="1583" w:type="dxa"/>
                <w:gridSpan w:val="2"/>
              </w:tcPr>
            </w:tcPrChange>
          </w:tcPr>
          <w:p w14:paraId="35970916" w14:textId="6737B8B0" w:rsidR="00362BF7" w:rsidRPr="00C63943" w:rsidRDefault="008336B3" w:rsidP="00A94381">
            <w:pPr>
              <w:widowControl w:val="0"/>
              <w:spacing w:line="480" w:lineRule="auto"/>
              <w:rPr>
                <w:ins w:id="237" w:author="Arthur Gessler" w:date="2024-01-24T08:39:00Z"/>
                <w:rFonts w:ascii="Calibri" w:hAnsi="Calibri" w:cs="Calibri"/>
                <w:sz w:val="22"/>
                <w:szCs w:val="22"/>
                <w:rPrChange w:id="238" w:author="Arthur Gessler" w:date="2024-01-26T13:27:00Z">
                  <w:rPr>
                    <w:ins w:id="239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240" w:author="Arthur Gessler" w:date="2024-01-24T10:35:00Z">
              <w:r w:rsidRPr="00C63943">
                <w:rPr>
                  <w:rFonts w:ascii="Calibri" w:hAnsi="Calibri" w:cs="Calibri"/>
                  <w:sz w:val="22"/>
                  <w:szCs w:val="22"/>
                  <w:rPrChange w:id="241" w:author="Arthur Gessler" w:date="2024-01-26T13:27:00Z">
                    <w:rPr>
                      <w:rFonts w:cstheme="minorHAnsi"/>
                    </w:rPr>
                  </w:rPrChange>
                </w:rPr>
                <w:t xml:space="preserve">1.39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42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43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</w:t>
              </w:r>
            </w:ins>
            <w:ins w:id="244" w:author="Arthur Gessler" w:date="2024-01-24T10:37:00Z">
              <w:r w:rsidRPr="00C63943">
                <w:rPr>
                  <w:rFonts w:ascii="Calibri" w:hAnsi="Calibri" w:cs="Calibri"/>
                  <w:sz w:val="22"/>
                  <w:szCs w:val="22"/>
                  <w:rPrChange w:id="245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1</w:t>
              </w:r>
            </w:ins>
          </w:p>
        </w:tc>
        <w:tc>
          <w:tcPr>
            <w:tcW w:w="1418" w:type="dxa"/>
            <w:tcPrChange w:id="246" w:author="Arthur Gessler" w:date="2024-01-24T11:27:00Z">
              <w:tcPr>
                <w:tcW w:w="1584" w:type="dxa"/>
                <w:gridSpan w:val="3"/>
              </w:tcPr>
            </w:tcPrChange>
          </w:tcPr>
          <w:p w14:paraId="7E447432" w14:textId="5D212036" w:rsidR="00362BF7" w:rsidRPr="00C63943" w:rsidRDefault="008336B3" w:rsidP="00A94381">
            <w:pPr>
              <w:widowControl w:val="0"/>
              <w:spacing w:line="480" w:lineRule="auto"/>
              <w:rPr>
                <w:ins w:id="247" w:author="Arthur Gessler" w:date="2024-01-24T08:39:00Z"/>
                <w:rFonts w:ascii="Calibri" w:hAnsi="Calibri" w:cs="Calibri"/>
                <w:sz w:val="22"/>
                <w:szCs w:val="22"/>
                <w:rPrChange w:id="248" w:author="Arthur Gessler" w:date="2024-01-26T13:27:00Z">
                  <w:rPr>
                    <w:ins w:id="249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250" w:author="Arthur Gessler" w:date="2024-01-24T10:35:00Z">
              <w:r w:rsidRPr="00C63943">
                <w:rPr>
                  <w:rFonts w:ascii="Calibri" w:hAnsi="Calibri" w:cs="Calibri"/>
                  <w:sz w:val="22"/>
                  <w:szCs w:val="22"/>
                  <w:rPrChange w:id="251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.</w:t>
              </w:r>
            </w:ins>
            <w:ins w:id="252" w:author="Arthur Gessler" w:date="2024-01-24T10:36:00Z">
              <w:r w:rsidRPr="00C63943">
                <w:rPr>
                  <w:rFonts w:ascii="Calibri" w:hAnsi="Calibri" w:cs="Calibri"/>
                  <w:sz w:val="22"/>
                  <w:szCs w:val="22"/>
                  <w:rPrChange w:id="253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30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54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55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14</w:t>
              </w:r>
            </w:ins>
          </w:p>
        </w:tc>
        <w:tc>
          <w:tcPr>
            <w:tcW w:w="1418" w:type="dxa"/>
            <w:tcPrChange w:id="256" w:author="Arthur Gessler" w:date="2024-01-24T11:27:00Z">
              <w:tcPr>
                <w:tcW w:w="1584" w:type="dxa"/>
                <w:gridSpan w:val="2"/>
              </w:tcPr>
            </w:tcPrChange>
          </w:tcPr>
          <w:p w14:paraId="232A8EE3" w14:textId="32D6DB5B" w:rsidR="00362BF7" w:rsidRPr="00C63943" w:rsidRDefault="008336B3" w:rsidP="00A94381">
            <w:pPr>
              <w:widowControl w:val="0"/>
              <w:spacing w:line="480" w:lineRule="auto"/>
              <w:rPr>
                <w:ins w:id="257" w:author="Arthur Gessler" w:date="2024-01-24T08:39:00Z"/>
                <w:rFonts w:ascii="Calibri" w:hAnsi="Calibri" w:cs="Calibri"/>
                <w:sz w:val="22"/>
                <w:szCs w:val="22"/>
                <w:rPrChange w:id="258" w:author="Arthur Gessler" w:date="2024-01-26T13:27:00Z">
                  <w:rPr>
                    <w:ins w:id="259" w:author="Arthur Gessler" w:date="2024-01-24T08:39:00Z"/>
                    <w:rFonts w:cstheme="minorHAnsi"/>
                    <w:b/>
                    <w:bCs/>
                  </w:rPr>
                </w:rPrChange>
              </w:rPr>
            </w:pPr>
            <w:ins w:id="260" w:author="Arthur Gessler" w:date="2024-01-24T10:36:00Z">
              <w:r w:rsidRPr="00C63943">
                <w:rPr>
                  <w:rFonts w:ascii="Calibri" w:hAnsi="Calibri" w:cs="Calibri"/>
                  <w:sz w:val="22"/>
                  <w:szCs w:val="22"/>
                  <w:rPrChange w:id="261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1.31 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62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>±</w:t>
              </w:r>
              <w:r w:rsidRPr="00C63943">
                <w:rPr>
                  <w:rFonts w:ascii="Calibri" w:hAnsi="Calibri" w:cs="Calibri" w:hint="eastAsia"/>
                  <w:sz w:val="22"/>
                  <w:szCs w:val="22"/>
                  <w:rPrChange w:id="263" w:author="Arthur Gessler" w:date="2024-01-26T13:27:00Z">
                    <w:rPr>
                      <w:rFonts w:ascii="normaler text" w:hAnsi="normaler text" w:cstheme="minorHAnsi" w:hint="eastAsia"/>
                    </w:rPr>
                  </w:rPrChange>
                </w:rPr>
                <w:t xml:space="preserve"> 0.11</w:t>
              </w:r>
            </w:ins>
          </w:p>
        </w:tc>
      </w:tr>
      <w:tr w:rsidR="008336B3" w:rsidRPr="00C63943" w14:paraId="5A9F8129" w14:textId="77777777" w:rsidTr="00201FDD">
        <w:trPr>
          <w:ins w:id="264" w:author="Arthur Gessler" w:date="2024-01-24T10:37:00Z"/>
        </w:trPr>
        <w:tc>
          <w:tcPr>
            <w:tcW w:w="2235" w:type="dxa"/>
            <w:tcPrChange w:id="265" w:author="Arthur Gessler" w:date="2024-01-24T11:27:00Z">
              <w:tcPr>
                <w:tcW w:w="1583" w:type="dxa"/>
              </w:tcPr>
            </w:tcPrChange>
          </w:tcPr>
          <w:p w14:paraId="67FC6754" w14:textId="3D8665FF" w:rsidR="008336B3" w:rsidRPr="00C63943" w:rsidRDefault="008336B3" w:rsidP="00A94381">
            <w:pPr>
              <w:widowControl w:val="0"/>
              <w:spacing w:line="480" w:lineRule="auto"/>
              <w:rPr>
                <w:ins w:id="266" w:author="Arthur Gessler" w:date="2024-01-24T10:37:00Z"/>
                <w:rFonts w:ascii="Calibri" w:hAnsi="Calibri" w:cs="Calibri"/>
                <w:b/>
                <w:bCs/>
                <w:sz w:val="22"/>
                <w:szCs w:val="22"/>
                <w:rPrChange w:id="267" w:author="Arthur Gessler" w:date="2024-01-26T13:27:00Z">
                  <w:rPr>
                    <w:ins w:id="268" w:author="Arthur Gessler" w:date="2024-01-24T10:37:00Z"/>
                    <w:rFonts w:ascii="Calibri" w:hAnsi="Calibri" w:cs="Calibri"/>
                  </w:rPr>
                </w:rPrChange>
              </w:rPr>
            </w:pPr>
            <w:proofErr w:type="spellStart"/>
            <w:ins w:id="269" w:author="Arthur Gessler" w:date="2024-01-24T10:38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270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Phosporus</w:t>
              </w:r>
              <w:proofErr w:type="spellEnd"/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271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(mg </w:t>
              </w:r>
              <w:proofErr w:type="gramStart"/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272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kg</w:t>
              </w:r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vertAlign w:val="superscript"/>
                  <w:rPrChange w:id="273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-1</w:t>
              </w:r>
              <w:proofErr w:type="gramEnd"/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27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)</w:t>
              </w:r>
            </w:ins>
          </w:p>
        </w:tc>
        <w:tc>
          <w:tcPr>
            <w:tcW w:w="1418" w:type="dxa"/>
            <w:tcPrChange w:id="275" w:author="Arthur Gessler" w:date="2024-01-24T11:27:00Z">
              <w:tcPr>
                <w:tcW w:w="1583" w:type="dxa"/>
                <w:gridSpan w:val="2"/>
              </w:tcPr>
            </w:tcPrChange>
          </w:tcPr>
          <w:p w14:paraId="5914F50E" w14:textId="1651F893" w:rsidR="008336B3" w:rsidRPr="00C63943" w:rsidRDefault="00115079" w:rsidP="00A94381">
            <w:pPr>
              <w:widowControl w:val="0"/>
              <w:spacing w:line="480" w:lineRule="auto"/>
              <w:rPr>
                <w:ins w:id="276" w:author="Arthur Gessler" w:date="2024-01-24T10:37:00Z"/>
                <w:rFonts w:ascii="Calibri" w:hAnsi="Calibri" w:cs="Calibri"/>
                <w:sz w:val="22"/>
                <w:szCs w:val="22"/>
                <w:rPrChange w:id="277" w:author="Arthur Gessler" w:date="2024-01-26T13:27:00Z">
                  <w:rPr>
                    <w:ins w:id="278" w:author="Arthur Gessler" w:date="2024-01-24T10:37:00Z"/>
                    <w:rFonts w:ascii="Calibri" w:hAnsi="Calibri" w:cs="Calibri"/>
                  </w:rPr>
                </w:rPrChange>
              </w:rPr>
            </w:pPr>
            <w:ins w:id="279" w:author="Arthur Gessler" w:date="2024-01-24T10:43:00Z">
              <w:r w:rsidRPr="00C63943">
                <w:rPr>
                  <w:rFonts w:ascii="Calibri" w:hAnsi="Calibri" w:cs="Calibri"/>
                  <w:sz w:val="22"/>
                  <w:szCs w:val="22"/>
                  <w:rPrChange w:id="280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698 ± 44</w:t>
              </w:r>
            </w:ins>
            <w:ins w:id="281" w:author="Arthur Gessler" w:date="2024-01-24T10:44:00Z">
              <w:r w:rsidRPr="00C63943">
                <w:rPr>
                  <w:rFonts w:ascii="Calibri" w:hAnsi="Calibri" w:cs="Calibri"/>
                  <w:sz w:val="22"/>
                  <w:szCs w:val="22"/>
                  <w:rPrChange w:id="282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AB</w:t>
              </w:r>
            </w:ins>
          </w:p>
        </w:tc>
        <w:tc>
          <w:tcPr>
            <w:tcW w:w="1418" w:type="dxa"/>
            <w:tcPrChange w:id="283" w:author="Arthur Gessler" w:date="2024-01-24T11:27:00Z">
              <w:tcPr>
                <w:tcW w:w="1583" w:type="dxa"/>
                <w:gridSpan w:val="2"/>
              </w:tcPr>
            </w:tcPrChange>
          </w:tcPr>
          <w:p w14:paraId="1409F760" w14:textId="4630FB15" w:rsidR="008336B3" w:rsidRPr="00C63943" w:rsidRDefault="00115079" w:rsidP="00A94381">
            <w:pPr>
              <w:widowControl w:val="0"/>
              <w:spacing w:line="480" w:lineRule="auto"/>
              <w:rPr>
                <w:ins w:id="284" w:author="Arthur Gessler" w:date="2024-01-24T10:37:00Z"/>
                <w:rFonts w:ascii="Calibri" w:hAnsi="Calibri" w:cs="Calibri"/>
                <w:sz w:val="22"/>
                <w:szCs w:val="22"/>
                <w:rPrChange w:id="285" w:author="Arthur Gessler" w:date="2024-01-26T13:27:00Z">
                  <w:rPr>
                    <w:ins w:id="286" w:author="Arthur Gessler" w:date="2024-01-24T10:37:00Z"/>
                    <w:rFonts w:ascii="Calibri" w:hAnsi="Calibri" w:cs="Calibri"/>
                  </w:rPr>
                </w:rPrChange>
              </w:rPr>
            </w:pPr>
            <w:ins w:id="287" w:author="Arthur Gessler" w:date="2024-01-24T10:43:00Z">
              <w:r w:rsidRPr="00C63943">
                <w:rPr>
                  <w:rFonts w:ascii="Calibri" w:hAnsi="Calibri" w:cs="Calibri"/>
                  <w:sz w:val="22"/>
                  <w:szCs w:val="22"/>
                  <w:rPrChange w:id="288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680 ± 45</w:t>
              </w:r>
            </w:ins>
            <w:ins w:id="289" w:author="Arthur Gessler" w:date="2024-01-24T10:44:00Z">
              <w:r w:rsidRPr="00C63943">
                <w:rPr>
                  <w:rFonts w:ascii="Calibri" w:hAnsi="Calibri" w:cs="Calibri"/>
                  <w:sz w:val="22"/>
                  <w:szCs w:val="22"/>
                  <w:rPrChange w:id="290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AB</w:t>
              </w:r>
            </w:ins>
          </w:p>
        </w:tc>
        <w:tc>
          <w:tcPr>
            <w:tcW w:w="1418" w:type="dxa"/>
            <w:tcPrChange w:id="291" w:author="Arthur Gessler" w:date="2024-01-24T11:27:00Z">
              <w:tcPr>
                <w:tcW w:w="1583" w:type="dxa"/>
                <w:gridSpan w:val="2"/>
              </w:tcPr>
            </w:tcPrChange>
          </w:tcPr>
          <w:p w14:paraId="5D63D6D2" w14:textId="0B8179EA" w:rsidR="008336B3" w:rsidRPr="00C63943" w:rsidRDefault="00115079" w:rsidP="00A94381">
            <w:pPr>
              <w:widowControl w:val="0"/>
              <w:spacing w:line="480" w:lineRule="auto"/>
              <w:rPr>
                <w:ins w:id="292" w:author="Arthur Gessler" w:date="2024-01-24T10:37:00Z"/>
                <w:rFonts w:ascii="Calibri" w:hAnsi="Calibri" w:cs="Calibri"/>
                <w:sz w:val="22"/>
                <w:szCs w:val="22"/>
                <w:rPrChange w:id="293" w:author="Arthur Gessler" w:date="2024-01-26T13:27:00Z">
                  <w:rPr>
                    <w:ins w:id="294" w:author="Arthur Gessler" w:date="2024-01-24T10:37:00Z"/>
                    <w:rFonts w:ascii="Calibri" w:hAnsi="Calibri" w:cs="Calibri"/>
                  </w:rPr>
                </w:rPrChange>
              </w:rPr>
            </w:pPr>
            <w:ins w:id="295" w:author="Arthur Gessler" w:date="2024-01-24T10:44:00Z">
              <w:r w:rsidRPr="00C63943">
                <w:rPr>
                  <w:rFonts w:ascii="Calibri" w:hAnsi="Calibri" w:cs="Calibri"/>
                  <w:sz w:val="22"/>
                  <w:szCs w:val="22"/>
                  <w:rPrChange w:id="296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667 ± 37</w:t>
              </w:r>
            </w:ins>
            <w:ins w:id="297" w:author="Arthur Gessler" w:date="2024-01-24T10:45:00Z">
              <w:r w:rsidRPr="00C63943">
                <w:rPr>
                  <w:rFonts w:ascii="Calibri" w:hAnsi="Calibri" w:cs="Calibri"/>
                  <w:sz w:val="22"/>
                  <w:szCs w:val="22"/>
                  <w:rPrChange w:id="298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B</w:t>
              </w:r>
            </w:ins>
          </w:p>
        </w:tc>
        <w:tc>
          <w:tcPr>
            <w:tcW w:w="1418" w:type="dxa"/>
            <w:tcPrChange w:id="299" w:author="Arthur Gessler" w:date="2024-01-24T11:27:00Z">
              <w:tcPr>
                <w:tcW w:w="1584" w:type="dxa"/>
                <w:gridSpan w:val="3"/>
              </w:tcPr>
            </w:tcPrChange>
          </w:tcPr>
          <w:p w14:paraId="5A3511ED" w14:textId="4F35A662" w:rsidR="008336B3" w:rsidRPr="00C63943" w:rsidRDefault="00115079" w:rsidP="00A94381">
            <w:pPr>
              <w:widowControl w:val="0"/>
              <w:spacing w:line="480" w:lineRule="auto"/>
              <w:rPr>
                <w:ins w:id="300" w:author="Arthur Gessler" w:date="2024-01-24T10:37:00Z"/>
                <w:rFonts w:ascii="Calibri" w:hAnsi="Calibri" w:cs="Calibri"/>
                <w:sz w:val="22"/>
                <w:szCs w:val="22"/>
                <w:rPrChange w:id="301" w:author="Arthur Gessler" w:date="2024-01-26T13:27:00Z">
                  <w:rPr>
                    <w:ins w:id="302" w:author="Arthur Gessler" w:date="2024-01-24T10:37:00Z"/>
                    <w:rFonts w:ascii="Calibri" w:hAnsi="Calibri" w:cs="Calibri"/>
                  </w:rPr>
                </w:rPrChange>
              </w:rPr>
            </w:pPr>
            <w:ins w:id="303" w:author="Arthur Gessler" w:date="2024-01-24T10:44:00Z">
              <w:r w:rsidRPr="00C63943">
                <w:rPr>
                  <w:rFonts w:ascii="Calibri" w:hAnsi="Calibri" w:cs="Calibri"/>
                  <w:sz w:val="22"/>
                  <w:szCs w:val="22"/>
                  <w:rPrChange w:id="30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608 ± 50</w:t>
              </w:r>
            </w:ins>
            <w:ins w:id="305" w:author="Arthur Gessler" w:date="2024-01-24T10:45:00Z">
              <w:r w:rsidRPr="00C63943">
                <w:rPr>
                  <w:rFonts w:ascii="Calibri" w:hAnsi="Calibri" w:cs="Calibri"/>
                  <w:sz w:val="22"/>
                  <w:szCs w:val="22"/>
                  <w:rPrChange w:id="306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B</w:t>
              </w:r>
            </w:ins>
          </w:p>
        </w:tc>
        <w:tc>
          <w:tcPr>
            <w:tcW w:w="1418" w:type="dxa"/>
            <w:tcPrChange w:id="307" w:author="Arthur Gessler" w:date="2024-01-24T11:27:00Z">
              <w:tcPr>
                <w:tcW w:w="1584" w:type="dxa"/>
                <w:gridSpan w:val="2"/>
              </w:tcPr>
            </w:tcPrChange>
          </w:tcPr>
          <w:p w14:paraId="40FD908E" w14:textId="1C9D6224" w:rsidR="008336B3" w:rsidRPr="00C63943" w:rsidRDefault="00115079" w:rsidP="00A94381">
            <w:pPr>
              <w:widowControl w:val="0"/>
              <w:spacing w:line="480" w:lineRule="auto"/>
              <w:rPr>
                <w:ins w:id="308" w:author="Arthur Gessler" w:date="2024-01-24T10:37:00Z"/>
                <w:rFonts w:ascii="Calibri" w:hAnsi="Calibri" w:cs="Calibri"/>
                <w:sz w:val="22"/>
                <w:szCs w:val="22"/>
                <w:rPrChange w:id="309" w:author="Arthur Gessler" w:date="2024-01-26T13:27:00Z">
                  <w:rPr>
                    <w:ins w:id="310" w:author="Arthur Gessler" w:date="2024-01-24T10:37:00Z"/>
                    <w:rFonts w:ascii="Calibri" w:hAnsi="Calibri" w:cs="Calibri"/>
                  </w:rPr>
                </w:rPrChange>
              </w:rPr>
            </w:pPr>
            <w:ins w:id="311" w:author="Arthur Gessler" w:date="2024-01-24T10:44:00Z">
              <w:r w:rsidRPr="00C63943">
                <w:rPr>
                  <w:rFonts w:ascii="Calibri" w:hAnsi="Calibri" w:cs="Calibri"/>
                  <w:sz w:val="22"/>
                  <w:szCs w:val="22"/>
                  <w:rPrChange w:id="312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758 ± 40</w:t>
              </w:r>
            </w:ins>
            <w:ins w:id="313" w:author="Arthur Gessler" w:date="2024-01-24T10:46:00Z">
              <w:r w:rsidRPr="00C63943">
                <w:rPr>
                  <w:rFonts w:ascii="Calibri" w:hAnsi="Calibri" w:cs="Calibri"/>
                  <w:sz w:val="22"/>
                  <w:szCs w:val="22"/>
                  <w:rPrChange w:id="31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A</w:t>
              </w:r>
            </w:ins>
          </w:p>
        </w:tc>
      </w:tr>
      <w:tr w:rsidR="00C63943" w:rsidRPr="00C63943" w14:paraId="75428A7F" w14:textId="77777777" w:rsidTr="00201FDD">
        <w:trPr>
          <w:ins w:id="315" w:author="Arthur Gessler" w:date="2024-01-26T13:26:00Z"/>
        </w:trPr>
        <w:tc>
          <w:tcPr>
            <w:tcW w:w="2235" w:type="dxa"/>
          </w:tcPr>
          <w:p w14:paraId="21918CD9" w14:textId="4FCF2782" w:rsidR="00C63943" w:rsidRPr="00C63943" w:rsidRDefault="00C63943" w:rsidP="00A94381">
            <w:pPr>
              <w:widowControl w:val="0"/>
              <w:spacing w:line="480" w:lineRule="auto"/>
              <w:rPr>
                <w:ins w:id="316" w:author="Arthur Gessler" w:date="2024-01-26T13:26:00Z"/>
                <w:rFonts w:ascii="Calibri" w:hAnsi="Calibri" w:cs="Calibri"/>
                <w:b/>
                <w:bCs/>
                <w:sz w:val="22"/>
                <w:szCs w:val="22"/>
                <w:rPrChange w:id="317" w:author="Arthur Gessler" w:date="2024-01-26T13:27:00Z">
                  <w:rPr>
                    <w:ins w:id="318" w:author="Arthur Gessler" w:date="2024-01-26T13:26:00Z"/>
                    <w:rFonts w:ascii="Calibri" w:hAnsi="Calibri" w:cs="Calibri"/>
                    <w:b/>
                    <w:bCs/>
                  </w:rPr>
                </w:rPrChange>
              </w:rPr>
            </w:pPr>
            <w:ins w:id="319" w:author="Arthur Gessler" w:date="2024-01-26T13:26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320" w:author="Arthur Gessler" w:date="2024-01-26T13:27:00Z">
                    <w:rPr>
                      <w:rFonts w:ascii="Calibri" w:hAnsi="Calibri" w:cs="Calibri"/>
                      <w:b/>
                      <w:bCs/>
                    </w:rPr>
                  </w:rPrChange>
                </w:rPr>
                <w:t>Needle fresh weigh</w:t>
              </w:r>
            </w:ins>
            <w:ins w:id="321" w:author="Arthur Gessler" w:date="2024-01-26T13:27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322" w:author="Arthur Gessler" w:date="2024-01-26T13:27:00Z">
                    <w:rPr>
                      <w:rFonts w:ascii="Calibri" w:hAnsi="Calibri" w:cs="Calibri"/>
                      <w:b/>
                      <w:bCs/>
                    </w:rPr>
                  </w:rPrChange>
                </w:rPr>
                <w:t xml:space="preserve">t/ dry weight ratio  </w:t>
              </w:r>
            </w:ins>
          </w:p>
        </w:tc>
        <w:tc>
          <w:tcPr>
            <w:tcW w:w="1418" w:type="dxa"/>
          </w:tcPr>
          <w:p w14:paraId="67D52577" w14:textId="7BB1B6AB" w:rsidR="00C63943" w:rsidRPr="00C63943" w:rsidRDefault="00C63943" w:rsidP="00A94381">
            <w:pPr>
              <w:widowControl w:val="0"/>
              <w:spacing w:line="480" w:lineRule="auto"/>
              <w:rPr>
                <w:ins w:id="323" w:author="Arthur Gessler" w:date="2024-01-26T13:26:00Z"/>
                <w:rFonts w:ascii="Calibri" w:hAnsi="Calibri" w:cs="Calibri"/>
                <w:sz w:val="22"/>
                <w:szCs w:val="22"/>
              </w:rPr>
            </w:pPr>
            <w:ins w:id="324" w:author="Arthur Gessler" w:date="2024-01-26T13:28:00Z">
              <w:r>
                <w:rPr>
                  <w:rFonts w:ascii="Calibri" w:hAnsi="Calibri" w:cs="Calibri"/>
                  <w:sz w:val="22"/>
                  <w:szCs w:val="22"/>
                </w:rPr>
                <w:t xml:space="preserve">2.17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5</w:t>
              </w:r>
            </w:ins>
          </w:p>
        </w:tc>
        <w:tc>
          <w:tcPr>
            <w:tcW w:w="1418" w:type="dxa"/>
          </w:tcPr>
          <w:p w14:paraId="770B2EC1" w14:textId="6F148D0A" w:rsidR="00C63943" w:rsidRPr="00C63943" w:rsidRDefault="00C63943" w:rsidP="00A94381">
            <w:pPr>
              <w:widowControl w:val="0"/>
              <w:spacing w:line="480" w:lineRule="auto"/>
              <w:rPr>
                <w:ins w:id="325" w:author="Arthur Gessler" w:date="2024-01-26T13:26:00Z"/>
                <w:rFonts w:ascii="Calibri" w:hAnsi="Calibri" w:cs="Calibri"/>
                <w:sz w:val="22"/>
                <w:szCs w:val="22"/>
              </w:rPr>
            </w:pPr>
            <w:ins w:id="326" w:author="Arthur Gessler" w:date="2024-01-26T13:28:00Z">
              <w:r>
                <w:rPr>
                  <w:rFonts w:ascii="Calibri" w:hAnsi="Calibri" w:cs="Calibri"/>
                  <w:sz w:val="22"/>
                  <w:szCs w:val="22"/>
                </w:rPr>
                <w:t xml:space="preserve">2.19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  <w:r>
                <w:rPr>
                  <w:rFonts w:ascii="Calibri" w:hAnsi="Calibri" w:cs="Calibri"/>
                  <w:sz w:val="22"/>
                  <w:szCs w:val="22"/>
                </w:rPr>
                <w:t>3</w:t>
              </w:r>
            </w:ins>
          </w:p>
        </w:tc>
        <w:tc>
          <w:tcPr>
            <w:tcW w:w="1418" w:type="dxa"/>
          </w:tcPr>
          <w:p w14:paraId="030D8ADE" w14:textId="156C89FE" w:rsidR="00C63943" w:rsidRPr="00C63943" w:rsidRDefault="00C63943" w:rsidP="00A94381">
            <w:pPr>
              <w:widowControl w:val="0"/>
              <w:spacing w:line="480" w:lineRule="auto"/>
              <w:rPr>
                <w:ins w:id="327" w:author="Arthur Gessler" w:date="2024-01-26T13:26:00Z"/>
                <w:rFonts w:ascii="Calibri" w:hAnsi="Calibri" w:cs="Calibri"/>
                <w:sz w:val="22"/>
                <w:szCs w:val="22"/>
              </w:rPr>
            </w:pPr>
            <w:ins w:id="328" w:author="Arthur Gessler" w:date="2024-01-26T13:28:00Z">
              <w:r>
                <w:rPr>
                  <w:rFonts w:ascii="Calibri" w:hAnsi="Calibri" w:cs="Calibri"/>
                  <w:sz w:val="22"/>
                  <w:szCs w:val="22"/>
                </w:rPr>
                <w:t xml:space="preserve">2.17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  <w:r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</w:p>
        </w:tc>
        <w:tc>
          <w:tcPr>
            <w:tcW w:w="1418" w:type="dxa"/>
          </w:tcPr>
          <w:p w14:paraId="399517BA" w14:textId="5A7036C0" w:rsidR="00C63943" w:rsidRPr="00C63943" w:rsidRDefault="00C63943" w:rsidP="00A94381">
            <w:pPr>
              <w:widowControl w:val="0"/>
              <w:spacing w:line="480" w:lineRule="auto"/>
              <w:rPr>
                <w:ins w:id="329" w:author="Arthur Gessler" w:date="2024-01-26T13:26:00Z"/>
                <w:rFonts w:ascii="Calibri" w:hAnsi="Calibri" w:cs="Calibri"/>
                <w:sz w:val="22"/>
                <w:szCs w:val="22"/>
              </w:rPr>
            </w:pPr>
            <w:ins w:id="330" w:author="Arthur Gessler" w:date="2024-01-26T13:28:00Z">
              <w:r>
                <w:rPr>
                  <w:rFonts w:ascii="Calibri" w:hAnsi="Calibri" w:cs="Calibri"/>
                  <w:sz w:val="22"/>
                  <w:szCs w:val="22"/>
                </w:rPr>
                <w:t xml:space="preserve">2.16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  <w:ins w:id="331" w:author="Arthur Gessler" w:date="2024-01-26T13:29:00Z">
              <w:r>
                <w:rPr>
                  <w:rFonts w:ascii="Calibri" w:hAnsi="Calibri" w:cs="Calibri"/>
                  <w:sz w:val="22"/>
                  <w:szCs w:val="22"/>
                </w:rPr>
                <w:t>6</w:t>
              </w:r>
            </w:ins>
          </w:p>
        </w:tc>
        <w:tc>
          <w:tcPr>
            <w:tcW w:w="1418" w:type="dxa"/>
          </w:tcPr>
          <w:p w14:paraId="27BC1370" w14:textId="3B7BAAA8" w:rsidR="00C63943" w:rsidRPr="00C63943" w:rsidRDefault="00C63943" w:rsidP="00A94381">
            <w:pPr>
              <w:widowControl w:val="0"/>
              <w:spacing w:line="480" w:lineRule="auto"/>
              <w:rPr>
                <w:ins w:id="332" w:author="Arthur Gessler" w:date="2024-01-26T13:26:00Z"/>
                <w:rFonts w:ascii="Calibri" w:hAnsi="Calibri" w:cs="Calibri"/>
                <w:sz w:val="22"/>
                <w:szCs w:val="22"/>
              </w:rPr>
            </w:pPr>
            <w:ins w:id="333" w:author="Arthur Gessler" w:date="2024-01-26T13:29:00Z">
              <w:r>
                <w:rPr>
                  <w:rFonts w:ascii="Calibri" w:hAnsi="Calibri" w:cs="Calibri" w:hint="eastAsia"/>
                  <w:sz w:val="22"/>
                  <w:szCs w:val="22"/>
                </w:rPr>
                <w:t>2</w:t>
              </w:r>
              <w:r>
                <w:rPr>
                  <w:rFonts w:ascii="Calibri" w:hAnsi="Calibri" w:cs="Calibri"/>
                  <w:sz w:val="22"/>
                  <w:szCs w:val="22"/>
                </w:rPr>
                <w:t>.17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  <w:r>
                <w:rPr>
                  <w:rFonts w:ascii="Calibri" w:hAnsi="Calibri" w:cs="Calibri"/>
                  <w:sz w:val="22"/>
                  <w:szCs w:val="22"/>
                </w:rPr>
                <w:t>3</w:t>
              </w:r>
            </w:ins>
          </w:p>
        </w:tc>
      </w:tr>
      <w:tr w:rsidR="00C56B6A" w:rsidRPr="00C56B6A" w14:paraId="0B7C8F67" w14:textId="77777777" w:rsidTr="00201FDD">
        <w:trPr>
          <w:ins w:id="334" w:author="Arthur Gessler" w:date="2024-01-26T16:39:00Z"/>
        </w:trPr>
        <w:tc>
          <w:tcPr>
            <w:tcW w:w="2235" w:type="dxa"/>
          </w:tcPr>
          <w:p w14:paraId="4353F59E" w14:textId="09B07503" w:rsidR="00C56B6A" w:rsidRPr="00C56B6A" w:rsidRDefault="00C56B6A" w:rsidP="00C56B6A">
            <w:pPr>
              <w:widowControl w:val="0"/>
              <w:spacing w:line="480" w:lineRule="auto"/>
              <w:rPr>
                <w:ins w:id="335" w:author="Arthur Gessler" w:date="2024-01-26T16:39:00Z"/>
                <w:rFonts w:ascii="Calibri" w:hAnsi="Calibri" w:cs="Calibri"/>
                <w:b/>
                <w:bCs/>
                <w:sz w:val="22"/>
                <w:szCs w:val="22"/>
              </w:rPr>
            </w:pPr>
            <w:ins w:id="336" w:author="Arthur Gessler" w:date="2024-01-26T16:39:00Z">
              <w:r w:rsidRPr="000D47BC">
                <w:rPr>
                  <w:rFonts w:ascii="Calibri" w:hAnsi="Calibri" w:cs="Calibri"/>
                  <w:b/>
                  <w:bCs/>
                  <w:sz w:val="22"/>
                  <w:szCs w:val="22"/>
                </w:rPr>
                <w:t xml:space="preserve">Needle fresh weight/ dry weight ratio  </w:t>
              </w:r>
            </w:ins>
          </w:p>
        </w:tc>
        <w:tc>
          <w:tcPr>
            <w:tcW w:w="1418" w:type="dxa"/>
          </w:tcPr>
          <w:p w14:paraId="070299ED" w14:textId="37748EEF" w:rsidR="00C56B6A" w:rsidRDefault="00C56B6A" w:rsidP="00C56B6A">
            <w:pPr>
              <w:widowControl w:val="0"/>
              <w:spacing w:line="480" w:lineRule="auto"/>
              <w:rPr>
                <w:ins w:id="337" w:author="Arthur Gessler" w:date="2024-01-26T16:39:00Z"/>
                <w:rFonts w:ascii="Calibri" w:hAnsi="Calibri" w:cs="Calibri"/>
                <w:sz w:val="22"/>
                <w:szCs w:val="22"/>
              </w:rPr>
            </w:pPr>
            <w:ins w:id="338" w:author="Arthur Gessler" w:date="2024-01-26T16:40:00Z">
              <w:r>
                <w:rPr>
                  <w:rFonts w:ascii="Calibri" w:hAnsi="Calibri" w:cs="Calibri"/>
                  <w:sz w:val="22"/>
                  <w:szCs w:val="22"/>
                </w:rPr>
                <w:t>1.92</w:t>
              </w:r>
            </w:ins>
            <w:ins w:id="339" w:author="Arthur Gessler" w:date="2024-01-26T16:39:00Z">
              <w:r>
                <w:rPr>
                  <w:rFonts w:ascii="Calibri" w:hAnsi="Calibri" w:cs="Calibri"/>
                  <w:sz w:val="22"/>
                  <w:szCs w:val="22"/>
                </w:rPr>
                <w:t xml:space="preserve">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  <w:ins w:id="340" w:author="Arthur Gessler" w:date="2024-01-26T16:40:00Z">
              <w:r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</w:p>
        </w:tc>
        <w:tc>
          <w:tcPr>
            <w:tcW w:w="1418" w:type="dxa"/>
          </w:tcPr>
          <w:p w14:paraId="09D7BF51" w14:textId="7B552F2B" w:rsidR="00C56B6A" w:rsidRDefault="00C56B6A" w:rsidP="00C56B6A">
            <w:pPr>
              <w:widowControl w:val="0"/>
              <w:spacing w:line="480" w:lineRule="auto"/>
              <w:rPr>
                <w:ins w:id="341" w:author="Arthur Gessler" w:date="2024-01-26T16:39:00Z"/>
                <w:rFonts w:ascii="Calibri" w:hAnsi="Calibri" w:cs="Calibri"/>
                <w:sz w:val="22"/>
                <w:szCs w:val="22"/>
              </w:rPr>
            </w:pPr>
            <w:ins w:id="342" w:author="Arthur Gessler" w:date="2024-01-26T16:39:00Z">
              <w:r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  <w:ins w:id="343" w:author="Arthur Gessler" w:date="2024-01-26T16:40:00Z">
              <w:r>
                <w:rPr>
                  <w:rFonts w:ascii="Calibri" w:hAnsi="Calibri" w:cs="Calibri"/>
                  <w:sz w:val="22"/>
                  <w:szCs w:val="22"/>
                </w:rPr>
                <w:t>.</w:t>
              </w:r>
            </w:ins>
            <w:ins w:id="344" w:author="Arthur Gessler" w:date="2024-01-26T16:39:00Z">
              <w:r>
                <w:rPr>
                  <w:rFonts w:ascii="Calibri" w:hAnsi="Calibri" w:cs="Calibri"/>
                  <w:sz w:val="22"/>
                  <w:szCs w:val="22"/>
                </w:rPr>
                <w:t>9</w:t>
              </w:r>
            </w:ins>
            <w:ins w:id="345" w:author="Arthur Gessler" w:date="2024-01-26T16:40:00Z">
              <w:r>
                <w:rPr>
                  <w:rFonts w:ascii="Calibri" w:hAnsi="Calibri" w:cs="Calibri"/>
                  <w:sz w:val="22"/>
                  <w:szCs w:val="22"/>
                </w:rPr>
                <w:t>4</w:t>
              </w:r>
            </w:ins>
            <w:ins w:id="346" w:author="Arthur Gessler" w:date="2024-01-26T16:39:00Z">
              <w:r>
                <w:rPr>
                  <w:rFonts w:ascii="Calibri" w:hAnsi="Calibri" w:cs="Calibri"/>
                  <w:sz w:val="22"/>
                  <w:szCs w:val="22"/>
                </w:rPr>
                <w:t xml:space="preserve">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</w:ins>
            <w:ins w:id="347" w:author="Arthur Gessler" w:date="2024-01-26T16:40:00Z">
              <w:r>
                <w:rPr>
                  <w:rFonts w:ascii="Calibri" w:hAnsi="Calibri" w:cs="Calibri"/>
                  <w:sz w:val="22"/>
                  <w:szCs w:val="22"/>
                </w:rPr>
                <w:t>09</w:t>
              </w:r>
            </w:ins>
          </w:p>
        </w:tc>
        <w:tc>
          <w:tcPr>
            <w:tcW w:w="1418" w:type="dxa"/>
          </w:tcPr>
          <w:p w14:paraId="34D32BF7" w14:textId="063AED2C" w:rsidR="00C56B6A" w:rsidRDefault="00C56B6A" w:rsidP="00C56B6A">
            <w:pPr>
              <w:widowControl w:val="0"/>
              <w:spacing w:line="480" w:lineRule="auto"/>
              <w:rPr>
                <w:ins w:id="348" w:author="Arthur Gessler" w:date="2024-01-26T16:39:00Z"/>
                <w:rFonts w:ascii="Calibri" w:hAnsi="Calibri" w:cs="Calibri"/>
                <w:sz w:val="22"/>
                <w:szCs w:val="22"/>
              </w:rPr>
            </w:pPr>
            <w:ins w:id="349" w:author="Arthur Gessler" w:date="2024-01-26T16:41:00Z">
              <w:r>
                <w:rPr>
                  <w:rFonts w:ascii="Calibri" w:hAnsi="Calibri" w:cs="Calibri"/>
                  <w:sz w:val="22"/>
                  <w:szCs w:val="22"/>
                </w:rPr>
                <w:t>1.90</w:t>
              </w:r>
            </w:ins>
            <w:ins w:id="350" w:author="Arthur Gessler" w:date="2024-01-26T16:39:00Z">
              <w:r>
                <w:rPr>
                  <w:rFonts w:ascii="Calibri" w:hAnsi="Calibri" w:cs="Calibri"/>
                  <w:sz w:val="22"/>
                  <w:szCs w:val="22"/>
                </w:rPr>
                <w:t xml:space="preserve">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  <w:ins w:id="351" w:author="Arthur Gessler" w:date="2024-01-26T16:41:00Z">
              <w:r>
                <w:rPr>
                  <w:rFonts w:ascii="Calibri" w:hAnsi="Calibri" w:cs="Calibri"/>
                  <w:sz w:val="22"/>
                  <w:szCs w:val="22"/>
                </w:rPr>
                <w:t>2</w:t>
              </w:r>
            </w:ins>
          </w:p>
        </w:tc>
        <w:tc>
          <w:tcPr>
            <w:tcW w:w="1418" w:type="dxa"/>
          </w:tcPr>
          <w:p w14:paraId="244A7CA5" w14:textId="7285DE1C" w:rsidR="00C56B6A" w:rsidRDefault="00C56B6A" w:rsidP="00C56B6A">
            <w:pPr>
              <w:widowControl w:val="0"/>
              <w:spacing w:line="480" w:lineRule="auto"/>
              <w:rPr>
                <w:ins w:id="352" w:author="Arthur Gessler" w:date="2024-01-26T16:39:00Z"/>
                <w:rFonts w:ascii="Calibri" w:hAnsi="Calibri" w:cs="Calibri"/>
                <w:sz w:val="22"/>
                <w:szCs w:val="22"/>
              </w:rPr>
            </w:pPr>
            <w:ins w:id="353" w:author="Arthur Gessler" w:date="2024-01-26T16:41:00Z">
              <w:r>
                <w:rPr>
                  <w:rFonts w:ascii="Calibri" w:hAnsi="Calibri" w:cs="Calibri"/>
                  <w:sz w:val="22"/>
                  <w:szCs w:val="22"/>
                </w:rPr>
                <w:t>1.91</w:t>
              </w:r>
            </w:ins>
            <w:ins w:id="354" w:author="Arthur Gessler" w:date="2024-01-26T16:39:00Z">
              <w:r>
                <w:rPr>
                  <w:rFonts w:ascii="Calibri" w:hAnsi="Calibri" w:cs="Calibri"/>
                  <w:sz w:val="22"/>
                  <w:szCs w:val="22"/>
                </w:rPr>
                <w:t xml:space="preserve"> </w:t>
              </w:r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  <w:ins w:id="355" w:author="Arthur Gessler" w:date="2024-01-26T16:41:00Z">
              <w:r>
                <w:rPr>
                  <w:rFonts w:ascii="Calibri" w:hAnsi="Calibri" w:cs="Calibri"/>
                  <w:sz w:val="22"/>
                  <w:szCs w:val="22"/>
                </w:rPr>
                <w:t>4</w:t>
              </w:r>
            </w:ins>
          </w:p>
        </w:tc>
        <w:tc>
          <w:tcPr>
            <w:tcW w:w="1418" w:type="dxa"/>
          </w:tcPr>
          <w:p w14:paraId="589C9E95" w14:textId="2AD9E954" w:rsidR="00C56B6A" w:rsidRDefault="00C56B6A" w:rsidP="00C56B6A">
            <w:pPr>
              <w:widowControl w:val="0"/>
              <w:spacing w:line="480" w:lineRule="auto"/>
              <w:rPr>
                <w:ins w:id="356" w:author="Arthur Gessler" w:date="2024-01-26T16:39:00Z"/>
                <w:rFonts w:ascii="Calibri" w:hAnsi="Calibri" w:cs="Calibri"/>
                <w:sz w:val="22"/>
                <w:szCs w:val="22"/>
              </w:rPr>
            </w:pPr>
            <w:ins w:id="357" w:author="Arthur Gessler" w:date="2024-01-26T16:41:00Z">
              <w:r>
                <w:rPr>
                  <w:rFonts w:ascii="Calibri" w:hAnsi="Calibri" w:cs="Calibri"/>
                  <w:sz w:val="22"/>
                  <w:szCs w:val="22"/>
                </w:rPr>
                <w:t>1.92</w:t>
              </w:r>
            </w:ins>
            <w:ins w:id="358" w:author="Arthur Gessler" w:date="2024-01-26T16:39:00Z">
              <w:r w:rsidRPr="000D47BC">
                <w:rPr>
                  <w:rFonts w:ascii="Calibri" w:hAnsi="Calibri" w:cs="Calibri" w:hint="eastAsia"/>
                  <w:sz w:val="22"/>
                  <w:szCs w:val="22"/>
                </w:rPr>
                <w:t>± 0.</w:t>
              </w:r>
              <w:r w:rsidRPr="000D47BC"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  <w:ins w:id="359" w:author="Arthur Gessler" w:date="2024-01-26T16:41:00Z">
              <w:r>
                <w:rPr>
                  <w:rFonts w:ascii="Calibri" w:hAnsi="Calibri" w:cs="Calibri"/>
                  <w:sz w:val="22"/>
                  <w:szCs w:val="22"/>
                </w:rPr>
                <w:t>1</w:t>
              </w:r>
            </w:ins>
          </w:p>
        </w:tc>
      </w:tr>
      <w:tr w:rsidR="00C56B6A" w:rsidRPr="00C63943" w14:paraId="492D2590" w14:textId="77777777" w:rsidTr="00201FDD">
        <w:trPr>
          <w:ins w:id="360" w:author="Arthur Gessler" w:date="2024-01-24T10:48:00Z"/>
        </w:trPr>
        <w:tc>
          <w:tcPr>
            <w:tcW w:w="2235" w:type="dxa"/>
            <w:tcPrChange w:id="361" w:author="Arthur Gessler" w:date="2024-01-24T11:27:00Z">
              <w:tcPr>
                <w:tcW w:w="1583" w:type="dxa"/>
              </w:tcPr>
            </w:tcPrChange>
          </w:tcPr>
          <w:p w14:paraId="570823AD" w14:textId="06A73D30" w:rsidR="00C56B6A" w:rsidRPr="00C63943" w:rsidRDefault="00C56B6A" w:rsidP="00C56B6A">
            <w:pPr>
              <w:widowControl w:val="0"/>
              <w:spacing w:line="480" w:lineRule="auto"/>
              <w:rPr>
                <w:ins w:id="362" w:author="Arthur Gessler" w:date="2024-01-24T10:48:00Z"/>
                <w:rFonts w:ascii="Calibri" w:hAnsi="Calibri" w:cs="Calibri"/>
                <w:b/>
                <w:bCs/>
                <w:sz w:val="22"/>
                <w:szCs w:val="22"/>
                <w:rPrChange w:id="363" w:author="Arthur Gessler" w:date="2024-01-26T13:27:00Z">
                  <w:rPr>
                    <w:ins w:id="364" w:author="Arthur Gessler" w:date="2024-01-24T10:48:00Z"/>
                    <w:rFonts w:ascii="Calibri" w:hAnsi="Calibri" w:cs="Calibri"/>
                  </w:rPr>
                </w:rPrChange>
              </w:rPr>
            </w:pPr>
            <w:ins w:id="365" w:author="Arthur Gessler" w:date="2024-01-24T10:49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366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Relative DBH increment (%)</w:t>
              </w:r>
            </w:ins>
          </w:p>
        </w:tc>
        <w:tc>
          <w:tcPr>
            <w:tcW w:w="1418" w:type="dxa"/>
            <w:tcPrChange w:id="367" w:author="Arthur Gessler" w:date="2024-01-24T11:27:00Z">
              <w:tcPr>
                <w:tcW w:w="1583" w:type="dxa"/>
                <w:gridSpan w:val="2"/>
              </w:tcPr>
            </w:tcPrChange>
          </w:tcPr>
          <w:p w14:paraId="6E4D83FA" w14:textId="15E343CF" w:rsidR="00C56B6A" w:rsidRPr="00C63943" w:rsidRDefault="00C56B6A" w:rsidP="00C56B6A">
            <w:pPr>
              <w:widowControl w:val="0"/>
              <w:spacing w:line="480" w:lineRule="auto"/>
              <w:rPr>
                <w:ins w:id="368" w:author="Arthur Gessler" w:date="2024-01-24T10:48:00Z"/>
                <w:rFonts w:ascii="Calibri" w:hAnsi="Calibri" w:cs="Calibri"/>
                <w:sz w:val="22"/>
                <w:szCs w:val="22"/>
                <w:rPrChange w:id="369" w:author="Arthur Gessler" w:date="2024-01-26T13:27:00Z">
                  <w:rPr>
                    <w:ins w:id="370" w:author="Arthur Gessler" w:date="2024-01-24T10:48:00Z"/>
                    <w:rFonts w:ascii="Calibri" w:hAnsi="Calibri" w:cs="Calibri"/>
                  </w:rPr>
                </w:rPrChange>
              </w:rPr>
            </w:pPr>
            <w:ins w:id="371" w:author="Arthur Gessler" w:date="2024-01-24T11:11:00Z">
              <w:r w:rsidRPr="00C63943">
                <w:rPr>
                  <w:rFonts w:ascii="Calibri" w:hAnsi="Calibri" w:cs="Calibri"/>
                  <w:sz w:val="22"/>
                  <w:szCs w:val="22"/>
                  <w:rPrChange w:id="372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5.8 ± 1.3</w:t>
              </w:r>
            </w:ins>
            <w:ins w:id="373" w:author="Arthur Gessler" w:date="2024-01-24T11:12:00Z">
              <w:r w:rsidRPr="00C63943">
                <w:rPr>
                  <w:rFonts w:ascii="Calibri" w:hAnsi="Calibri" w:cs="Calibri"/>
                  <w:sz w:val="22"/>
                  <w:szCs w:val="22"/>
                  <w:rPrChange w:id="37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A</w:t>
              </w:r>
            </w:ins>
          </w:p>
        </w:tc>
        <w:tc>
          <w:tcPr>
            <w:tcW w:w="1418" w:type="dxa"/>
            <w:tcPrChange w:id="375" w:author="Arthur Gessler" w:date="2024-01-24T11:27:00Z">
              <w:tcPr>
                <w:tcW w:w="1583" w:type="dxa"/>
                <w:gridSpan w:val="2"/>
              </w:tcPr>
            </w:tcPrChange>
          </w:tcPr>
          <w:p w14:paraId="2ECD0FBF" w14:textId="60F61763" w:rsidR="00C56B6A" w:rsidRPr="00C63943" w:rsidRDefault="00C56B6A" w:rsidP="00C56B6A">
            <w:pPr>
              <w:widowControl w:val="0"/>
              <w:spacing w:line="480" w:lineRule="auto"/>
              <w:rPr>
                <w:ins w:id="376" w:author="Arthur Gessler" w:date="2024-01-24T10:48:00Z"/>
                <w:rFonts w:ascii="Calibri" w:hAnsi="Calibri" w:cs="Calibri"/>
                <w:sz w:val="22"/>
                <w:szCs w:val="22"/>
                <w:rPrChange w:id="377" w:author="Arthur Gessler" w:date="2024-01-26T13:27:00Z">
                  <w:rPr>
                    <w:ins w:id="378" w:author="Arthur Gessler" w:date="2024-01-24T10:48:00Z"/>
                    <w:rFonts w:ascii="Calibri" w:hAnsi="Calibri" w:cs="Calibri"/>
                  </w:rPr>
                </w:rPrChange>
              </w:rPr>
            </w:pPr>
            <w:ins w:id="379" w:author="Arthur Gessler" w:date="2024-01-24T11:11:00Z">
              <w:r w:rsidRPr="00C63943">
                <w:rPr>
                  <w:rFonts w:ascii="Calibri" w:hAnsi="Calibri" w:cs="Calibri"/>
                  <w:sz w:val="22"/>
                  <w:szCs w:val="22"/>
                  <w:rPrChange w:id="380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1.3 ± 1.1</w:t>
              </w:r>
            </w:ins>
            <w:ins w:id="381" w:author="Arthur Gessler" w:date="2024-01-24T11:12:00Z">
              <w:r w:rsidRPr="00C63943">
                <w:rPr>
                  <w:rFonts w:ascii="Calibri" w:hAnsi="Calibri" w:cs="Calibri"/>
                  <w:sz w:val="22"/>
                  <w:szCs w:val="22"/>
                  <w:rPrChange w:id="382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B</w:t>
              </w:r>
            </w:ins>
          </w:p>
        </w:tc>
        <w:tc>
          <w:tcPr>
            <w:tcW w:w="1418" w:type="dxa"/>
            <w:tcPrChange w:id="383" w:author="Arthur Gessler" w:date="2024-01-24T11:27:00Z">
              <w:tcPr>
                <w:tcW w:w="1583" w:type="dxa"/>
                <w:gridSpan w:val="2"/>
              </w:tcPr>
            </w:tcPrChange>
          </w:tcPr>
          <w:p w14:paraId="0BE1EB08" w14:textId="3DD2A655" w:rsidR="00C56B6A" w:rsidRPr="00C63943" w:rsidRDefault="00C56B6A" w:rsidP="00C56B6A">
            <w:pPr>
              <w:widowControl w:val="0"/>
              <w:spacing w:line="480" w:lineRule="auto"/>
              <w:rPr>
                <w:ins w:id="384" w:author="Arthur Gessler" w:date="2024-01-24T10:48:00Z"/>
                <w:rFonts w:ascii="Calibri" w:hAnsi="Calibri" w:cs="Calibri"/>
                <w:sz w:val="22"/>
                <w:szCs w:val="22"/>
                <w:rPrChange w:id="385" w:author="Arthur Gessler" w:date="2024-01-26T13:27:00Z">
                  <w:rPr>
                    <w:ins w:id="386" w:author="Arthur Gessler" w:date="2024-01-24T10:48:00Z"/>
                    <w:rFonts w:ascii="Calibri" w:hAnsi="Calibri" w:cs="Calibri"/>
                  </w:rPr>
                </w:rPrChange>
              </w:rPr>
            </w:pPr>
            <w:ins w:id="387" w:author="Arthur Gessler" w:date="2024-01-24T11:11:00Z">
              <w:r w:rsidRPr="00C63943">
                <w:rPr>
                  <w:rFonts w:ascii="Calibri" w:hAnsi="Calibri" w:cs="Calibri"/>
                  <w:sz w:val="22"/>
                  <w:szCs w:val="22"/>
                  <w:rPrChange w:id="388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6.1 ± 0.7</w:t>
              </w:r>
            </w:ins>
            <w:ins w:id="389" w:author="Arthur Gessler" w:date="2024-01-24T11:12:00Z">
              <w:r w:rsidRPr="00C63943">
                <w:rPr>
                  <w:rFonts w:ascii="Calibri" w:hAnsi="Calibri" w:cs="Calibri"/>
                  <w:sz w:val="22"/>
                  <w:szCs w:val="22"/>
                  <w:rPrChange w:id="390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C</w:t>
              </w:r>
            </w:ins>
          </w:p>
        </w:tc>
        <w:tc>
          <w:tcPr>
            <w:tcW w:w="1418" w:type="dxa"/>
            <w:tcPrChange w:id="391" w:author="Arthur Gessler" w:date="2024-01-24T11:27:00Z">
              <w:tcPr>
                <w:tcW w:w="1584" w:type="dxa"/>
                <w:gridSpan w:val="3"/>
              </w:tcPr>
            </w:tcPrChange>
          </w:tcPr>
          <w:p w14:paraId="750240CF" w14:textId="449C88FE" w:rsidR="00C56B6A" w:rsidRPr="00C63943" w:rsidRDefault="00C56B6A" w:rsidP="00C56B6A">
            <w:pPr>
              <w:widowControl w:val="0"/>
              <w:spacing w:line="480" w:lineRule="auto"/>
              <w:rPr>
                <w:ins w:id="392" w:author="Arthur Gessler" w:date="2024-01-24T10:48:00Z"/>
                <w:rFonts w:ascii="Calibri" w:hAnsi="Calibri" w:cs="Calibri"/>
                <w:sz w:val="22"/>
                <w:szCs w:val="22"/>
                <w:rPrChange w:id="393" w:author="Arthur Gessler" w:date="2024-01-26T13:27:00Z">
                  <w:rPr>
                    <w:ins w:id="394" w:author="Arthur Gessler" w:date="2024-01-24T10:48:00Z"/>
                    <w:rFonts w:ascii="Calibri" w:hAnsi="Calibri" w:cs="Calibri"/>
                  </w:rPr>
                </w:rPrChange>
              </w:rPr>
            </w:pPr>
            <w:ins w:id="395" w:author="Arthur Gessler" w:date="2024-01-24T11:11:00Z">
              <w:r w:rsidRPr="00C63943">
                <w:rPr>
                  <w:rFonts w:ascii="Calibri" w:hAnsi="Calibri" w:cs="Calibri"/>
                  <w:sz w:val="22"/>
                  <w:szCs w:val="22"/>
                  <w:rPrChange w:id="396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2</w:t>
              </w:r>
            </w:ins>
            <w:ins w:id="397" w:author="Arthur Gessler" w:date="2024-01-24T11:12:00Z">
              <w:r w:rsidRPr="00C63943">
                <w:rPr>
                  <w:rFonts w:ascii="Calibri" w:hAnsi="Calibri" w:cs="Calibri"/>
                  <w:sz w:val="22"/>
                  <w:szCs w:val="22"/>
                  <w:rPrChange w:id="398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.6 ± 0.7 D</w:t>
              </w:r>
            </w:ins>
          </w:p>
        </w:tc>
        <w:tc>
          <w:tcPr>
            <w:tcW w:w="1418" w:type="dxa"/>
            <w:tcPrChange w:id="399" w:author="Arthur Gessler" w:date="2024-01-24T11:27:00Z">
              <w:tcPr>
                <w:tcW w:w="1584" w:type="dxa"/>
                <w:gridSpan w:val="2"/>
              </w:tcPr>
            </w:tcPrChange>
          </w:tcPr>
          <w:p w14:paraId="727D3A29" w14:textId="33DC9F10" w:rsidR="00C56B6A" w:rsidRPr="00C63943" w:rsidRDefault="00C56B6A" w:rsidP="00C56B6A">
            <w:pPr>
              <w:widowControl w:val="0"/>
              <w:spacing w:line="480" w:lineRule="auto"/>
              <w:rPr>
                <w:ins w:id="400" w:author="Arthur Gessler" w:date="2024-01-24T10:48:00Z"/>
                <w:rFonts w:ascii="Calibri" w:hAnsi="Calibri" w:cs="Calibri"/>
                <w:sz w:val="22"/>
                <w:szCs w:val="22"/>
                <w:rPrChange w:id="401" w:author="Arthur Gessler" w:date="2024-01-26T13:27:00Z">
                  <w:rPr>
                    <w:ins w:id="402" w:author="Arthur Gessler" w:date="2024-01-24T10:48:00Z"/>
                    <w:rFonts w:ascii="Calibri" w:hAnsi="Calibri" w:cs="Calibri"/>
                  </w:rPr>
                </w:rPrChange>
              </w:rPr>
            </w:pPr>
            <w:ins w:id="403" w:author="Arthur Gessler" w:date="2024-01-24T11:12:00Z">
              <w:r w:rsidRPr="00C63943">
                <w:rPr>
                  <w:rFonts w:ascii="Calibri" w:hAnsi="Calibri" w:cs="Calibri"/>
                  <w:sz w:val="22"/>
                  <w:szCs w:val="22"/>
                  <w:rPrChange w:id="40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.4 ± 0.8</w:t>
              </w:r>
            </w:ins>
            <w:ins w:id="405" w:author="Arthur Gessler" w:date="2024-01-24T11:13:00Z">
              <w:r w:rsidRPr="00C63943">
                <w:rPr>
                  <w:rFonts w:ascii="Calibri" w:hAnsi="Calibri" w:cs="Calibri"/>
                  <w:sz w:val="22"/>
                  <w:szCs w:val="22"/>
                  <w:rPrChange w:id="406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D</w:t>
              </w:r>
            </w:ins>
          </w:p>
        </w:tc>
      </w:tr>
      <w:tr w:rsidR="00C56B6A" w:rsidRPr="00C63943" w14:paraId="318D4484" w14:textId="77777777" w:rsidTr="00201FDD">
        <w:trPr>
          <w:ins w:id="407" w:author="Arthur Gessler" w:date="2024-01-24T10:49:00Z"/>
        </w:trPr>
        <w:tc>
          <w:tcPr>
            <w:tcW w:w="2235" w:type="dxa"/>
            <w:tcPrChange w:id="408" w:author="Arthur Gessler" w:date="2024-01-24T11:27:00Z">
              <w:tcPr>
                <w:tcW w:w="1583" w:type="dxa"/>
              </w:tcPr>
            </w:tcPrChange>
          </w:tcPr>
          <w:p w14:paraId="596F5426" w14:textId="1DA0488C" w:rsidR="00C56B6A" w:rsidRPr="00C63943" w:rsidRDefault="00C56B6A" w:rsidP="00C56B6A">
            <w:pPr>
              <w:widowControl w:val="0"/>
              <w:spacing w:line="480" w:lineRule="auto"/>
              <w:rPr>
                <w:ins w:id="409" w:author="Arthur Gessler" w:date="2024-01-24T10:49:00Z"/>
                <w:rFonts w:ascii="Calibri" w:hAnsi="Calibri" w:cs="Calibri"/>
                <w:b/>
                <w:bCs/>
                <w:sz w:val="22"/>
                <w:szCs w:val="22"/>
                <w:rPrChange w:id="410" w:author="Arthur Gessler" w:date="2024-01-26T13:27:00Z">
                  <w:rPr>
                    <w:ins w:id="411" w:author="Arthur Gessler" w:date="2024-01-24T10:49:00Z"/>
                    <w:rFonts w:ascii="Calibri" w:hAnsi="Calibri" w:cs="Calibri"/>
                  </w:rPr>
                </w:rPrChange>
              </w:rPr>
            </w:pPr>
            <w:ins w:id="412" w:author="Arthur Gessler" w:date="2024-01-24T11:18:00Z">
              <w:r w:rsidRPr="00C63943">
                <w:rPr>
                  <w:rFonts w:ascii="Calibri" w:hAnsi="Calibri" w:cs="Calibri"/>
                  <w:b/>
                  <w:bCs/>
                  <w:sz w:val="22"/>
                  <w:szCs w:val="22"/>
                  <w:rPrChange w:id="413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Shoot increment (cm)</w:t>
              </w:r>
            </w:ins>
          </w:p>
        </w:tc>
        <w:tc>
          <w:tcPr>
            <w:tcW w:w="1418" w:type="dxa"/>
            <w:tcPrChange w:id="414" w:author="Arthur Gessler" w:date="2024-01-24T11:27:00Z">
              <w:tcPr>
                <w:tcW w:w="1583" w:type="dxa"/>
                <w:gridSpan w:val="2"/>
              </w:tcPr>
            </w:tcPrChange>
          </w:tcPr>
          <w:p w14:paraId="1EFC2B12" w14:textId="3CB04CDA" w:rsidR="00C56B6A" w:rsidRPr="00C63943" w:rsidRDefault="00C56B6A" w:rsidP="00C56B6A">
            <w:pPr>
              <w:widowControl w:val="0"/>
              <w:spacing w:line="480" w:lineRule="auto"/>
              <w:rPr>
                <w:ins w:id="415" w:author="Arthur Gessler" w:date="2024-01-24T10:49:00Z"/>
                <w:rFonts w:ascii="Calibri" w:hAnsi="Calibri" w:cs="Calibri"/>
                <w:sz w:val="22"/>
                <w:szCs w:val="22"/>
                <w:rPrChange w:id="416" w:author="Arthur Gessler" w:date="2024-01-26T13:27:00Z">
                  <w:rPr>
                    <w:ins w:id="417" w:author="Arthur Gessler" w:date="2024-01-24T10:49:00Z"/>
                    <w:rFonts w:ascii="Calibri" w:hAnsi="Calibri" w:cs="Calibri"/>
                  </w:rPr>
                </w:rPrChange>
              </w:rPr>
            </w:pPr>
            <w:ins w:id="418" w:author="Arthur Gessler" w:date="2024-01-24T11:25:00Z">
              <w:r w:rsidRPr="00C63943">
                <w:rPr>
                  <w:rFonts w:ascii="Calibri" w:hAnsi="Calibri" w:cs="Calibri"/>
                  <w:sz w:val="22"/>
                  <w:szCs w:val="22"/>
                  <w:rPrChange w:id="419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20.7 ± 2.9</w:t>
              </w:r>
            </w:ins>
            <w:ins w:id="420" w:author="Arthur Gessler" w:date="2024-01-24T11:27:00Z">
              <w:r w:rsidRPr="00C63943">
                <w:rPr>
                  <w:rFonts w:ascii="Calibri" w:hAnsi="Calibri" w:cs="Calibri"/>
                  <w:sz w:val="22"/>
                  <w:szCs w:val="22"/>
                  <w:rPrChange w:id="421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A</w:t>
              </w:r>
            </w:ins>
          </w:p>
        </w:tc>
        <w:tc>
          <w:tcPr>
            <w:tcW w:w="1418" w:type="dxa"/>
            <w:tcPrChange w:id="422" w:author="Arthur Gessler" w:date="2024-01-24T11:27:00Z">
              <w:tcPr>
                <w:tcW w:w="1583" w:type="dxa"/>
                <w:gridSpan w:val="2"/>
              </w:tcPr>
            </w:tcPrChange>
          </w:tcPr>
          <w:p w14:paraId="4B0D0F48" w14:textId="1D571817" w:rsidR="00C56B6A" w:rsidRPr="00C63943" w:rsidRDefault="00C56B6A" w:rsidP="00C56B6A">
            <w:pPr>
              <w:widowControl w:val="0"/>
              <w:spacing w:line="480" w:lineRule="auto"/>
              <w:rPr>
                <w:ins w:id="423" w:author="Arthur Gessler" w:date="2024-01-24T10:49:00Z"/>
                <w:rFonts w:ascii="Calibri" w:hAnsi="Calibri" w:cs="Calibri"/>
                <w:sz w:val="22"/>
                <w:szCs w:val="22"/>
                <w:rPrChange w:id="424" w:author="Arthur Gessler" w:date="2024-01-26T13:27:00Z">
                  <w:rPr>
                    <w:ins w:id="425" w:author="Arthur Gessler" w:date="2024-01-24T10:49:00Z"/>
                    <w:rFonts w:ascii="Calibri" w:hAnsi="Calibri" w:cs="Calibri"/>
                  </w:rPr>
                </w:rPrChange>
              </w:rPr>
            </w:pPr>
            <w:ins w:id="426" w:author="Arthur Gessler" w:date="2024-01-24T11:25:00Z">
              <w:r w:rsidRPr="00C63943">
                <w:rPr>
                  <w:rFonts w:ascii="Calibri" w:hAnsi="Calibri" w:cs="Calibri"/>
                  <w:sz w:val="22"/>
                  <w:szCs w:val="22"/>
                  <w:rPrChange w:id="427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20.2</w:t>
              </w:r>
            </w:ins>
            <w:ins w:id="428" w:author="Arthur Gessler" w:date="2024-01-24T11:26:00Z">
              <w:r w:rsidRPr="00C63943">
                <w:rPr>
                  <w:rFonts w:ascii="Calibri" w:hAnsi="Calibri" w:cs="Calibri"/>
                  <w:sz w:val="22"/>
                  <w:szCs w:val="22"/>
                  <w:rPrChange w:id="429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± 4.9</w:t>
              </w:r>
            </w:ins>
            <w:ins w:id="430" w:author="Arthur Gessler" w:date="2024-01-24T11:27:00Z">
              <w:r w:rsidRPr="00C63943">
                <w:rPr>
                  <w:rFonts w:ascii="Calibri" w:hAnsi="Calibri" w:cs="Calibri"/>
                  <w:sz w:val="22"/>
                  <w:szCs w:val="22"/>
                  <w:rPrChange w:id="431" w:author="Arthur Gessler" w:date="2024-01-26T13:27:00Z">
                    <w:rPr>
                      <w:rFonts w:ascii="Calibri" w:hAnsi="Calibri" w:cs="Calibri"/>
                    </w:rPr>
                  </w:rPrChange>
                </w:rPr>
                <w:t xml:space="preserve"> AB</w:t>
              </w:r>
            </w:ins>
          </w:p>
        </w:tc>
        <w:tc>
          <w:tcPr>
            <w:tcW w:w="1418" w:type="dxa"/>
            <w:tcPrChange w:id="432" w:author="Arthur Gessler" w:date="2024-01-24T11:27:00Z">
              <w:tcPr>
                <w:tcW w:w="1583" w:type="dxa"/>
                <w:gridSpan w:val="2"/>
              </w:tcPr>
            </w:tcPrChange>
          </w:tcPr>
          <w:p w14:paraId="4F100A68" w14:textId="1E70C10A" w:rsidR="00C56B6A" w:rsidRPr="00C63943" w:rsidRDefault="00C56B6A" w:rsidP="00C56B6A">
            <w:pPr>
              <w:widowControl w:val="0"/>
              <w:spacing w:line="480" w:lineRule="auto"/>
              <w:rPr>
                <w:ins w:id="433" w:author="Arthur Gessler" w:date="2024-01-24T10:49:00Z"/>
                <w:rFonts w:ascii="Calibri" w:hAnsi="Calibri" w:cs="Calibri"/>
                <w:sz w:val="22"/>
                <w:szCs w:val="22"/>
                <w:rPrChange w:id="434" w:author="Arthur Gessler" w:date="2024-01-26T13:27:00Z">
                  <w:rPr>
                    <w:ins w:id="435" w:author="Arthur Gessler" w:date="2024-01-24T10:49:00Z"/>
                    <w:rFonts w:ascii="Calibri" w:hAnsi="Calibri" w:cs="Calibri"/>
                  </w:rPr>
                </w:rPrChange>
              </w:rPr>
            </w:pPr>
            <w:ins w:id="436" w:author="Arthur Gessler" w:date="2024-01-24T11:26:00Z">
              <w:r w:rsidRPr="00C63943">
                <w:rPr>
                  <w:rFonts w:ascii="Calibri" w:hAnsi="Calibri" w:cs="Calibri"/>
                  <w:sz w:val="22"/>
                  <w:szCs w:val="22"/>
                  <w:rPrChange w:id="437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9.9 ± 3.4</w:t>
              </w:r>
            </w:ins>
            <w:ins w:id="438" w:author="Arthur Gessler" w:date="2024-01-24T11:27:00Z">
              <w:r w:rsidRPr="00C63943">
                <w:rPr>
                  <w:rFonts w:ascii="Calibri" w:hAnsi="Calibri" w:cs="Calibri"/>
                  <w:sz w:val="22"/>
                  <w:szCs w:val="22"/>
                </w:rPr>
                <w:t xml:space="preserve"> A</w:t>
              </w:r>
            </w:ins>
          </w:p>
        </w:tc>
        <w:tc>
          <w:tcPr>
            <w:tcW w:w="1418" w:type="dxa"/>
            <w:tcPrChange w:id="439" w:author="Arthur Gessler" w:date="2024-01-24T11:27:00Z">
              <w:tcPr>
                <w:tcW w:w="1584" w:type="dxa"/>
                <w:gridSpan w:val="3"/>
              </w:tcPr>
            </w:tcPrChange>
          </w:tcPr>
          <w:p w14:paraId="356C1C09" w14:textId="7F3D1367" w:rsidR="00C56B6A" w:rsidRPr="00C63943" w:rsidRDefault="00C56B6A" w:rsidP="00C56B6A">
            <w:pPr>
              <w:widowControl w:val="0"/>
              <w:spacing w:line="480" w:lineRule="auto"/>
              <w:rPr>
                <w:ins w:id="440" w:author="Arthur Gessler" w:date="2024-01-24T10:49:00Z"/>
                <w:rFonts w:ascii="Calibri" w:hAnsi="Calibri" w:cs="Calibri"/>
                <w:sz w:val="22"/>
                <w:szCs w:val="22"/>
                <w:rPrChange w:id="441" w:author="Arthur Gessler" w:date="2024-01-26T13:27:00Z">
                  <w:rPr>
                    <w:ins w:id="442" w:author="Arthur Gessler" w:date="2024-01-24T10:49:00Z"/>
                    <w:rFonts w:ascii="Calibri" w:hAnsi="Calibri" w:cs="Calibri"/>
                  </w:rPr>
                </w:rPrChange>
              </w:rPr>
            </w:pPr>
            <w:ins w:id="443" w:author="Arthur Gessler" w:date="2024-01-24T11:26:00Z">
              <w:r w:rsidRPr="00C63943">
                <w:rPr>
                  <w:rFonts w:ascii="Calibri" w:hAnsi="Calibri" w:cs="Calibri"/>
                  <w:sz w:val="22"/>
                  <w:szCs w:val="22"/>
                  <w:rPrChange w:id="444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3.7 ± 2.2</w:t>
              </w:r>
            </w:ins>
            <w:ins w:id="445" w:author="Arthur Gessler" w:date="2024-01-24T11:28:00Z">
              <w:r w:rsidRPr="00C63943">
                <w:rPr>
                  <w:rFonts w:ascii="Calibri" w:hAnsi="Calibri" w:cs="Calibri"/>
                  <w:sz w:val="22"/>
                  <w:szCs w:val="22"/>
                </w:rPr>
                <w:t xml:space="preserve"> BC</w:t>
              </w:r>
            </w:ins>
          </w:p>
        </w:tc>
        <w:tc>
          <w:tcPr>
            <w:tcW w:w="1418" w:type="dxa"/>
            <w:tcPrChange w:id="446" w:author="Arthur Gessler" w:date="2024-01-24T11:27:00Z">
              <w:tcPr>
                <w:tcW w:w="1584" w:type="dxa"/>
                <w:gridSpan w:val="2"/>
              </w:tcPr>
            </w:tcPrChange>
          </w:tcPr>
          <w:p w14:paraId="0F7C6076" w14:textId="4F7D15E6" w:rsidR="00C56B6A" w:rsidRPr="00C63943" w:rsidRDefault="00C56B6A" w:rsidP="00C56B6A">
            <w:pPr>
              <w:widowControl w:val="0"/>
              <w:spacing w:line="480" w:lineRule="auto"/>
              <w:rPr>
                <w:ins w:id="447" w:author="Arthur Gessler" w:date="2024-01-24T10:49:00Z"/>
                <w:rFonts w:ascii="Calibri" w:hAnsi="Calibri" w:cs="Calibri"/>
                <w:sz w:val="22"/>
                <w:szCs w:val="22"/>
                <w:rPrChange w:id="448" w:author="Arthur Gessler" w:date="2024-01-26T13:27:00Z">
                  <w:rPr>
                    <w:ins w:id="449" w:author="Arthur Gessler" w:date="2024-01-24T10:49:00Z"/>
                    <w:rFonts w:ascii="Calibri" w:hAnsi="Calibri" w:cs="Calibri"/>
                  </w:rPr>
                </w:rPrChange>
              </w:rPr>
            </w:pPr>
            <w:ins w:id="450" w:author="Arthur Gessler" w:date="2024-01-24T11:26:00Z">
              <w:r w:rsidRPr="00C63943">
                <w:rPr>
                  <w:rFonts w:ascii="Calibri" w:hAnsi="Calibri" w:cs="Calibri"/>
                  <w:sz w:val="22"/>
                  <w:szCs w:val="22"/>
                  <w:rPrChange w:id="451" w:author="Arthur Gessler" w:date="2024-01-26T13:27:00Z">
                    <w:rPr>
                      <w:rFonts w:ascii="Calibri" w:hAnsi="Calibri" w:cs="Calibri"/>
                    </w:rPr>
                  </w:rPrChange>
                </w:rPr>
                <w:t>12.4 ± 1.2</w:t>
              </w:r>
            </w:ins>
            <w:ins w:id="452" w:author="Arthur Gessler" w:date="2024-01-24T11:28:00Z">
              <w:r w:rsidRPr="00C63943">
                <w:rPr>
                  <w:rFonts w:ascii="Calibri" w:hAnsi="Calibri" w:cs="Calibri"/>
                  <w:sz w:val="22"/>
                  <w:szCs w:val="22"/>
                </w:rPr>
                <w:t xml:space="preserve"> C</w:t>
              </w:r>
            </w:ins>
          </w:p>
        </w:tc>
      </w:tr>
    </w:tbl>
    <w:p w14:paraId="43B31179" w14:textId="64805259" w:rsidR="00AC4BDD" w:rsidDel="00054F1B" w:rsidRDefault="00AC4BDD" w:rsidP="00A94381">
      <w:pPr>
        <w:widowControl w:val="0"/>
        <w:spacing w:line="480" w:lineRule="auto"/>
        <w:rPr>
          <w:del w:id="453" w:author="Arthur Gessler" w:date="2024-01-24T11:21:00Z"/>
          <w:rFonts w:asciiTheme="minorHAnsi" w:hAnsiTheme="minorHAnsi" w:cstheme="minorHAnsi"/>
          <w:b/>
          <w:bCs/>
        </w:rPr>
      </w:pPr>
    </w:p>
    <w:p w14:paraId="796609A0" w14:textId="77777777" w:rsidR="00054F1B" w:rsidRDefault="00054F1B" w:rsidP="00A94381">
      <w:pPr>
        <w:widowControl w:val="0"/>
        <w:spacing w:line="480" w:lineRule="auto"/>
        <w:rPr>
          <w:ins w:id="454" w:author="Arthur Gessler" w:date="2024-01-26T13:42:00Z"/>
          <w:rFonts w:asciiTheme="minorHAnsi" w:hAnsiTheme="minorHAnsi" w:cstheme="minorHAnsi"/>
          <w:b/>
          <w:bCs/>
        </w:rPr>
      </w:pPr>
    </w:p>
    <w:p w14:paraId="3E8516B1" w14:textId="7DB1CBB2" w:rsidR="004E6A7C" w:rsidRDefault="00B24C49" w:rsidP="00A94381">
      <w:pPr>
        <w:widowControl w:val="0"/>
        <w:spacing w:line="480" w:lineRule="auto"/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del w:id="455" w:author="Arthur Gessler" w:date="2024-01-24T08:33:00Z">
        <w:r w:rsidR="004E6A7C" w:rsidRPr="00F550E9" w:rsidDel="00AC4BDD">
          <w:rPr>
            <w:rFonts w:asciiTheme="minorHAnsi" w:hAnsiTheme="minorHAnsi" w:cstheme="minorHAnsi"/>
            <w:b/>
            <w:bCs/>
          </w:rPr>
          <w:delText>S</w:delText>
        </w:r>
        <w:r w:rsidR="00D36CE6" w:rsidRPr="00F550E9" w:rsidDel="00AC4BDD">
          <w:rPr>
            <w:rFonts w:asciiTheme="minorHAnsi" w:hAnsiTheme="minorHAnsi" w:cstheme="minorHAnsi"/>
            <w:b/>
            <w:bCs/>
          </w:rPr>
          <w:delText>1</w:delText>
        </w:r>
        <w:r w:rsidR="00CC2503" w:rsidRPr="00F550E9" w:rsidDel="00AC4BDD">
          <w:rPr>
            <w:rFonts w:asciiTheme="minorHAnsi" w:hAnsiTheme="minorHAnsi" w:cstheme="minorHAnsi"/>
            <w:b/>
            <w:bCs/>
          </w:rPr>
          <w:delText xml:space="preserve"> </w:delText>
        </w:r>
        <w:r w:rsidR="00584C9A" w:rsidRPr="00F550E9" w:rsidDel="00AC4BDD">
          <w:rPr>
            <w:rFonts w:asciiTheme="minorHAnsi" w:hAnsiTheme="minorHAnsi" w:cstheme="minorHAnsi"/>
            <w:b/>
            <w:bCs/>
          </w:rPr>
          <w:delText xml:space="preserve"> </w:delText>
        </w:r>
      </w:del>
      <w:ins w:id="456" w:author="Arthur Gessler" w:date="2024-01-24T08:33:00Z">
        <w:r w:rsidR="00AC4BDD" w:rsidRPr="00F550E9">
          <w:rPr>
            <w:rFonts w:asciiTheme="minorHAnsi" w:hAnsiTheme="minorHAnsi" w:cstheme="minorHAnsi"/>
            <w:b/>
            <w:bCs/>
          </w:rPr>
          <w:t>S</w:t>
        </w:r>
      </w:ins>
      <w:ins w:id="457" w:author="Arthur Gessler" w:date="2024-02-03T09:29:00Z">
        <w:r w:rsidR="00CD2320">
          <w:rPr>
            <w:rFonts w:asciiTheme="minorHAnsi" w:hAnsiTheme="minorHAnsi" w:cstheme="minorHAnsi"/>
            <w:b/>
            <w:bCs/>
          </w:rPr>
          <w:t>2</w:t>
        </w:r>
      </w:ins>
      <w:ins w:id="458" w:author="Arthur Gessler" w:date="2024-01-24T08:33:00Z">
        <w:r w:rsidR="00AC4BDD" w:rsidRPr="00F550E9">
          <w:rPr>
            <w:rFonts w:asciiTheme="minorHAnsi" w:hAnsiTheme="minorHAnsi" w:cstheme="minorHAnsi"/>
            <w:b/>
            <w:bCs/>
          </w:rPr>
          <w:t xml:space="preserve"> </w:t>
        </w:r>
      </w:ins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Content>
          <w:r w:rsidR="00C97BFB" w:rsidRPr="00076BE0">
            <w:rPr>
              <w:lang w:val="en-GB"/>
            </w:rPr>
            <w:t xml:space="preserve">Statistical </w:t>
          </w:r>
          <w:r w:rsidR="00C97BFB">
            <w:rPr>
              <w:lang w:val="en-GB"/>
            </w:rPr>
            <w:t xml:space="preserve">differences for metabolites in </w:t>
          </w:r>
          <w:r w:rsidR="004443A0">
            <w:rPr>
              <w:lang w:val="en-GB"/>
            </w:rPr>
            <w:t>needles</w:t>
          </w:r>
          <w:r w:rsidR="00C97BFB" w:rsidRPr="00076BE0">
            <w:rPr>
              <w:lang w:val="en-GB"/>
            </w:rPr>
            <w:t xml:space="preserve"> between</w:t>
          </w:r>
          <w:r w:rsidR="00C97BFB">
            <w:rPr>
              <w:lang w:val="en-GB"/>
            </w:rPr>
            <w:t xml:space="preserve"> defoliation class 1</w:t>
          </w:r>
          <w:r w:rsidR="00C97BFB" w:rsidRPr="00076BE0">
            <w:rPr>
              <w:lang w:val="en-GB"/>
            </w:rPr>
            <w:t xml:space="preserve"> </w:t>
          </w:r>
          <w:r w:rsidR="00C97BFB">
            <w:rPr>
              <w:lang w:val="en-GB"/>
            </w:rPr>
            <w:t>(</w:t>
          </w:r>
          <w:r w:rsidR="00C97BFB" w:rsidRPr="003B5E58">
            <w:rPr>
              <w:lang w:val="en-AU"/>
            </w:rPr>
            <w:t>0-2</w:t>
          </w:r>
          <w:r w:rsidR="00BD70BD">
            <w:rPr>
              <w:lang w:val="en-AU"/>
            </w:rPr>
            <w:t>2</w:t>
          </w:r>
          <w:r w:rsidR="00C97BFB" w:rsidRPr="000F0FCA">
            <w:rPr>
              <w:lang w:val="en-AU"/>
            </w:rPr>
            <w:t xml:space="preserve">% </w:t>
          </w:r>
          <w:r w:rsidR="00C97BFB" w:rsidRPr="003B5E58">
            <w:rPr>
              <w:lang w:val="en-AU"/>
            </w:rPr>
            <w:t>needle loss</w:t>
          </w:r>
          <w:r w:rsidR="00C97BFB" w:rsidRPr="00B01BEF">
            <w:rPr>
              <w:lang w:val="en-US"/>
            </w:rPr>
            <w:t>)</w:t>
          </w:r>
          <w:r w:rsidR="00C97BFB" w:rsidRPr="00076BE0">
            <w:t xml:space="preserve"> </w:t>
          </w:r>
          <w:r w:rsidR="00C97BFB" w:rsidRPr="00076BE0">
            <w:rPr>
              <w:lang w:val="en-GB"/>
            </w:rPr>
            <w:t>and</w:t>
          </w:r>
          <w:r w:rsidR="00C97BFB">
            <w:rPr>
              <w:lang w:val="en-GB"/>
            </w:rPr>
            <w:t xml:space="preserve"> the other four</w:t>
          </w:r>
          <w:r w:rsidR="00C97BFB" w:rsidRPr="00076BE0">
            <w:rPr>
              <w:lang w:val="en-GB"/>
            </w:rPr>
            <w:t xml:space="preserve"> </w:t>
          </w:r>
          <w:r w:rsidR="00C97BFB">
            <w:rPr>
              <w:lang w:val="en-GB"/>
            </w:rPr>
            <w:t>defoliation</w:t>
          </w:r>
          <w:r w:rsidR="00C97BFB" w:rsidRPr="00076BE0">
            <w:rPr>
              <w:lang w:val="en-GB"/>
            </w:rPr>
            <w:t xml:space="preserve"> classes. ***: p&lt;0.001, **:0.001&lt; p &lt;0.010, *: 0.010 &lt; p &lt;0.050, NS: p &gt;0.051, and the ↑ and ↓ indicate a positive and a negative effect, respectively.</w:t>
          </w:r>
          <w:r w:rsidR="00C97BFB">
            <w:rPr>
              <w:lang w:val="en-GB"/>
            </w:rPr>
            <w:t xml:space="preserve"> </w:t>
          </w:r>
        </w:sdtContent>
      </w:sdt>
      <w:r w:rsidR="00986CF6" w:rsidRPr="00F550E9">
        <w:rPr>
          <w:rFonts w:asciiTheme="minorHAnsi" w:hAnsiTheme="minorHAnsi" w:cstheme="minorHAnsi"/>
          <w:b/>
          <w:bCs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42"/>
        <w:gridCol w:w="1749"/>
        <w:gridCol w:w="1750"/>
        <w:gridCol w:w="1750"/>
        <w:gridCol w:w="1751"/>
      </w:tblGrid>
      <w:tr w:rsidR="00C97BFB" w:rsidRPr="00DB5C11" w14:paraId="4A9D78AB" w14:textId="77777777" w:rsidTr="00CB68D5">
        <w:tc>
          <w:tcPr>
            <w:tcW w:w="2016" w:type="dxa"/>
          </w:tcPr>
          <w:p w14:paraId="698F8BBE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>Metabolite</w:t>
            </w:r>
          </w:p>
        </w:tc>
        <w:tc>
          <w:tcPr>
            <w:tcW w:w="1749" w:type="dxa"/>
          </w:tcPr>
          <w:p w14:paraId="42F0F6BA" w14:textId="77777777" w:rsidR="00C97BFB" w:rsidRPr="00DB5C11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Class 1 </w:t>
            </w:r>
            <w:r w:rsidRPr="00DB5C1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Vs </w:t>
            </w:r>
            <w:r w:rsidRPr="00DB5C11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1750" w:type="dxa"/>
          </w:tcPr>
          <w:p w14:paraId="31361D54" w14:textId="77777777" w:rsidR="00C97BFB" w:rsidRPr="00DB5C11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Class 1 </w:t>
            </w:r>
            <w:r w:rsidRPr="00DB5C1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</w:t>
            </w:r>
            <w:r w:rsidRPr="00DB5C1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3</w:t>
            </w:r>
          </w:p>
        </w:tc>
        <w:tc>
          <w:tcPr>
            <w:tcW w:w="1750" w:type="dxa"/>
          </w:tcPr>
          <w:p w14:paraId="040FFE9B" w14:textId="77777777" w:rsidR="00C97BFB" w:rsidRPr="00DB5C11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Class 1 </w:t>
            </w:r>
            <w:r w:rsidRPr="00DB5C1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</w:t>
            </w:r>
            <w:r w:rsidRPr="00DB5C1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4</w:t>
            </w:r>
          </w:p>
        </w:tc>
        <w:tc>
          <w:tcPr>
            <w:tcW w:w="1751" w:type="dxa"/>
          </w:tcPr>
          <w:p w14:paraId="74A720AD" w14:textId="77777777" w:rsidR="00C97BFB" w:rsidRPr="00DB5C11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Class 1 </w:t>
            </w:r>
            <w:r w:rsidRPr="00DB5C1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</w:t>
            </w:r>
            <w:r w:rsidRPr="00DB5C1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5</w:t>
            </w:r>
          </w:p>
        </w:tc>
      </w:tr>
      <w:tr w:rsidR="00C97BFB" w:rsidRPr="00D53066" w14:paraId="1DEB7769" w14:textId="77777777" w:rsidTr="00CB68D5">
        <w:tc>
          <w:tcPr>
            <w:tcW w:w="2016" w:type="dxa"/>
          </w:tcPr>
          <w:p w14:paraId="162B20A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2_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Butanediol</w:t>
            </w:r>
          </w:p>
        </w:tc>
        <w:tc>
          <w:tcPr>
            <w:tcW w:w="1749" w:type="dxa"/>
          </w:tcPr>
          <w:p w14:paraId="0F9042B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C5B579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73C2D2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A9CD6D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4F999017" w14:textId="77777777" w:rsidTr="00CB68D5">
        <w:tc>
          <w:tcPr>
            <w:tcW w:w="2016" w:type="dxa"/>
          </w:tcPr>
          <w:p w14:paraId="6D50C78A" w14:textId="77777777" w:rsidR="00C97BFB" w:rsidRPr="004B74ED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it-IT"/>
                <w:rPrChange w:id="459" w:author="Stefan Hunziker" w:date="2024-01-29T11:22:00Z">
                  <w:rPr>
                    <w:rFonts w:ascii="Times New Roman" w:hAnsi="Times New Roman" w:cs="Times New Roman"/>
                  </w:rPr>
                </w:rPrChange>
              </w:rPr>
            </w:pPr>
            <w:r w:rsidRPr="004B74ED">
              <w:rPr>
                <w:lang w:val="it-IT"/>
                <w:rPrChange w:id="460" w:author="Stefan Hunziker" w:date="2024-01-29T11:22:00Z">
                  <w:rPr/>
                </w:rPrChange>
              </w:rPr>
              <w:t>2O-Glycerol</w:t>
            </w:r>
            <w:r w:rsidRPr="004B74ED">
              <w:rPr>
                <w:lang w:val="it-IT"/>
                <w:rPrChange w:id="461" w:author="Stefan Hunziker" w:date="2024-01-29T11:22:00Z">
                  <w:rPr>
                    <w:lang w:val="en-GB"/>
                  </w:rPr>
                </w:rPrChange>
              </w:rPr>
              <w:t>-A</w:t>
            </w:r>
            <w:r w:rsidRPr="004B74ED">
              <w:rPr>
                <w:lang w:val="it-IT"/>
                <w:rPrChange w:id="462" w:author="Stefan Hunziker" w:date="2024-01-29T11:22:00Z">
                  <w:rPr/>
                </w:rPrChange>
              </w:rPr>
              <w:t>lpha</w:t>
            </w:r>
            <w:r w:rsidRPr="004B74ED">
              <w:rPr>
                <w:lang w:val="it-IT"/>
                <w:rPrChange w:id="463" w:author="Stefan Hunziker" w:date="2024-01-29T11:22:00Z">
                  <w:rPr>
                    <w:lang w:val="en-GB"/>
                  </w:rPr>
                </w:rPrChange>
              </w:rPr>
              <w:t>-</w:t>
            </w:r>
            <w:r w:rsidRPr="004B74ED">
              <w:rPr>
                <w:lang w:val="it-IT"/>
                <w:rPrChange w:id="464" w:author="Stefan Hunziker" w:date="2024-01-29T11:22:00Z">
                  <w:rPr/>
                </w:rPrChange>
              </w:rPr>
              <w:t>D</w:t>
            </w:r>
            <w:r w:rsidRPr="004B74ED">
              <w:rPr>
                <w:lang w:val="it-IT"/>
                <w:rPrChange w:id="465" w:author="Stefan Hunziker" w:date="2024-01-29T11:22:00Z">
                  <w:rPr>
                    <w:lang w:val="en-GB"/>
                  </w:rPr>
                </w:rPrChange>
              </w:rPr>
              <w:t>-</w:t>
            </w:r>
            <w:r w:rsidRPr="004B74ED">
              <w:rPr>
                <w:lang w:val="it-IT"/>
                <w:rPrChange w:id="466" w:author="Stefan Hunziker" w:date="2024-01-29T11:22:00Z">
                  <w:rPr/>
                </w:rPrChange>
              </w:rPr>
              <w:t>Galactopyranoside</w:t>
            </w:r>
          </w:p>
        </w:tc>
        <w:tc>
          <w:tcPr>
            <w:tcW w:w="1749" w:type="dxa"/>
          </w:tcPr>
          <w:p w14:paraId="4F03F58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5EE908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C2AB6F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DBA4FF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40C675CC" w14:textId="77777777" w:rsidTr="00CB68D5">
        <w:tc>
          <w:tcPr>
            <w:tcW w:w="2016" w:type="dxa"/>
          </w:tcPr>
          <w:p w14:paraId="51399D65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- </w:t>
            </w:r>
            <w:proofErr w:type="spellStart"/>
            <w:r w:rsidRPr="00D53066">
              <w:rPr>
                <w:rFonts w:ascii="Times New Roman" w:hAnsi="Times New Roman" w:cs="Times New Roman"/>
              </w:rPr>
              <w:t>Aminoisobuty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2A57F9C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C15B86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84F5BD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782676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3E40200A" w14:textId="77777777" w:rsidTr="00CB68D5">
        <w:tc>
          <w:tcPr>
            <w:tcW w:w="2016" w:type="dxa"/>
          </w:tcPr>
          <w:p w14:paraId="18A1EB9A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67" w:name="_Hlk106713839"/>
            <w:r w:rsidRPr="00D5306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Coumar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  <w:bookmarkEnd w:id="467"/>
          </w:p>
        </w:tc>
        <w:tc>
          <w:tcPr>
            <w:tcW w:w="1749" w:type="dxa"/>
          </w:tcPr>
          <w:p w14:paraId="16D83A4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0408CA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76010B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B6D617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F9AD16B" w14:textId="77777777" w:rsidTr="00CB68D5">
        <w:tc>
          <w:tcPr>
            <w:tcW w:w="2016" w:type="dxa"/>
          </w:tcPr>
          <w:p w14:paraId="3D1A005E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Abie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298CDCB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BFCCFD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CBD759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B560F6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728CA314" w14:textId="77777777" w:rsidTr="00CB68D5">
        <w:tc>
          <w:tcPr>
            <w:tcW w:w="2016" w:type="dxa"/>
          </w:tcPr>
          <w:p w14:paraId="0160C347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proofErr w:type="spellStart"/>
            <w:r w:rsidRPr="00D53066">
              <w:rPr>
                <w:rFonts w:ascii="Times New Roman" w:hAnsi="Times New Roman" w:cs="Times New Roman"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</w:t>
            </w:r>
            <w:proofErr w:type="spellStart"/>
            <w:r w:rsidRPr="00D53066">
              <w:rPr>
                <w:rFonts w:ascii="Times New Roman" w:hAnsi="Times New Roman" w:cs="Times New Roman"/>
              </w:rPr>
              <w:t>ocopherol</w:t>
            </w:r>
            <w:proofErr w:type="spellEnd"/>
          </w:p>
        </w:tc>
        <w:tc>
          <w:tcPr>
            <w:tcW w:w="1749" w:type="dxa"/>
          </w:tcPr>
          <w:p w14:paraId="7830204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95256E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6DD841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B2200F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B489164" w14:textId="77777777" w:rsidTr="00CB68D5">
        <w:tc>
          <w:tcPr>
            <w:tcW w:w="2016" w:type="dxa"/>
          </w:tcPr>
          <w:p w14:paraId="185926D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proofErr w:type="spellStart"/>
            <w:r w:rsidRPr="00D53066">
              <w:rPr>
                <w:rFonts w:ascii="Times New Roman" w:hAnsi="Times New Roman" w:cs="Times New Roman"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D53066">
              <w:rPr>
                <w:rFonts w:ascii="Times New Roman" w:hAnsi="Times New Roman" w:cs="Times New Roman"/>
              </w:rPr>
              <w:t>Arabinopyranose</w:t>
            </w:r>
            <w:proofErr w:type="spellEnd"/>
          </w:p>
        </w:tc>
        <w:tc>
          <w:tcPr>
            <w:tcW w:w="1749" w:type="dxa"/>
          </w:tcPr>
          <w:p w14:paraId="2F32A67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52835A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2A0655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E5CDAF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3CF62966" w14:textId="77777777" w:rsidTr="00CB68D5">
        <w:tc>
          <w:tcPr>
            <w:tcW w:w="2016" w:type="dxa"/>
          </w:tcPr>
          <w:p w14:paraId="09FE7F8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lastRenderedPageBreak/>
              <w:t>Lactose</w:t>
            </w:r>
          </w:p>
        </w:tc>
        <w:tc>
          <w:tcPr>
            <w:tcW w:w="1749" w:type="dxa"/>
          </w:tcPr>
          <w:p w14:paraId="036E00A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E1B03F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D75098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DFA78B8" w14:textId="1E16D012" w:rsidR="00C97BFB" w:rsidRPr="000C7D6E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44B0BBED" w14:textId="77777777" w:rsidTr="00CB68D5">
        <w:tc>
          <w:tcPr>
            <w:tcW w:w="2016" w:type="dxa"/>
          </w:tcPr>
          <w:p w14:paraId="4A9EFFF3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proofErr w:type="spellStart"/>
            <w:r w:rsidRPr="00D53066">
              <w:rPr>
                <w:rFonts w:ascii="Times New Roman" w:hAnsi="Times New Roman" w:cs="Times New Roman"/>
              </w:rPr>
              <w:t>lph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k</w:t>
            </w:r>
            <w:proofErr w:type="spellStart"/>
            <w:r w:rsidRPr="00D53066">
              <w:rPr>
                <w:rFonts w:ascii="Times New Roman" w:hAnsi="Times New Roman" w:cs="Times New Roman"/>
              </w:rPr>
              <w:t>etuglutarate</w:t>
            </w:r>
            <w:proofErr w:type="spellEnd"/>
          </w:p>
        </w:tc>
        <w:tc>
          <w:tcPr>
            <w:tcW w:w="1749" w:type="dxa"/>
          </w:tcPr>
          <w:p w14:paraId="50CDFB9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938F84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999159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30DDB68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6D0A7AE4" w14:textId="77777777" w:rsidTr="00CB68D5">
        <w:tc>
          <w:tcPr>
            <w:tcW w:w="2016" w:type="dxa"/>
          </w:tcPr>
          <w:p w14:paraId="4B264D3C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Alpha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Lactose</w:t>
            </w:r>
          </w:p>
        </w:tc>
        <w:tc>
          <w:tcPr>
            <w:tcW w:w="1749" w:type="dxa"/>
          </w:tcPr>
          <w:p w14:paraId="176DE45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DDDCCD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1097D1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4110C1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69977633" w14:textId="77777777" w:rsidTr="00CB68D5">
        <w:tc>
          <w:tcPr>
            <w:tcW w:w="2016" w:type="dxa"/>
          </w:tcPr>
          <w:p w14:paraId="46196C2C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Arabinitol</w:t>
            </w:r>
          </w:p>
        </w:tc>
        <w:tc>
          <w:tcPr>
            <w:tcW w:w="1749" w:type="dxa"/>
          </w:tcPr>
          <w:p w14:paraId="5857AAD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6414E8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26D42E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34ACF09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0F7D336A" w14:textId="77777777" w:rsidTr="00CB68D5">
        <w:tc>
          <w:tcPr>
            <w:tcW w:w="2016" w:type="dxa"/>
          </w:tcPr>
          <w:p w14:paraId="729E781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Ascorb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4471E3F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043843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934647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1" w:type="dxa"/>
          </w:tcPr>
          <w:p w14:paraId="09FECFF9" w14:textId="260ED951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510B4E53" w14:textId="77777777" w:rsidTr="00CB68D5">
        <w:tc>
          <w:tcPr>
            <w:tcW w:w="2016" w:type="dxa"/>
          </w:tcPr>
          <w:p w14:paraId="512A2693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Aspar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5916B0A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6844CB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C80C67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34B0BA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36E8A062" w14:textId="77777777" w:rsidTr="00CB68D5">
        <w:tc>
          <w:tcPr>
            <w:tcW w:w="2016" w:type="dxa"/>
          </w:tcPr>
          <w:p w14:paraId="39C8B0A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Beta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a</w:t>
            </w:r>
            <w:proofErr w:type="spellStart"/>
            <w:r w:rsidRPr="00D53066">
              <w:rPr>
                <w:rFonts w:ascii="Times New Roman" w:hAnsi="Times New Roman" w:cs="Times New Roman"/>
              </w:rPr>
              <w:t>lanine</w:t>
            </w:r>
            <w:proofErr w:type="spellEnd"/>
          </w:p>
        </w:tc>
        <w:tc>
          <w:tcPr>
            <w:tcW w:w="1749" w:type="dxa"/>
          </w:tcPr>
          <w:p w14:paraId="632CC83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80A850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69E589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3B8E2F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E19F17F" w14:textId="77777777" w:rsidTr="00CB68D5">
        <w:tc>
          <w:tcPr>
            <w:tcW w:w="2016" w:type="dxa"/>
          </w:tcPr>
          <w:p w14:paraId="155DAA58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Betaine</w:t>
            </w:r>
          </w:p>
        </w:tc>
        <w:tc>
          <w:tcPr>
            <w:tcW w:w="1749" w:type="dxa"/>
          </w:tcPr>
          <w:p w14:paraId="455CA42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E12FA4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918953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0F22336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FF57390" w14:textId="77777777" w:rsidTr="00CB68D5">
        <w:tc>
          <w:tcPr>
            <w:tcW w:w="2016" w:type="dxa"/>
          </w:tcPr>
          <w:p w14:paraId="34526623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Caryophyllene</w:t>
            </w:r>
          </w:p>
        </w:tc>
        <w:tc>
          <w:tcPr>
            <w:tcW w:w="1749" w:type="dxa"/>
          </w:tcPr>
          <w:p w14:paraId="58250DC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08D721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D5DBE8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064394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60663FB" w14:textId="77777777" w:rsidTr="00CB68D5">
        <w:tc>
          <w:tcPr>
            <w:tcW w:w="2016" w:type="dxa"/>
          </w:tcPr>
          <w:p w14:paraId="665F4C4D" w14:textId="77777777" w:rsidR="00C97BFB" w:rsidRPr="00076BE0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Catechi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49" w:type="dxa"/>
          </w:tcPr>
          <w:p w14:paraId="70FF22E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6E9E3B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5D18C2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2FB194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3025299F" w14:textId="77777777" w:rsidTr="00CB68D5">
        <w:tc>
          <w:tcPr>
            <w:tcW w:w="2016" w:type="dxa"/>
          </w:tcPr>
          <w:p w14:paraId="4E36793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Citr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AD3FA9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140FF4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58EBFE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065E59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61C4607D" w14:textId="77777777" w:rsidTr="00CB68D5">
        <w:tc>
          <w:tcPr>
            <w:tcW w:w="2016" w:type="dxa"/>
          </w:tcPr>
          <w:p w14:paraId="1CBA7DD9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D53066">
              <w:rPr>
                <w:rFonts w:ascii="Times New Roman" w:hAnsi="Times New Roman" w:cs="Times New Roman"/>
              </w:rPr>
              <w:t>Allose</w:t>
            </w:r>
            <w:proofErr w:type="spellEnd"/>
          </w:p>
        </w:tc>
        <w:tc>
          <w:tcPr>
            <w:tcW w:w="1749" w:type="dxa"/>
          </w:tcPr>
          <w:p w14:paraId="397AB37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342C61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3B5A07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09D8EB3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57F94BA" w14:textId="77777777" w:rsidTr="00CB68D5">
        <w:tc>
          <w:tcPr>
            <w:tcW w:w="2016" w:type="dxa"/>
          </w:tcPr>
          <w:p w14:paraId="45B68E8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D53066">
              <w:rPr>
                <w:rFonts w:ascii="Times New Roman" w:hAnsi="Times New Roman" w:cs="Times New Roman"/>
              </w:rPr>
              <w:t>Fructopyranose</w:t>
            </w:r>
            <w:proofErr w:type="spellEnd"/>
          </w:p>
        </w:tc>
        <w:tc>
          <w:tcPr>
            <w:tcW w:w="1749" w:type="dxa"/>
          </w:tcPr>
          <w:p w14:paraId="07859E5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C18414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98D1A2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75324B4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44CC1480" w14:textId="77777777" w:rsidTr="00CB68D5">
        <w:tc>
          <w:tcPr>
            <w:tcW w:w="2016" w:type="dxa"/>
          </w:tcPr>
          <w:p w14:paraId="2A796FA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749" w:type="dxa"/>
          </w:tcPr>
          <w:p w14:paraId="0FBC0E9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C896D6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F38115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24FE248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45B5C2C" w14:textId="77777777" w:rsidTr="00CB68D5">
        <w:tc>
          <w:tcPr>
            <w:tcW w:w="2016" w:type="dxa"/>
          </w:tcPr>
          <w:p w14:paraId="643B5AF3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Glucon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541CFE0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74B60D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1CFC8D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3B58AFC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74453EB6" w14:textId="77777777" w:rsidTr="00CB68D5">
        <w:tc>
          <w:tcPr>
            <w:tcW w:w="2016" w:type="dxa"/>
          </w:tcPr>
          <w:p w14:paraId="4FEBF4C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749" w:type="dxa"/>
          </w:tcPr>
          <w:p w14:paraId="2A1951C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862111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53646C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E45BBE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65CC63F" w14:textId="77777777" w:rsidTr="00CB68D5">
        <w:tc>
          <w:tcPr>
            <w:tcW w:w="2016" w:type="dxa"/>
          </w:tcPr>
          <w:p w14:paraId="1F83D11E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Lac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EFA2F4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EF3DC2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C50C01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70E5438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4312AE93" w14:textId="77777777" w:rsidTr="00CB68D5">
        <w:tc>
          <w:tcPr>
            <w:tcW w:w="2016" w:type="dxa"/>
          </w:tcPr>
          <w:p w14:paraId="502E32E1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Mal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762D35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552257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B73376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0E21D5C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DB9ADA4" w14:textId="77777777" w:rsidTr="00CB68D5">
        <w:tc>
          <w:tcPr>
            <w:tcW w:w="2016" w:type="dxa"/>
          </w:tcPr>
          <w:p w14:paraId="3EC0063C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Mannitol</w:t>
            </w:r>
          </w:p>
        </w:tc>
        <w:tc>
          <w:tcPr>
            <w:tcW w:w="1749" w:type="dxa"/>
          </w:tcPr>
          <w:p w14:paraId="67BBF48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0A1AD6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58501C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AA2418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62AEE29" w14:textId="77777777" w:rsidTr="00CB68D5">
        <w:tc>
          <w:tcPr>
            <w:tcW w:w="2016" w:type="dxa"/>
          </w:tcPr>
          <w:p w14:paraId="37474A3D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Mannose</w:t>
            </w:r>
          </w:p>
        </w:tc>
        <w:tc>
          <w:tcPr>
            <w:tcW w:w="1749" w:type="dxa"/>
          </w:tcPr>
          <w:p w14:paraId="44F7E1F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4A3EE4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FFA2E0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BC4C0F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3634E1EC" w14:textId="77777777" w:rsidTr="00CB68D5">
        <w:tc>
          <w:tcPr>
            <w:tcW w:w="2016" w:type="dxa"/>
          </w:tcPr>
          <w:p w14:paraId="47FF8A7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Pinitol</w:t>
            </w:r>
          </w:p>
        </w:tc>
        <w:tc>
          <w:tcPr>
            <w:tcW w:w="1749" w:type="dxa"/>
          </w:tcPr>
          <w:p w14:paraId="316FBC7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69DF4C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4C43E1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78E393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B7B8488" w14:textId="77777777" w:rsidTr="00CB68D5">
        <w:tc>
          <w:tcPr>
            <w:tcW w:w="2016" w:type="dxa"/>
          </w:tcPr>
          <w:p w14:paraId="25CBDB6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Sphingosine</w:t>
            </w:r>
          </w:p>
        </w:tc>
        <w:tc>
          <w:tcPr>
            <w:tcW w:w="1749" w:type="dxa"/>
          </w:tcPr>
          <w:p w14:paraId="18ACA88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2CA200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F3B965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7C0373B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806BF32" w14:textId="77777777" w:rsidTr="00CB68D5">
        <w:tc>
          <w:tcPr>
            <w:tcW w:w="2016" w:type="dxa"/>
          </w:tcPr>
          <w:p w14:paraId="3C9826DB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Threitol</w:t>
            </w:r>
          </w:p>
        </w:tc>
        <w:tc>
          <w:tcPr>
            <w:tcW w:w="1749" w:type="dxa"/>
          </w:tcPr>
          <w:p w14:paraId="3417640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065D49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D99491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C9700C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2C75EE94" w14:textId="77777777" w:rsidTr="00CB68D5">
        <w:tc>
          <w:tcPr>
            <w:tcW w:w="2016" w:type="dxa"/>
          </w:tcPr>
          <w:p w14:paraId="25E1AB45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ehydroascorb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5D74423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01C409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6E7E00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88AB60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D3CA8DE" w14:textId="77777777" w:rsidTr="00CB68D5">
        <w:tc>
          <w:tcPr>
            <w:tcW w:w="2016" w:type="dxa"/>
          </w:tcPr>
          <w:p w14:paraId="434E7AE8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Epigallocatechin</w:t>
            </w:r>
          </w:p>
        </w:tc>
        <w:tc>
          <w:tcPr>
            <w:tcW w:w="1749" w:type="dxa"/>
          </w:tcPr>
          <w:p w14:paraId="34CDF9A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CEEB68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CDC805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233EDF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DEF1C13" w14:textId="77777777" w:rsidTr="00CB68D5">
        <w:tc>
          <w:tcPr>
            <w:tcW w:w="2016" w:type="dxa"/>
          </w:tcPr>
          <w:p w14:paraId="7B2736D2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Galactinol</w:t>
            </w:r>
          </w:p>
        </w:tc>
        <w:tc>
          <w:tcPr>
            <w:tcW w:w="1749" w:type="dxa"/>
          </w:tcPr>
          <w:p w14:paraId="2A6EFEE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F353A2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805F03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6DE6C5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7D4DF36D" w14:textId="77777777" w:rsidTr="00CB68D5">
        <w:tc>
          <w:tcPr>
            <w:tcW w:w="2016" w:type="dxa"/>
          </w:tcPr>
          <w:p w14:paraId="4914CFE8" w14:textId="6AAEBDDD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Gemacrene</w:t>
            </w:r>
            <w:proofErr w:type="spellEnd"/>
            <w:r w:rsidR="000A5E69">
              <w:rPr>
                <w:rFonts w:ascii="Times New Roman" w:hAnsi="Times New Roman" w:cs="Times New Roman"/>
              </w:rPr>
              <w:t xml:space="preserve"> </w:t>
            </w:r>
            <w:ins w:id="468" w:author="Arthur Gessler" w:date="2024-01-23T16:33:00Z">
              <w:r w:rsidR="00E33592">
                <w:rPr>
                  <w:rFonts w:ascii="Times New Roman" w:hAnsi="Times New Roman" w:cs="Times New Roman"/>
                </w:rPr>
                <w:t>A</w:t>
              </w:r>
            </w:ins>
          </w:p>
        </w:tc>
        <w:tc>
          <w:tcPr>
            <w:tcW w:w="1749" w:type="dxa"/>
          </w:tcPr>
          <w:p w14:paraId="3E78CA4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AF5CFB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32DFD2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65606C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6EBCC501" w14:textId="77777777" w:rsidTr="00CB68D5">
        <w:tc>
          <w:tcPr>
            <w:tcW w:w="2016" w:type="dxa"/>
          </w:tcPr>
          <w:p w14:paraId="3280A139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Glycer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0BB5CEA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8C62A1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54AC35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035103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52AC273" w14:textId="77777777" w:rsidTr="00CB68D5">
        <w:tc>
          <w:tcPr>
            <w:tcW w:w="2016" w:type="dxa"/>
          </w:tcPr>
          <w:p w14:paraId="5ADEB731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lastRenderedPageBreak/>
              <w:t>Glycerol</w:t>
            </w:r>
          </w:p>
        </w:tc>
        <w:tc>
          <w:tcPr>
            <w:tcW w:w="1749" w:type="dxa"/>
          </w:tcPr>
          <w:p w14:paraId="2D26A82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F0D690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0825C3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2417EEA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AB79C31" w14:textId="77777777" w:rsidTr="00CB68D5">
        <w:tc>
          <w:tcPr>
            <w:tcW w:w="2016" w:type="dxa"/>
          </w:tcPr>
          <w:p w14:paraId="147295F3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Glyce</w:t>
            </w:r>
            <w:r>
              <w:rPr>
                <w:rFonts w:ascii="Times New Roman" w:hAnsi="Times New Roman" w:cs="Times New Roman"/>
                <w:lang w:val="de-CH"/>
              </w:rPr>
              <w:t>ro</w:t>
            </w:r>
            <w:proofErr w:type="spellEnd"/>
            <w:r w:rsidRPr="00D5306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glycoside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49" w:type="dxa"/>
          </w:tcPr>
          <w:p w14:paraId="0AEF571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AED79C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364BDE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AD50F4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6F1D39FD" w14:textId="77777777" w:rsidTr="00CB68D5">
        <w:tc>
          <w:tcPr>
            <w:tcW w:w="2016" w:type="dxa"/>
          </w:tcPr>
          <w:p w14:paraId="40EFBA4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749" w:type="dxa"/>
          </w:tcPr>
          <w:p w14:paraId="47C9EB4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8546A4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97CD01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448276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73E3B1AB" w14:textId="77777777" w:rsidTr="00CB68D5">
        <w:tc>
          <w:tcPr>
            <w:tcW w:w="2016" w:type="dxa"/>
          </w:tcPr>
          <w:p w14:paraId="4F46A45B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Hexano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641C243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6A6B7D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4E8574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068146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6C958807" w14:textId="77777777" w:rsidTr="00CB68D5">
        <w:tc>
          <w:tcPr>
            <w:tcW w:w="2016" w:type="dxa"/>
          </w:tcPr>
          <w:p w14:paraId="0123EFCD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Humulene</w:t>
            </w:r>
          </w:p>
        </w:tc>
        <w:tc>
          <w:tcPr>
            <w:tcW w:w="1749" w:type="dxa"/>
          </w:tcPr>
          <w:p w14:paraId="5AB3368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840D07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989186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7B7903D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39E2E320" w14:textId="77777777" w:rsidTr="00CB68D5">
        <w:tc>
          <w:tcPr>
            <w:tcW w:w="2016" w:type="dxa"/>
          </w:tcPr>
          <w:p w14:paraId="3F905979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Isopimar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FC5443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DD6898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A661B6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A368D9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EC0567A" w14:textId="77777777" w:rsidTr="00CB68D5">
        <w:tc>
          <w:tcPr>
            <w:tcW w:w="2016" w:type="dxa"/>
          </w:tcPr>
          <w:p w14:paraId="50301379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749" w:type="dxa"/>
          </w:tcPr>
          <w:p w14:paraId="5F67E26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F661E6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BAA299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A0A789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4EBAF7A2" w14:textId="77777777" w:rsidTr="00CB68D5">
        <w:tc>
          <w:tcPr>
            <w:tcW w:w="2016" w:type="dxa"/>
          </w:tcPr>
          <w:p w14:paraId="03C24D35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Fucose</w:t>
            </w:r>
          </w:p>
        </w:tc>
        <w:tc>
          <w:tcPr>
            <w:tcW w:w="1749" w:type="dxa"/>
          </w:tcPr>
          <w:p w14:paraId="5018974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A70ABB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F78E11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B6076D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4088E736" w14:textId="77777777" w:rsidTr="00CB68D5">
        <w:tc>
          <w:tcPr>
            <w:tcW w:w="2016" w:type="dxa"/>
          </w:tcPr>
          <w:p w14:paraId="75BAD52B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Glutam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B90D23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DDDBB7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E6C6C4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008319F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5D1C844" w14:textId="77777777" w:rsidTr="00CB68D5">
        <w:tc>
          <w:tcPr>
            <w:tcW w:w="2016" w:type="dxa"/>
          </w:tcPr>
          <w:p w14:paraId="5F1AD67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</w:t>
            </w:r>
            <w:r w:rsidRPr="00D53066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1749" w:type="dxa"/>
          </w:tcPr>
          <w:p w14:paraId="23A25BF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6AFBAB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E9A2AF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3B6DFEB9" w14:textId="77777777" w:rsidR="00C97BFB" w:rsidRPr="00076BE0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6231501D" w14:textId="77777777" w:rsidTr="00CB68D5">
        <w:tc>
          <w:tcPr>
            <w:tcW w:w="2016" w:type="dxa"/>
          </w:tcPr>
          <w:p w14:paraId="5BFC900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Lactose</w:t>
            </w:r>
          </w:p>
        </w:tc>
        <w:tc>
          <w:tcPr>
            <w:tcW w:w="1749" w:type="dxa"/>
          </w:tcPr>
          <w:p w14:paraId="032D2BC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6F5AB6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9BDE2D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4B4411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08BF293" w14:textId="77777777" w:rsidTr="00CB68D5">
        <w:tc>
          <w:tcPr>
            <w:tcW w:w="2016" w:type="dxa"/>
          </w:tcPr>
          <w:p w14:paraId="18DB5D0D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Melibiose</w:t>
            </w:r>
          </w:p>
        </w:tc>
        <w:tc>
          <w:tcPr>
            <w:tcW w:w="1749" w:type="dxa"/>
          </w:tcPr>
          <w:p w14:paraId="328D808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987CB5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9900FA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6B59E6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2170A11" w14:textId="77777777" w:rsidTr="00CB68D5">
        <w:tc>
          <w:tcPr>
            <w:tcW w:w="2016" w:type="dxa"/>
          </w:tcPr>
          <w:p w14:paraId="63E5BA9B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53066">
              <w:rPr>
                <w:rFonts w:ascii="Times New Roman" w:hAnsi="Times New Roman" w:cs="Times New Roman"/>
              </w:rPr>
              <w:t>Inositol</w:t>
            </w:r>
          </w:p>
        </w:tc>
        <w:tc>
          <w:tcPr>
            <w:tcW w:w="1749" w:type="dxa"/>
          </w:tcPr>
          <w:p w14:paraId="7F34B7E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48012D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05F16D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3AFD4A4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2F78255" w14:textId="77777777" w:rsidTr="00CB68D5">
        <w:tc>
          <w:tcPr>
            <w:tcW w:w="2016" w:type="dxa"/>
          </w:tcPr>
          <w:p w14:paraId="68E9EF36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Myris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718ADDE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770E23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0A2D0B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12DBEA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7B7C9C81" w14:textId="77777777" w:rsidTr="00CB68D5">
        <w:tc>
          <w:tcPr>
            <w:tcW w:w="2016" w:type="dxa"/>
          </w:tcPr>
          <w:p w14:paraId="3C4FA7CF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Neoabie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56E57B2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CB16D0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DB1007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0A6C657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4374714" w14:textId="77777777" w:rsidTr="00CB68D5">
        <w:tc>
          <w:tcPr>
            <w:tcW w:w="2016" w:type="dxa"/>
          </w:tcPr>
          <w:p w14:paraId="768CF5C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Nonano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8BCAE6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97A7AC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AC61A3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CE765B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9DC4361" w14:textId="77777777" w:rsidTr="00CB68D5">
        <w:tc>
          <w:tcPr>
            <w:tcW w:w="2016" w:type="dxa"/>
          </w:tcPr>
          <w:p w14:paraId="57AE72F3" w14:textId="77777777" w:rsidR="00C97BFB" w:rsidRPr="001A2527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Oxal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49" w:type="dxa"/>
          </w:tcPr>
          <w:p w14:paraId="5A7CC651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FD0FCCB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F7F031E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6A743AF" w14:textId="77777777" w:rsidR="00C97BFB" w:rsidRPr="00076BE0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5B17788F" w14:textId="77777777" w:rsidTr="00CB68D5">
        <w:tc>
          <w:tcPr>
            <w:tcW w:w="2016" w:type="dxa"/>
          </w:tcPr>
          <w:p w14:paraId="0211999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Palmi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783CDB1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1ACE60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1019CF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5F09F2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2E82C7B" w14:textId="77777777" w:rsidTr="00CB68D5">
        <w:tc>
          <w:tcPr>
            <w:tcW w:w="2016" w:type="dxa"/>
          </w:tcPr>
          <w:p w14:paraId="2E78DF6A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Pimari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6E1FBAB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24A530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85FD98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02913C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67B592D4" w14:textId="77777777" w:rsidTr="00CB68D5">
        <w:tc>
          <w:tcPr>
            <w:tcW w:w="2016" w:type="dxa"/>
          </w:tcPr>
          <w:p w14:paraId="3FFF4233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Procatechol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3E9B7E5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E4B757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FE68BE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2A9315B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29460CE" w14:textId="77777777" w:rsidTr="00CB68D5">
        <w:tc>
          <w:tcPr>
            <w:tcW w:w="2016" w:type="dxa"/>
          </w:tcPr>
          <w:p w14:paraId="3BCEBE6F" w14:textId="77777777" w:rsidR="00C97BFB" w:rsidRPr="000D582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Proline</w:t>
            </w:r>
            <w:proofErr w:type="spellEnd"/>
          </w:p>
        </w:tc>
        <w:tc>
          <w:tcPr>
            <w:tcW w:w="1749" w:type="dxa"/>
          </w:tcPr>
          <w:p w14:paraId="056C85F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F5CF05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B7CDA4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FCE90C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2223B145" w14:textId="77777777" w:rsidTr="00CB68D5">
        <w:tc>
          <w:tcPr>
            <w:tcW w:w="2016" w:type="dxa"/>
          </w:tcPr>
          <w:p w14:paraId="2152A21E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1749" w:type="dxa"/>
          </w:tcPr>
          <w:p w14:paraId="7A22263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B2143E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637D89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777D6F4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744F9A08" w14:textId="77777777" w:rsidTr="00CB68D5">
        <w:tc>
          <w:tcPr>
            <w:tcW w:w="2016" w:type="dxa"/>
          </w:tcPr>
          <w:p w14:paraId="4E5464E1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16AEEA2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F59888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8D84D6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D1E73D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2807FD49" w14:textId="77777777" w:rsidTr="00CB68D5">
        <w:tc>
          <w:tcPr>
            <w:tcW w:w="2016" w:type="dxa"/>
          </w:tcPr>
          <w:p w14:paraId="2CD52051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749" w:type="dxa"/>
          </w:tcPr>
          <w:p w14:paraId="07457D3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FE0C2B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C9B321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28DC572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F02690B" w14:textId="77777777" w:rsidTr="00CB68D5">
        <w:tc>
          <w:tcPr>
            <w:tcW w:w="2016" w:type="dxa"/>
          </w:tcPr>
          <w:p w14:paraId="558CA10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Ribon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0F0961C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5F8F4E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AD7DAB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75EEA37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5FA114F" w14:textId="77777777" w:rsidTr="00CB68D5">
        <w:tc>
          <w:tcPr>
            <w:tcW w:w="2016" w:type="dxa"/>
          </w:tcPr>
          <w:p w14:paraId="7A84B039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Ribose</w:t>
            </w:r>
          </w:p>
        </w:tc>
        <w:tc>
          <w:tcPr>
            <w:tcW w:w="1749" w:type="dxa"/>
          </w:tcPr>
          <w:p w14:paraId="4F6963C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924D66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543025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66BDAF4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EA70989" w14:textId="77777777" w:rsidTr="00CB68D5">
        <w:tc>
          <w:tcPr>
            <w:tcW w:w="2016" w:type="dxa"/>
          </w:tcPr>
          <w:p w14:paraId="3576C75C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Shikim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28CAEF16" w14:textId="77777777" w:rsidR="00C97BFB" w:rsidRPr="00076BE0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0C42F098" w14:textId="77777777" w:rsidR="00C97BFB" w:rsidRPr="00076BE0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7F14A346" w14:textId="77777777" w:rsidR="00C97BFB" w:rsidRPr="00076BE0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55C8AD23" w14:textId="77777777" w:rsidR="00C97BFB" w:rsidRPr="00076BE0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3F1D1069" w14:textId="77777777" w:rsidTr="00CB68D5">
        <w:tc>
          <w:tcPr>
            <w:tcW w:w="2016" w:type="dxa"/>
          </w:tcPr>
          <w:p w14:paraId="39257CE0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Stear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6E34686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6B952442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39CDBB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3A57F9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E9404E" w14:paraId="7057FAD7" w14:textId="77777777" w:rsidTr="00CB68D5">
        <w:tc>
          <w:tcPr>
            <w:tcW w:w="2016" w:type="dxa"/>
          </w:tcPr>
          <w:p w14:paraId="590B6156" w14:textId="77777777" w:rsidR="00C97BFB" w:rsidRPr="00E9404E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9404E">
              <w:rPr>
                <w:rFonts w:ascii="Times New Roman" w:hAnsi="Times New Roman" w:cs="Times New Roman"/>
                <w:lang w:val="en-US"/>
              </w:rPr>
              <w:t>Starch</w:t>
            </w:r>
          </w:p>
        </w:tc>
        <w:tc>
          <w:tcPr>
            <w:tcW w:w="1749" w:type="dxa"/>
          </w:tcPr>
          <w:p w14:paraId="24A20E3D" w14:textId="77777777" w:rsidR="00C97BFB" w:rsidRPr="00E9404E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40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750" w:type="dxa"/>
          </w:tcPr>
          <w:p w14:paraId="78090682" w14:textId="77777777" w:rsidR="00C97BFB" w:rsidRPr="00E9404E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40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750" w:type="dxa"/>
          </w:tcPr>
          <w:p w14:paraId="0D4BACF4" w14:textId="77777777" w:rsidR="00C97BFB" w:rsidRPr="00E9404E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40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751" w:type="dxa"/>
          </w:tcPr>
          <w:p w14:paraId="2B36CCB5" w14:textId="77777777" w:rsidR="00C97BFB" w:rsidRPr="00E9404E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404E">
              <w:rPr>
                <w:rFonts w:ascii="Times New Roman" w:hAnsi="Times New Roman" w:cs="Times New Roman"/>
                <w:lang w:val="en-US"/>
              </w:rPr>
              <w:t>*↓</w:t>
            </w:r>
          </w:p>
        </w:tc>
      </w:tr>
      <w:tr w:rsidR="00C97BFB" w:rsidRPr="00D53066" w14:paraId="73EDD484" w14:textId="77777777" w:rsidTr="00CB68D5">
        <w:tc>
          <w:tcPr>
            <w:tcW w:w="2016" w:type="dxa"/>
          </w:tcPr>
          <w:p w14:paraId="7A3F080F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lastRenderedPageBreak/>
              <w:t>Succin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5F250E5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BA36F21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7EB0AD3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F0AFF38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7C5D3319" w14:textId="77777777" w:rsidTr="00CB68D5">
        <w:tc>
          <w:tcPr>
            <w:tcW w:w="2016" w:type="dxa"/>
          </w:tcPr>
          <w:p w14:paraId="05FECF9B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749" w:type="dxa"/>
          </w:tcPr>
          <w:p w14:paraId="1B6F265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121E4720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E9B4B9A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16B01689" w14:textId="77777777" w:rsidR="00C97BFB" w:rsidRPr="000C7D6E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71131683" w14:textId="77777777" w:rsidTr="00CB68D5">
        <w:tc>
          <w:tcPr>
            <w:tcW w:w="2016" w:type="dxa"/>
          </w:tcPr>
          <w:p w14:paraId="1E7E422A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Threon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49" w:type="dxa"/>
          </w:tcPr>
          <w:p w14:paraId="6CBD174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2D33E13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3A536806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2CCA89BE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46F6A0D" w14:textId="77777777" w:rsidTr="00CB68D5">
        <w:tc>
          <w:tcPr>
            <w:tcW w:w="2016" w:type="dxa"/>
          </w:tcPr>
          <w:p w14:paraId="04538D4A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749" w:type="dxa"/>
          </w:tcPr>
          <w:p w14:paraId="1460005D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1FAB744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A55907B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4F94A449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7DCF1752" w14:textId="77777777" w:rsidTr="00CB68D5">
        <w:tc>
          <w:tcPr>
            <w:tcW w:w="2016" w:type="dxa"/>
          </w:tcPr>
          <w:p w14:paraId="11442CEC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Turanose</w:t>
            </w:r>
          </w:p>
        </w:tc>
        <w:tc>
          <w:tcPr>
            <w:tcW w:w="1749" w:type="dxa"/>
          </w:tcPr>
          <w:p w14:paraId="7F7C160C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5666D307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0" w:type="dxa"/>
          </w:tcPr>
          <w:p w14:paraId="41BA995F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751" w:type="dxa"/>
          </w:tcPr>
          <w:p w14:paraId="2E9AA595" w14:textId="77777777" w:rsidR="00C97BFB" w:rsidRPr="00D53066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</w:tbl>
    <w:p w14:paraId="31590CCB" w14:textId="77777777" w:rsidR="00AC4BDD" w:rsidRPr="00F550E9" w:rsidRDefault="00AC4BDD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112A9F24" w14:textId="1A1804FA" w:rsidR="00C97BFB" w:rsidRDefault="00C97BFB" w:rsidP="00C97BFB">
      <w:pPr>
        <w:widowControl w:val="0"/>
        <w:spacing w:line="480" w:lineRule="auto"/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ins w:id="469" w:author="Arthur Gessler" w:date="2024-01-24T08:33:00Z">
        <w:r w:rsidR="00AC4BDD">
          <w:rPr>
            <w:rFonts w:asciiTheme="minorHAnsi" w:hAnsiTheme="minorHAnsi" w:cstheme="minorHAnsi"/>
            <w:b/>
            <w:bCs/>
          </w:rPr>
          <w:t>3</w:t>
        </w:r>
      </w:ins>
      <w:del w:id="470" w:author="Arthur Gessler" w:date="2024-01-24T08:33:00Z">
        <w:r w:rsidRPr="00F550E9" w:rsidDel="00AC4BDD">
          <w:rPr>
            <w:rFonts w:asciiTheme="minorHAnsi" w:hAnsiTheme="minorHAnsi" w:cstheme="minorHAnsi"/>
            <w:b/>
            <w:bCs/>
          </w:rPr>
          <w:delText>1</w:delText>
        </w:r>
      </w:del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43363924"/>
          <w:placeholder>
            <w:docPart w:val="776112C7AE10614A942822A4AF9EBD61"/>
          </w:placeholder>
        </w:sdtPr>
        <w:sdtEndPr>
          <w:rPr>
            <w:b/>
            <w:bCs/>
          </w:rPr>
        </w:sdtEndPr>
        <w:sdtContent>
          <w:r w:rsidR="004443A0">
            <w:rPr>
              <w:rFonts w:asciiTheme="minorHAnsi" w:hAnsiTheme="minorHAnsi" w:cstheme="minorHAnsi"/>
            </w:rPr>
            <w:t>S</w:t>
          </w:r>
          <w:proofErr w:type="spellStart"/>
          <w:r w:rsidRPr="00076BE0">
            <w:rPr>
              <w:lang w:val="en-GB"/>
            </w:rPr>
            <w:t>tatistical</w:t>
          </w:r>
          <w:proofErr w:type="spellEnd"/>
          <w:r w:rsidRPr="00076BE0">
            <w:rPr>
              <w:lang w:val="en-GB"/>
            </w:rPr>
            <w:t xml:space="preserve"> </w:t>
          </w:r>
          <w:r>
            <w:rPr>
              <w:lang w:val="en-GB"/>
            </w:rPr>
            <w:t>differences for metabolites in roots</w:t>
          </w:r>
          <w:r w:rsidRPr="00076BE0">
            <w:rPr>
              <w:lang w:val="en-GB"/>
            </w:rPr>
            <w:t xml:space="preserve"> between</w:t>
          </w:r>
          <w:r>
            <w:rPr>
              <w:lang w:val="en-GB"/>
            </w:rPr>
            <w:t xml:space="preserve"> defoliation class 1</w:t>
          </w:r>
          <w:r w:rsidRPr="00076BE0">
            <w:rPr>
              <w:lang w:val="en-GB"/>
            </w:rPr>
            <w:t xml:space="preserve"> </w:t>
          </w:r>
          <w:r>
            <w:rPr>
              <w:lang w:val="en-GB"/>
            </w:rPr>
            <w:t>(</w:t>
          </w:r>
          <w:r w:rsidRPr="003B5E58">
            <w:rPr>
              <w:lang w:val="en-AU"/>
            </w:rPr>
            <w:t>0-2</w:t>
          </w:r>
          <w:r w:rsidR="00BD70BD">
            <w:rPr>
              <w:lang w:val="en-AU"/>
            </w:rPr>
            <w:t>2</w:t>
          </w:r>
          <w:r w:rsidRPr="000F0FCA">
            <w:rPr>
              <w:lang w:val="en-AU"/>
            </w:rPr>
            <w:t xml:space="preserve">% </w:t>
          </w:r>
          <w:r w:rsidRPr="003B5E58">
            <w:rPr>
              <w:lang w:val="en-AU"/>
            </w:rPr>
            <w:t>needle loss</w:t>
          </w:r>
          <w:r w:rsidRPr="00B01BEF">
            <w:rPr>
              <w:lang w:val="en-US"/>
            </w:rPr>
            <w:t>)</w:t>
          </w:r>
          <w:r w:rsidRPr="00076BE0">
            <w:t xml:space="preserve"> </w:t>
          </w:r>
          <w:r>
            <w:rPr>
              <w:lang w:val="en-GB"/>
            </w:rPr>
            <w:t>defoliation</w:t>
          </w:r>
          <w:r w:rsidRPr="00076BE0">
            <w:rPr>
              <w:lang w:val="en-GB"/>
            </w:rPr>
            <w:t xml:space="preserve"> class</w:t>
          </w:r>
          <w:r>
            <w:rPr>
              <w:lang w:val="en-GB"/>
            </w:rPr>
            <w:t xml:space="preserve"> 5</w:t>
          </w:r>
          <w:r w:rsidRPr="00076BE0">
            <w:rPr>
              <w:lang w:val="en-GB"/>
            </w:rPr>
            <w:t>. ***: p&lt;0.001, **:0.001&lt; p &lt;0.010, *: 0.010 &lt; p &lt;0.050, NS: p &gt;0.051, and the ↑ and ↓ indicate a positive and a negative effect, respectively.</w:t>
          </w:r>
        </w:sdtContent>
      </w:sdt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701"/>
      </w:tblGrid>
      <w:tr w:rsidR="00C97BFB" w:rsidRPr="00DB5C11" w14:paraId="358D5BD2" w14:textId="77777777" w:rsidTr="00CB68D5">
        <w:tc>
          <w:tcPr>
            <w:tcW w:w="2547" w:type="dxa"/>
          </w:tcPr>
          <w:p w14:paraId="32439969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>Metabolite</w:t>
            </w:r>
          </w:p>
        </w:tc>
        <w:tc>
          <w:tcPr>
            <w:tcW w:w="1701" w:type="dxa"/>
          </w:tcPr>
          <w:p w14:paraId="666115C7" w14:textId="77777777" w:rsidR="00C97BFB" w:rsidRPr="00DB5C11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C1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Class 1 </w:t>
            </w:r>
            <w:r w:rsidRPr="00DB5C1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Vs </w:t>
            </w:r>
            <w:r w:rsidRPr="00DB5C11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</w:tr>
      <w:tr w:rsidR="00C97BFB" w:rsidRPr="00D53066" w14:paraId="77A5B501" w14:textId="77777777" w:rsidTr="00CB68D5">
        <w:tc>
          <w:tcPr>
            <w:tcW w:w="2547" w:type="dxa"/>
          </w:tcPr>
          <w:p w14:paraId="0B0849AE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- </w:t>
            </w:r>
            <w:proofErr w:type="spellStart"/>
            <w:r w:rsidRPr="00D53066">
              <w:rPr>
                <w:rFonts w:ascii="Times New Roman" w:hAnsi="Times New Roman" w:cs="Times New Roman"/>
              </w:rPr>
              <w:t>Aminoisobuty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01" w:type="dxa"/>
          </w:tcPr>
          <w:p w14:paraId="57FF4923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BDB2EB6" w14:textId="77777777" w:rsidTr="00CB68D5">
        <w:tc>
          <w:tcPr>
            <w:tcW w:w="2547" w:type="dxa"/>
          </w:tcPr>
          <w:p w14:paraId="2B1DD9C8" w14:textId="77777777" w:rsidR="00C97BFB" w:rsidRPr="009377B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Abiet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33388F38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70C892D3" w14:textId="77777777" w:rsidTr="00CB68D5">
        <w:tc>
          <w:tcPr>
            <w:tcW w:w="2547" w:type="dxa"/>
          </w:tcPr>
          <w:p w14:paraId="429BCE04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proofErr w:type="spellStart"/>
            <w:r w:rsidRPr="00D53066">
              <w:rPr>
                <w:rFonts w:ascii="Times New Roman" w:hAnsi="Times New Roman" w:cs="Times New Roman"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</w:t>
            </w:r>
            <w:proofErr w:type="spellStart"/>
            <w:r w:rsidRPr="00D53066">
              <w:rPr>
                <w:rFonts w:ascii="Times New Roman" w:hAnsi="Times New Roman" w:cs="Times New Roman"/>
              </w:rPr>
              <w:t>ocopherol</w:t>
            </w:r>
            <w:proofErr w:type="spellEnd"/>
          </w:p>
        </w:tc>
        <w:tc>
          <w:tcPr>
            <w:tcW w:w="1701" w:type="dxa"/>
          </w:tcPr>
          <w:p w14:paraId="6E3B3762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0E388A81" w14:textId="77777777" w:rsidTr="00CB68D5">
        <w:tc>
          <w:tcPr>
            <w:tcW w:w="2547" w:type="dxa"/>
          </w:tcPr>
          <w:p w14:paraId="59B59BF7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Arabinitol</w:t>
            </w:r>
            <w:proofErr w:type="spellEnd"/>
          </w:p>
        </w:tc>
        <w:tc>
          <w:tcPr>
            <w:tcW w:w="1701" w:type="dxa"/>
          </w:tcPr>
          <w:p w14:paraId="272D418D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144FFF37" w14:textId="77777777" w:rsidTr="00CB68D5">
        <w:tc>
          <w:tcPr>
            <w:tcW w:w="2547" w:type="dxa"/>
          </w:tcPr>
          <w:p w14:paraId="2A2626E5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Ascorb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14AEE33B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58B05DA" w14:textId="77777777" w:rsidTr="00CB68D5">
        <w:tc>
          <w:tcPr>
            <w:tcW w:w="2547" w:type="dxa"/>
          </w:tcPr>
          <w:p w14:paraId="5BFE9DF9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Betaine</w:t>
            </w:r>
            <w:proofErr w:type="spellEnd"/>
          </w:p>
        </w:tc>
        <w:tc>
          <w:tcPr>
            <w:tcW w:w="1701" w:type="dxa"/>
          </w:tcPr>
          <w:p w14:paraId="51FF2DC0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4528272" w14:textId="77777777" w:rsidTr="00CB68D5">
        <w:tc>
          <w:tcPr>
            <w:tcW w:w="2547" w:type="dxa"/>
          </w:tcPr>
          <w:p w14:paraId="016C53A4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Catechine</w:t>
            </w:r>
            <w:proofErr w:type="spellEnd"/>
          </w:p>
        </w:tc>
        <w:tc>
          <w:tcPr>
            <w:tcW w:w="1701" w:type="dxa"/>
          </w:tcPr>
          <w:p w14:paraId="33D16D15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36458AA" w14:textId="77777777" w:rsidTr="00CB68D5">
        <w:tc>
          <w:tcPr>
            <w:tcW w:w="2547" w:type="dxa"/>
          </w:tcPr>
          <w:p w14:paraId="6C62F6C9" w14:textId="77777777" w:rsidR="00C97BFB" w:rsidRPr="009377B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Chlorogen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2BA27B63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5E8C54FF" w14:textId="77777777" w:rsidTr="00CB68D5">
        <w:tc>
          <w:tcPr>
            <w:tcW w:w="2547" w:type="dxa"/>
          </w:tcPr>
          <w:p w14:paraId="0BAA211E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Coumar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18C52796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1A081DB3" w14:textId="77777777" w:rsidTr="00CB68D5">
        <w:tc>
          <w:tcPr>
            <w:tcW w:w="2547" w:type="dxa"/>
          </w:tcPr>
          <w:p w14:paraId="48A59A9F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30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D53066">
              <w:rPr>
                <w:rFonts w:ascii="Times New Roman" w:hAnsi="Times New Roman" w:cs="Times New Roman"/>
              </w:rPr>
              <w:t>Allose</w:t>
            </w:r>
            <w:proofErr w:type="spellEnd"/>
          </w:p>
        </w:tc>
        <w:tc>
          <w:tcPr>
            <w:tcW w:w="1701" w:type="dxa"/>
          </w:tcPr>
          <w:p w14:paraId="14299364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D5D7047" w14:textId="77777777" w:rsidTr="00CB68D5">
        <w:tc>
          <w:tcPr>
            <w:tcW w:w="2547" w:type="dxa"/>
          </w:tcPr>
          <w:p w14:paraId="4468229C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Mannitol</w:t>
            </w:r>
            <w:proofErr w:type="spellEnd"/>
          </w:p>
        </w:tc>
        <w:tc>
          <w:tcPr>
            <w:tcW w:w="1701" w:type="dxa"/>
          </w:tcPr>
          <w:p w14:paraId="6A04988E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059FB094" w14:textId="77777777" w:rsidTr="00CB68D5">
        <w:tc>
          <w:tcPr>
            <w:tcW w:w="2547" w:type="dxa"/>
          </w:tcPr>
          <w:p w14:paraId="14A934D4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Pinitol</w:t>
            </w:r>
            <w:proofErr w:type="spellEnd"/>
          </w:p>
        </w:tc>
        <w:tc>
          <w:tcPr>
            <w:tcW w:w="1701" w:type="dxa"/>
          </w:tcPr>
          <w:p w14:paraId="3A5C651C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07F34301" w14:textId="77777777" w:rsidTr="00CB68D5">
        <w:tc>
          <w:tcPr>
            <w:tcW w:w="2547" w:type="dxa"/>
          </w:tcPr>
          <w:p w14:paraId="5A45C33A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Dehydroascorb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415F8161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91953E6" w14:textId="77777777" w:rsidTr="00CB68D5">
        <w:tc>
          <w:tcPr>
            <w:tcW w:w="2547" w:type="dxa"/>
          </w:tcPr>
          <w:p w14:paraId="1A5E2BE5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Galactinol</w:t>
            </w:r>
            <w:proofErr w:type="spellEnd"/>
          </w:p>
        </w:tc>
        <w:tc>
          <w:tcPr>
            <w:tcW w:w="1701" w:type="dxa"/>
          </w:tcPr>
          <w:p w14:paraId="29C6C251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1131D04D" w14:textId="77777777" w:rsidTr="00CB68D5">
        <w:tc>
          <w:tcPr>
            <w:tcW w:w="2547" w:type="dxa"/>
          </w:tcPr>
          <w:p w14:paraId="6BB47A6A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Glycerol</w:t>
            </w:r>
          </w:p>
        </w:tc>
        <w:tc>
          <w:tcPr>
            <w:tcW w:w="1701" w:type="dxa"/>
          </w:tcPr>
          <w:p w14:paraId="05C928E0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3B94F530" w14:textId="77777777" w:rsidTr="00CB68D5">
        <w:tc>
          <w:tcPr>
            <w:tcW w:w="2547" w:type="dxa"/>
          </w:tcPr>
          <w:p w14:paraId="3F10D2EB" w14:textId="77777777" w:rsidR="00C97BFB" w:rsidRPr="006379BC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Glycerol-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glycoside</w:t>
            </w:r>
            <w:proofErr w:type="spellEnd"/>
          </w:p>
        </w:tc>
        <w:tc>
          <w:tcPr>
            <w:tcW w:w="1701" w:type="dxa"/>
          </w:tcPr>
          <w:p w14:paraId="03785D03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131DB0A5" w14:textId="77777777" w:rsidTr="00CB68D5">
        <w:tc>
          <w:tcPr>
            <w:tcW w:w="2547" w:type="dxa"/>
          </w:tcPr>
          <w:p w14:paraId="5C8EF5A6" w14:textId="77777777" w:rsidR="00C97BFB" w:rsidRPr="009377B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Isopimaric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7372B885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7FB3F307" w14:textId="77777777" w:rsidTr="00CB68D5">
        <w:tc>
          <w:tcPr>
            <w:tcW w:w="2547" w:type="dxa"/>
          </w:tcPr>
          <w:p w14:paraId="750E53D3" w14:textId="77777777" w:rsidR="00C97BFB" w:rsidRPr="009377B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ethyl-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dehydroabietate</w:t>
            </w:r>
            <w:proofErr w:type="spellEnd"/>
          </w:p>
        </w:tc>
        <w:tc>
          <w:tcPr>
            <w:tcW w:w="1701" w:type="dxa"/>
          </w:tcPr>
          <w:p w14:paraId="41B2B419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579F130" w14:textId="77777777" w:rsidTr="00CB68D5">
        <w:tc>
          <w:tcPr>
            <w:tcW w:w="2547" w:type="dxa"/>
          </w:tcPr>
          <w:p w14:paraId="357F4C7A" w14:textId="77777777" w:rsidR="00C97BFB" w:rsidRPr="009377B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lastRenderedPageBreak/>
              <w:t>Neoabiet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6FA5C4C0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4B9DE993" w14:textId="77777777" w:rsidTr="00CB68D5">
        <w:tc>
          <w:tcPr>
            <w:tcW w:w="2547" w:type="dxa"/>
          </w:tcPr>
          <w:p w14:paraId="72268697" w14:textId="77777777" w:rsidR="00C97BFB" w:rsidRPr="009377B6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Pimaric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4B064BFC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32800539" w14:textId="77777777" w:rsidTr="00CB68D5">
        <w:tc>
          <w:tcPr>
            <w:tcW w:w="2547" w:type="dxa"/>
          </w:tcPr>
          <w:p w14:paraId="04167CE1" w14:textId="77777777" w:rsidR="00C97BFB" w:rsidRPr="00D53066" w:rsidRDefault="00C97BFB" w:rsidP="00CB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53066">
              <w:rPr>
                <w:rFonts w:ascii="Times New Roman" w:hAnsi="Times New Roman" w:cs="Times New Roman"/>
              </w:rPr>
              <w:t>Procatechol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066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01" w:type="dxa"/>
          </w:tcPr>
          <w:p w14:paraId="6DC17A5C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5301193F" w14:textId="77777777" w:rsidTr="00CB68D5">
        <w:tc>
          <w:tcPr>
            <w:tcW w:w="2547" w:type="dxa"/>
          </w:tcPr>
          <w:p w14:paraId="74552176" w14:textId="77777777" w:rsidR="00C97BFB" w:rsidRPr="006379BC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Proline</w:t>
            </w:r>
            <w:proofErr w:type="spellEnd"/>
          </w:p>
        </w:tc>
        <w:tc>
          <w:tcPr>
            <w:tcW w:w="1701" w:type="dxa"/>
          </w:tcPr>
          <w:p w14:paraId="00F1B032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76BE0">
              <w:rPr>
                <w:rFonts w:ascii="Times New Roman" w:hAnsi="Times New Roman" w:cs="Times New Roman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↑</w:t>
            </w:r>
          </w:p>
        </w:tc>
      </w:tr>
      <w:tr w:rsidR="00C97BFB" w:rsidRPr="00D53066" w14:paraId="51FBB975" w14:textId="77777777" w:rsidTr="00CB68D5">
        <w:tc>
          <w:tcPr>
            <w:tcW w:w="2547" w:type="dxa"/>
          </w:tcPr>
          <w:p w14:paraId="6C3270BC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Propylene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glycol</w:t>
            </w:r>
            <w:proofErr w:type="spellEnd"/>
          </w:p>
        </w:tc>
        <w:tc>
          <w:tcPr>
            <w:tcW w:w="1701" w:type="dxa"/>
          </w:tcPr>
          <w:p w14:paraId="661BC259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001DD7D4" w14:textId="77777777" w:rsidTr="00CB68D5">
        <w:tc>
          <w:tcPr>
            <w:tcW w:w="2547" w:type="dxa"/>
          </w:tcPr>
          <w:p w14:paraId="41069146" w14:textId="77777777" w:rsidR="00C97BFB" w:rsidRPr="00DB5C11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3400071E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350F946C" w14:textId="77777777" w:rsidTr="00CB68D5">
        <w:tc>
          <w:tcPr>
            <w:tcW w:w="2547" w:type="dxa"/>
          </w:tcPr>
          <w:p w14:paraId="13ED8FE6" w14:textId="77777777" w:rsidR="00C97BFB" w:rsidRPr="006379BC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affinose</w:t>
            </w:r>
          </w:p>
        </w:tc>
        <w:tc>
          <w:tcPr>
            <w:tcW w:w="1701" w:type="dxa"/>
          </w:tcPr>
          <w:p w14:paraId="1BB620A8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C97BFB" w:rsidRPr="00D53066" w14:paraId="67102A7F" w14:textId="77777777" w:rsidTr="00CB68D5">
        <w:tc>
          <w:tcPr>
            <w:tcW w:w="2547" w:type="dxa"/>
          </w:tcPr>
          <w:p w14:paraId="31BDB28D" w14:textId="77777777" w:rsidR="00C97BFB" w:rsidRPr="003D6BE9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Shikimic</w:t>
            </w:r>
            <w:proofErr w:type="spellEnd"/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CH"/>
              </w:rPr>
              <w:t>acid</w:t>
            </w:r>
            <w:proofErr w:type="spellEnd"/>
          </w:p>
        </w:tc>
        <w:tc>
          <w:tcPr>
            <w:tcW w:w="1701" w:type="dxa"/>
          </w:tcPr>
          <w:p w14:paraId="5577915B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  <w:tr w:rsidR="00C97BFB" w:rsidRPr="00D53066" w14:paraId="652E3ECA" w14:textId="77777777" w:rsidTr="00CB68D5">
        <w:tc>
          <w:tcPr>
            <w:tcW w:w="2547" w:type="dxa"/>
          </w:tcPr>
          <w:p w14:paraId="723B2D30" w14:textId="77777777" w:rsidR="00C97BFB" w:rsidRPr="006379BC" w:rsidRDefault="00C97BFB" w:rsidP="00CB68D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lang w:val="de-CH"/>
              </w:rPr>
              <w:t>Trehalose</w:t>
            </w:r>
            <w:proofErr w:type="spellEnd"/>
          </w:p>
        </w:tc>
        <w:tc>
          <w:tcPr>
            <w:tcW w:w="1701" w:type="dxa"/>
          </w:tcPr>
          <w:p w14:paraId="63418F95" w14:textId="77777777" w:rsidR="00C97BFB" w:rsidRDefault="00C97BFB" w:rsidP="00CB68D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076BE0">
              <w:rPr>
                <w:rFonts w:ascii="Times New Roman" w:hAnsi="Times New Roman" w:cs="Times New Roman"/>
                <w:lang w:val="en-GB"/>
              </w:rPr>
              <w:t>↓</w:t>
            </w:r>
          </w:p>
        </w:tc>
      </w:tr>
    </w:tbl>
    <w:p w14:paraId="12C45022" w14:textId="232E7DA3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0172FB74" w14:textId="77777777" w:rsidR="00362BF7" w:rsidRDefault="00362BF7" w:rsidP="008A4751">
      <w:pPr>
        <w:widowControl w:val="0"/>
        <w:autoSpaceDE w:val="0"/>
        <w:autoSpaceDN w:val="0"/>
        <w:adjustRightInd w:val="0"/>
        <w:spacing w:line="360" w:lineRule="auto"/>
        <w:rPr>
          <w:ins w:id="471" w:author="Arthur Gessler" w:date="2024-01-24T11:21:00Z"/>
          <w:rFonts w:asciiTheme="minorHAnsi" w:hAnsiTheme="minorHAnsi" w:cstheme="minorHAnsi"/>
          <w:b/>
        </w:rPr>
      </w:pPr>
    </w:p>
    <w:p w14:paraId="372E9EEA" w14:textId="77777777" w:rsidR="00690A17" w:rsidRDefault="00690A17" w:rsidP="008A4751">
      <w:pPr>
        <w:widowControl w:val="0"/>
        <w:autoSpaceDE w:val="0"/>
        <w:autoSpaceDN w:val="0"/>
        <w:adjustRightInd w:val="0"/>
        <w:spacing w:line="360" w:lineRule="auto"/>
        <w:rPr>
          <w:ins w:id="472" w:author="Arthur Gessler" w:date="2024-01-24T11:21:00Z"/>
          <w:rFonts w:asciiTheme="minorHAnsi" w:hAnsiTheme="minorHAnsi" w:cstheme="minorHAnsi"/>
          <w:b/>
        </w:rPr>
      </w:pPr>
    </w:p>
    <w:p w14:paraId="74C45E11" w14:textId="77777777" w:rsidR="00690A17" w:rsidRDefault="00690A17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7F9F0BF" w14:textId="71AEF026" w:rsidR="00362BF7" w:rsidRDefault="00362BF7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ins w:id="473" w:author="Arthur Gessler" w:date="2024-01-24T08:38:00Z">
        <w:r>
          <w:rPr>
            <w:rFonts w:asciiTheme="minorHAnsi" w:hAnsiTheme="minorHAnsi" w:cstheme="minorHAnsi"/>
            <w:b/>
          </w:rPr>
          <w:t>References</w:t>
        </w:r>
      </w:ins>
    </w:p>
    <w:p w14:paraId="7E728B8F" w14:textId="77777777" w:rsidR="00362BF7" w:rsidRPr="00362BF7" w:rsidRDefault="00362BF7" w:rsidP="00362BF7">
      <w:pPr>
        <w:pStyle w:val="EndNoteBibliography"/>
        <w:ind w:left="720" w:hanging="720"/>
        <w:rPr>
          <w:noProof/>
        </w:rPr>
      </w:pPr>
      <w:r>
        <w:rPr>
          <w:rFonts w:asciiTheme="minorHAnsi" w:hAnsiTheme="minorHAnsi" w:cstheme="minorHAnsi"/>
          <w:b/>
        </w:rPr>
        <w:fldChar w:fldCharType="begin"/>
      </w:r>
      <w:r>
        <w:rPr>
          <w:rFonts w:asciiTheme="minorHAnsi" w:hAnsiTheme="minorHAnsi" w:cstheme="minorHAnsi"/>
          <w:b/>
        </w:rPr>
        <w:instrText xml:space="preserve"> ADDIN EN.REFLIST </w:instrText>
      </w:r>
      <w:r>
        <w:rPr>
          <w:rFonts w:asciiTheme="minorHAnsi" w:hAnsiTheme="minorHAnsi" w:cstheme="minorHAnsi"/>
          <w:b/>
        </w:rPr>
        <w:fldChar w:fldCharType="separate"/>
      </w:r>
      <w:r w:rsidRPr="00362BF7">
        <w:rPr>
          <w:noProof/>
        </w:rPr>
        <w:t xml:space="preserve">Schönbeck L, Gessler A, Hoch G, McDowell NG, Rigling A, Schaub M, Li M-H. 2018. Homeostatic levels of nonstructural carbohydrates after 13 yr of drought and irrigation in </w:t>
      </w:r>
      <w:r w:rsidRPr="00362BF7">
        <w:rPr>
          <w:i/>
          <w:iCs/>
          <w:noProof/>
          <w:rPrChange w:id="474" w:author="Arthur Gessler" w:date="2024-01-24T08:38:00Z">
            <w:rPr>
              <w:noProof/>
            </w:rPr>
          </w:rPrChange>
        </w:rPr>
        <w:t>Pinus sylvestris</w:t>
      </w:r>
      <w:r w:rsidRPr="00362BF7">
        <w:rPr>
          <w:noProof/>
        </w:rPr>
        <w:t>. New Phytologist 219: 1314-1324.</w:t>
      </w:r>
    </w:p>
    <w:p w14:paraId="5F6157DB" w14:textId="4FF17DC3" w:rsidR="004E6A7C" w:rsidRPr="00F550E9" w:rsidRDefault="00362BF7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fldChar w:fldCharType="end"/>
      </w:r>
    </w:p>
    <w:sectPr w:rsidR="004E6A7C" w:rsidRPr="00F550E9" w:rsidSect="009E3F79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317D8" w14:textId="77777777" w:rsidR="009E3F79" w:rsidRDefault="009E3F79">
      <w:r>
        <w:separator/>
      </w:r>
    </w:p>
  </w:endnote>
  <w:endnote w:type="continuationSeparator" w:id="0">
    <w:p w14:paraId="4CAABD86" w14:textId="77777777" w:rsidR="009E3F79" w:rsidRDefault="009E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rmaler text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B4B24" w14:textId="77777777" w:rsidR="009E3F79" w:rsidRDefault="009E3F79">
      <w:r>
        <w:separator/>
      </w:r>
    </w:p>
  </w:footnote>
  <w:footnote w:type="continuationSeparator" w:id="0">
    <w:p w14:paraId="5FB9AA14" w14:textId="77777777" w:rsidR="009E3F79" w:rsidRDefault="009E3F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540047632">
    <w:abstractNumId w:val="2"/>
  </w:num>
  <w:num w:numId="2" w16cid:durableId="775904417">
    <w:abstractNumId w:val="0"/>
  </w:num>
  <w:num w:numId="3" w16cid:durableId="1440028767">
    <w:abstractNumId w:val="5"/>
  </w:num>
  <w:num w:numId="4" w16cid:durableId="1065445886">
    <w:abstractNumId w:val="6"/>
  </w:num>
  <w:num w:numId="5" w16cid:durableId="381055233">
    <w:abstractNumId w:val="4"/>
  </w:num>
  <w:num w:numId="6" w16cid:durableId="624043308">
    <w:abstractNumId w:val="1"/>
  </w:num>
  <w:num w:numId="7" w16cid:durableId="94838855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thur Gessler">
    <w15:presenceInfo w15:providerId="Windows Live" w15:userId="62f0ab72d7046c8e"/>
  </w15:person>
  <w15:person w15:author="Stefan Hunziker">
    <w15:presenceInfo w15:providerId="AD" w15:userId="S::stefan.hunziker@wsl.ch::38ea97d3-358c-44b4-be22-3f258ba607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trackRevisions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Tree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52t9tix2d21eptx65paa7wfwpfspx5rd9&quot;&gt;Isotopes-x9&lt;record-ids&gt;&lt;item&gt;11085&lt;/item&gt;&lt;/record-ids&gt;&lt;/item&gt;&lt;/Libraries&gt;"/>
  </w:docVars>
  <w:rsids>
    <w:rsidRoot w:val="008B0091"/>
    <w:rsid w:val="00054F1B"/>
    <w:rsid w:val="00056CFA"/>
    <w:rsid w:val="000A5E69"/>
    <w:rsid w:val="000B21A8"/>
    <w:rsid w:val="000E4DE6"/>
    <w:rsid w:val="000F77CC"/>
    <w:rsid w:val="00115079"/>
    <w:rsid w:val="00183C16"/>
    <w:rsid w:val="00201FDD"/>
    <w:rsid w:val="002978E9"/>
    <w:rsid w:val="002E05F8"/>
    <w:rsid w:val="002E18FD"/>
    <w:rsid w:val="002E57B7"/>
    <w:rsid w:val="002F5957"/>
    <w:rsid w:val="00362BF7"/>
    <w:rsid w:val="00370ED9"/>
    <w:rsid w:val="00433FCF"/>
    <w:rsid w:val="004443A0"/>
    <w:rsid w:val="00461196"/>
    <w:rsid w:val="00464116"/>
    <w:rsid w:val="004B74ED"/>
    <w:rsid w:val="004E6A7C"/>
    <w:rsid w:val="00584C9A"/>
    <w:rsid w:val="0061356E"/>
    <w:rsid w:val="0066500A"/>
    <w:rsid w:val="00690A17"/>
    <w:rsid w:val="006D295E"/>
    <w:rsid w:val="00706E3C"/>
    <w:rsid w:val="007237BA"/>
    <w:rsid w:val="00732C79"/>
    <w:rsid w:val="00750E63"/>
    <w:rsid w:val="007B3E38"/>
    <w:rsid w:val="00811555"/>
    <w:rsid w:val="008336B3"/>
    <w:rsid w:val="008A036A"/>
    <w:rsid w:val="008A4751"/>
    <w:rsid w:val="008B0091"/>
    <w:rsid w:val="008D6B38"/>
    <w:rsid w:val="008F1325"/>
    <w:rsid w:val="00954352"/>
    <w:rsid w:val="0097561E"/>
    <w:rsid w:val="00986CF6"/>
    <w:rsid w:val="009E3F79"/>
    <w:rsid w:val="009E4DEA"/>
    <w:rsid w:val="00A35AC5"/>
    <w:rsid w:val="00A533E6"/>
    <w:rsid w:val="00A94381"/>
    <w:rsid w:val="00AC4BDD"/>
    <w:rsid w:val="00AE3AFE"/>
    <w:rsid w:val="00AF2909"/>
    <w:rsid w:val="00B24C49"/>
    <w:rsid w:val="00B727CE"/>
    <w:rsid w:val="00B8743E"/>
    <w:rsid w:val="00B903EB"/>
    <w:rsid w:val="00BD70BD"/>
    <w:rsid w:val="00BE006F"/>
    <w:rsid w:val="00BE2389"/>
    <w:rsid w:val="00C56B6A"/>
    <w:rsid w:val="00C63943"/>
    <w:rsid w:val="00C71E84"/>
    <w:rsid w:val="00C72DAE"/>
    <w:rsid w:val="00C97BD2"/>
    <w:rsid w:val="00C97BFB"/>
    <w:rsid w:val="00CC2503"/>
    <w:rsid w:val="00CD2320"/>
    <w:rsid w:val="00D3144C"/>
    <w:rsid w:val="00D36CE6"/>
    <w:rsid w:val="00D538A0"/>
    <w:rsid w:val="00D86105"/>
    <w:rsid w:val="00DE2A9C"/>
    <w:rsid w:val="00E33592"/>
    <w:rsid w:val="00E419C7"/>
    <w:rsid w:val="00E75024"/>
    <w:rsid w:val="00E91313"/>
    <w:rsid w:val="00E92BDD"/>
    <w:rsid w:val="00EB354F"/>
    <w:rsid w:val="00EE260F"/>
    <w:rsid w:val="00F550E9"/>
    <w:rsid w:val="00F9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4:docId w14:val="469BCFDE"/>
  <w15:docId w15:val="{BA32622C-94C8-2D4F-8F0F-CAF5DFB38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2DAE"/>
    <w:rPr>
      <w:sz w:val="24"/>
      <w:szCs w:val="24"/>
      <w:lang w:val="en-CA" w:eastAsia="en-US"/>
    </w:rPr>
  </w:style>
  <w:style w:type="paragraph" w:styleId="berschrift1">
    <w:name w:val="heading 1"/>
    <w:basedOn w:val="Standard"/>
    <w:next w:val="Standard"/>
    <w:qFormat/>
    <w:rsid w:val="00C72DAE"/>
    <w:pPr>
      <w:keepNext/>
      <w:outlineLvl w:val="0"/>
    </w:pPr>
    <w:rPr>
      <w:i/>
      <w:iCs/>
    </w:rPr>
  </w:style>
  <w:style w:type="paragraph" w:styleId="berschrift2">
    <w:name w:val="heading 2"/>
    <w:basedOn w:val="Standard"/>
    <w:next w:val="Standard"/>
    <w:qFormat/>
    <w:rsid w:val="00C72DAE"/>
    <w:pPr>
      <w:keepNext/>
      <w:outlineLvl w:val="1"/>
    </w:pPr>
    <w:rPr>
      <w:b/>
      <w:bCs/>
      <w:lang w:val="en-US"/>
    </w:rPr>
  </w:style>
  <w:style w:type="paragraph" w:styleId="berschrift3">
    <w:name w:val="heading 3"/>
    <w:basedOn w:val="Standard"/>
    <w:next w:val="Standard"/>
    <w:qFormat/>
    <w:rsid w:val="00C72DAE"/>
    <w:pPr>
      <w:keepNext/>
      <w:outlineLvl w:val="2"/>
    </w:pPr>
    <w:rPr>
      <w:u w:val="single"/>
      <w:lang w:val="en-US"/>
    </w:rPr>
  </w:style>
  <w:style w:type="paragraph" w:styleId="berschrift4">
    <w:name w:val="heading 4"/>
    <w:basedOn w:val="Standard"/>
    <w:next w:val="Standard"/>
    <w:qFormat/>
    <w:rsid w:val="00C72DAE"/>
    <w:pPr>
      <w:keepNext/>
      <w:jc w:val="center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berschrift6">
    <w:name w:val="heading 6"/>
    <w:basedOn w:val="Standard"/>
    <w:next w:val="Standard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berschrift8">
    <w:name w:val="heading 8"/>
    <w:basedOn w:val="Standard"/>
    <w:next w:val="Standard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berschrift9">
    <w:name w:val="heading 9"/>
    <w:basedOn w:val="Standard"/>
    <w:next w:val="Standard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Kommentarzeichen">
    <w:name w:val="annotation reference"/>
    <w:semiHidden/>
    <w:rsid w:val="00C72DAE"/>
    <w:rPr>
      <w:sz w:val="16"/>
      <w:szCs w:val="16"/>
    </w:rPr>
  </w:style>
  <w:style w:type="paragraph" w:styleId="Kommentartext">
    <w:name w:val="annotation text"/>
    <w:basedOn w:val="Standard"/>
    <w:semiHidden/>
    <w:rsid w:val="00C72DAE"/>
    <w:rPr>
      <w:sz w:val="20"/>
      <w:szCs w:val="20"/>
    </w:rPr>
  </w:style>
  <w:style w:type="paragraph" w:styleId="Textkrper-Zeileneinzug">
    <w:name w:val="Body Text Indent"/>
    <w:basedOn w:val="Standard"/>
    <w:semiHidden/>
    <w:rsid w:val="00C72DAE"/>
    <w:pPr>
      <w:ind w:firstLine="720"/>
    </w:pPr>
    <w:rPr>
      <w:szCs w:val="20"/>
      <w:lang w:val="en-US"/>
    </w:rPr>
  </w:style>
  <w:style w:type="paragraph" w:styleId="StandardWeb">
    <w:name w:val="Normal (Web)"/>
    <w:basedOn w:val="Standard"/>
    <w:semiHidden/>
    <w:rsid w:val="00C72DAE"/>
    <w:pPr>
      <w:spacing w:before="100" w:beforeAutospacing="1" w:after="100" w:afterAutospacing="1"/>
    </w:pPr>
  </w:style>
  <w:style w:type="paragraph" w:styleId="Textkrper">
    <w:name w:val="Body Text"/>
    <w:basedOn w:val="Standard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BesuchterLink">
    <w:name w:val="FollowedHyperlink"/>
    <w:semiHidden/>
    <w:rsid w:val="00C72DAE"/>
    <w:rPr>
      <w:color w:val="800080"/>
      <w:u w:val="single"/>
    </w:rPr>
  </w:style>
  <w:style w:type="character" w:styleId="Fett">
    <w:name w:val="Strong"/>
    <w:qFormat/>
    <w:rsid w:val="00C72DAE"/>
    <w:rPr>
      <w:b/>
      <w:bCs/>
    </w:rPr>
  </w:style>
  <w:style w:type="paragraph" w:styleId="Fuzeile">
    <w:name w:val="footer"/>
    <w:basedOn w:val="Standard"/>
    <w:semiHidden/>
    <w:rsid w:val="00C72DAE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semiHidden/>
    <w:rsid w:val="00C72DAE"/>
  </w:style>
  <w:style w:type="character" w:styleId="Zeilennummer">
    <w:name w:val="line number"/>
    <w:semiHidden/>
    <w:rsid w:val="00C72DAE"/>
    <w:rPr>
      <w:color w:val="999999"/>
      <w:sz w:val="20"/>
    </w:rPr>
  </w:style>
  <w:style w:type="paragraph" w:styleId="Funotentext">
    <w:name w:val="footnote text"/>
    <w:basedOn w:val="Standard"/>
    <w:semiHidden/>
    <w:rsid w:val="00C72DAE"/>
    <w:rPr>
      <w:sz w:val="20"/>
      <w:szCs w:val="20"/>
    </w:rPr>
  </w:style>
  <w:style w:type="character" w:styleId="Funotenzeichen">
    <w:name w:val="footnote reference"/>
    <w:semiHidden/>
    <w:rsid w:val="00C72DAE"/>
    <w:rPr>
      <w:vertAlign w:val="superscript"/>
    </w:rPr>
  </w:style>
  <w:style w:type="paragraph" w:styleId="Textkrper2">
    <w:name w:val="Body Text 2"/>
    <w:basedOn w:val="Standard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krper3">
    <w:name w:val="Body Text 3"/>
    <w:basedOn w:val="Standard"/>
    <w:semiHidden/>
    <w:rsid w:val="00C72DAE"/>
    <w:pPr>
      <w:jc w:val="center"/>
    </w:pPr>
  </w:style>
  <w:style w:type="paragraph" w:styleId="Kopfzeile">
    <w:name w:val="header"/>
    <w:basedOn w:val="Standard"/>
    <w:semiHidden/>
    <w:rsid w:val="00C72DAE"/>
    <w:pPr>
      <w:tabs>
        <w:tab w:val="center" w:pos="4320"/>
        <w:tab w:val="right" w:pos="8640"/>
      </w:tabs>
    </w:pPr>
  </w:style>
  <w:style w:type="paragraph" w:styleId="Verzeichnis6">
    <w:name w:val="toc 6"/>
    <w:basedOn w:val="Standard"/>
    <w:next w:val="Standard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zhaltertext">
    <w:name w:val="Placeholder Text"/>
    <w:basedOn w:val="Absatz-Standardschriftart"/>
    <w:uiPriority w:val="99"/>
    <w:semiHidden/>
    <w:rsid w:val="00BE238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enabsatz">
    <w:name w:val="List Paragraph"/>
    <w:basedOn w:val="Standard"/>
    <w:uiPriority w:val="34"/>
    <w:qFormat/>
    <w:rsid w:val="00986CF6"/>
    <w:pPr>
      <w:ind w:left="720"/>
      <w:contextualSpacing/>
    </w:pPr>
  </w:style>
  <w:style w:type="table" w:styleId="Tabellenraster">
    <w:name w:val="Table Grid"/>
    <w:basedOn w:val="NormaleTabelle"/>
    <w:uiPriority w:val="39"/>
    <w:rsid w:val="00C97BFB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33592"/>
    <w:rPr>
      <w:sz w:val="24"/>
      <w:szCs w:val="24"/>
      <w:lang w:val="en-CA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362BF7"/>
    <w:pPr>
      <w:jc w:val="center"/>
    </w:pPr>
    <w:rPr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2BF7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62BF7"/>
    <w:rPr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62BF7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tzhalt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  <w:docPart>
      <w:docPartPr>
        <w:name w:val="776112C7AE10614A942822A4AF9EBD6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F60046-FD28-8C43-ABE7-9594700FEDD6}"/>
      </w:docPartPr>
      <w:docPartBody>
        <w:p w:rsidR="00251507" w:rsidRDefault="00872DC1" w:rsidP="00872DC1">
          <w:pPr>
            <w:pStyle w:val="776112C7AE10614A942822A4AF9EBD61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rmaler text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B605C"/>
    <w:rsid w:val="00251507"/>
    <w:rsid w:val="00317D16"/>
    <w:rsid w:val="00721AB7"/>
    <w:rsid w:val="007328D5"/>
    <w:rsid w:val="007E3267"/>
    <w:rsid w:val="00872DC1"/>
    <w:rsid w:val="00925AB3"/>
    <w:rsid w:val="00C223FC"/>
    <w:rsid w:val="00CC5BA2"/>
    <w:rsid w:val="00E15C89"/>
    <w:rsid w:val="00EF77DA"/>
    <w:rsid w:val="00F3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72DC1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82A829FFD2EC4F2A8384EBCF56D2C758">
    <w:name w:val="82A829FFD2EC4F2A8384EBCF56D2C758"/>
  </w:style>
  <w:style w:type="paragraph" w:customStyle="1" w:styleId="776112C7AE10614A942822A4AF9EBD61">
    <w:name w:val="776112C7AE10614A942822A4AF9EBD61"/>
    <w:rsid w:val="00872DC1"/>
    <w:pPr>
      <w:spacing w:after="0" w:line="240" w:lineRule="auto"/>
    </w:pPr>
    <w:rPr>
      <w:sz w:val="24"/>
      <w:szCs w:val="24"/>
      <w:lang w:val="de-DE"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6</Pages>
  <Words>1163</Words>
  <Characters>7332</Characters>
  <Application>Microsoft Office Word</Application>
  <DocSecurity>0</DocSecurity>
  <Lines>61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rthur Gessler</cp:lastModifiedBy>
  <cp:revision>2</cp:revision>
  <cp:lastPrinted>2006-09-15T11:41:00Z</cp:lastPrinted>
  <dcterms:created xsi:type="dcterms:W3CDTF">2024-02-03T08:30:00Z</dcterms:created>
  <dcterms:modified xsi:type="dcterms:W3CDTF">2024-02-03T08:30:00Z</dcterms:modified>
</cp:coreProperties>
</file>